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4AD69D46" w:rsidP="4AD69D46" w:rsidRDefault="4AD69D46" w14:paraId="0B94216E" w14:textId="5000746B">
      <w:pPr>
        <w:widowControl w:val="0"/>
        <w:spacing w:after="0" w:line="480" w:lineRule="auto"/>
        <w:ind w:left="720" w:hanging="720"/>
        <w:jc w:val="center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bookmarkStart w:name="_GoBack" w:id="0"/>
      <w:bookmarkEnd w:id="0"/>
    </w:p>
    <w:p xmlns:w14="http://schemas.microsoft.com/office/word/2010/wordml" w:rsidRPr="00E16005" w:rsidR="00572539" w:rsidP="00572539" w:rsidRDefault="00572539" w14:paraId="3FD8AF41" w14:textId="77777777">
      <w:pPr>
        <w:widowControl w:val="0"/>
        <w:spacing w:after="0" w:line="480" w:lineRule="auto"/>
        <w:ind w:left="720" w:hanging="72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  <w:r w:rsidRPr="00E16005">
        <w:rPr>
          <w:rFonts w:ascii="Times New Roman" w:hAnsi="Times New Roman" w:eastAsia="Times New Roman" w:cs="Times New Roman"/>
          <w:b/>
          <w:sz w:val="24"/>
          <w:szCs w:val="24"/>
        </w:rPr>
        <w:t>Supplemental Analyses</w:t>
      </w:r>
    </w:p>
    <w:p xmlns:w14="http://schemas.microsoft.com/office/word/2010/wordml" w:rsidRPr="00E16005" w:rsidR="00572539" w:rsidP="00572539" w:rsidRDefault="00572539" w14:paraId="76C83025" w14:textId="77777777">
      <w:pPr>
        <w:widowControl w:val="0"/>
        <w:spacing w:after="0" w:line="480" w:lineRule="auto"/>
        <w:ind w:left="720" w:hanging="72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  <w:r w:rsidRPr="3F4D2BD6">
        <w:rPr>
          <w:rFonts w:ascii="Times New Roman" w:hAnsi="Times New Roman" w:eastAsia="Times New Roman" w:cs="Times New Roman"/>
          <w:b/>
          <w:bCs/>
          <w:sz w:val="24"/>
          <w:szCs w:val="24"/>
        </w:rPr>
        <w:t>Study 1</w:t>
      </w:r>
    </w:p>
    <w:p xmlns:w14="http://schemas.microsoft.com/office/word/2010/wordml" w:rsidR="0B9E4E00" w:rsidP="3F4D2BD6" w:rsidRDefault="0B9E4E00" w14:paraId="43112314" w14:textId="2D0273BB">
      <w:pPr>
        <w:widowControl w:val="0"/>
        <w:spacing w:after="0" w:line="480" w:lineRule="auto"/>
        <w:ind w:firstLine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The following sections go beyond the analyses reported in the main text by </w:t>
      </w:r>
      <w:r w:rsidRPr="4AD69D46" w:rsidR="039882D7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replacing the stance predictor variable with either gun control attitudes or with political ideology.</w:t>
      </w:r>
    </w:p>
    <w:p xmlns:w14="http://schemas.microsoft.com/office/word/2010/wordml" w:rsidRPr="00E16005" w:rsidR="00A451CB" w:rsidP="4AD69D46" w:rsidRDefault="00A451CB" w14:paraId="65469DCE" w14:textId="21E81107">
      <w:pPr>
        <w:widowControl w:val="0"/>
        <w:spacing w:after="0" w:line="480" w:lineRule="auto"/>
        <w:rPr>
          <w:rFonts w:ascii="Times New Roman" w:hAnsi="Times New Roman" w:eastAsia="Times New Roman" w:cs="Times New Roman"/>
          <w:sz w:val="24"/>
          <w:szCs w:val="24"/>
        </w:rPr>
      </w:pPr>
    </w:p>
    <w:p xmlns:w14="http://schemas.microsoft.com/office/word/2010/wordml" w:rsidRPr="00E16005" w:rsidR="00572539" w:rsidP="00572539" w:rsidRDefault="00572539" w14:paraId="718A3F17" w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color w:val="000000" w:themeColor="text1"/>
          <w:sz w:val="24"/>
          <w:szCs w:val="24"/>
        </w:rPr>
      </w:pPr>
      <w:r w:rsidRPr="60D7C3CA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Default (Uninformed) Accuracy Estimates </w:t>
      </w:r>
    </w:p>
    <w:p xmlns:w14="http://schemas.microsoft.com/office/word/2010/wordml" w:rsidRPr="00E16005" w:rsidR="00572539" w:rsidP="3F4D2BD6" w:rsidRDefault="00572539" w14:paraId="65FFB92B" w14:textId="3C118BD4">
      <w:pPr>
        <w:widowControl w:val="0"/>
        <w:spacing w:after="0" w:line="480" w:lineRule="auto"/>
        <w:ind w:firstLine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When the regression model contained only gun control attitudes and trust in AI, both attitudes (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1.25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[299] = 2.53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12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14) and trust in AI (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6.02,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[298] = 8.98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.001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46) were significant predictors of </w:t>
      </w:r>
      <w:r w:rsidRPr="4AD69D46" w:rsidR="2F939C2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participant 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accuracy predictions. </w:t>
      </w:r>
    </w:p>
    <w:p xmlns:w14="http://schemas.microsoft.com/office/word/2010/wordml" w:rsidRPr="00E16005" w:rsidR="00572539" w:rsidP="3F4D2BD6" w:rsidRDefault="052673C5" w14:paraId="183815FC" w14:textId="77777777">
      <w:pPr>
        <w:widowControl w:val="0"/>
        <w:spacing w:after="0" w:line="480" w:lineRule="auto"/>
        <w:ind w:firstLine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For Study 1, the descriptive statistics for political ideology are as follows: (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M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3.32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SD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1.646, variance = 2.710, range = 6). </w:t>
      </w:r>
    </w:p>
    <w:p xmlns:w14="http://schemas.microsoft.com/office/word/2010/wordml" w:rsidRPr="00E16005" w:rsidR="00572539" w:rsidP="3F4D2BD6" w:rsidRDefault="00572539" w14:paraId="5FBA281A" w14:textId="77777777">
      <w:pPr>
        <w:widowControl w:val="0"/>
        <w:spacing w:after="0" w:line="480" w:lineRule="auto"/>
      </w:pPr>
    </w:p>
    <w:p xmlns:w14="http://schemas.microsoft.com/office/word/2010/wordml" w:rsidRPr="00E16005" w:rsidR="00572539" w:rsidP="3F4D2BD6" w:rsidRDefault="052673C5" w14:paraId="4FF0885D" w14:textId="77777777">
      <w:pPr>
        <w:widowControl w:val="0"/>
        <w:spacing w:after="0" w:line="480" w:lineRule="auto"/>
        <w:jc w:val="center"/>
      </w:pPr>
      <w:r>
        <w:rPr>
          <w:noProof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4C784683" wp14:editId="492FAE94">
            <wp:extent cx="5210220" cy="3505200"/>
            <wp:effectExtent l="0" t="0" r="0" b="0"/>
            <wp:docPr id="355115129" name="Picture 1573511582" descr="A graph with blue lines and a black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3511582"/>
                    <pic:cNvPicPr/>
                  </pic:nvPicPr>
                  <pic:blipFill>
                    <a:blip xmlns:r="http://schemas.openxmlformats.org/officeDocument/2006/relationships"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339"/>
                    <a:stretch>
                      <a:fillRect/>
                    </a:stretch>
                  </pic:blipFill>
                  <pic:spPr>
                    <a:xfrm>
                      <a:off x="0" y="0"/>
                      <a:ext cx="521022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14="http://schemas.microsoft.com/office/word/2010/wordml" w:rsidRPr="00E16005" w:rsidR="00572539" w:rsidP="3F4D2BD6" w:rsidRDefault="00572539" w14:paraId="5715FF33" w14:textId="7F2A5AE3">
      <w:pPr>
        <w:widowControl w:val="0"/>
        <w:spacing w:after="0" w:line="480" w:lineRule="auto"/>
        <w:ind w:firstLine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</w:p>
    <w:p xmlns:w14="http://schemas.microsoft.com/office/word/2010/wordml" w:rsidRPr="00E16005" w:rsidR="00572539" w:rsidP="00572539" w:rsidRDefault="33D2F85B" w14:paraId="5FA34718" w14:textId="75B69DB6">
      <w:pPr>
        <w:widowControl w:val="0"/>
        <w:spacing w:after="0" w:line="480" w:lineRule="auto"/>
        <w:ind w:firstLine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Of note, </w:t>
      </w:r>
      <w:r w:rsidRPr="4AD69D46" w:rsidR="052673C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ideology was </w:t>
      </w:r>
      <w:r w:rsidRPr="4AD69D46" w:rsidR="79557A5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left in the original scale in analyses presented in this supplement. In the main text, political ideology was </w:t>
      </w:r>
      <w:r w:rsidRPr="4AD69D46" w:rsidR="052673C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reverse</w:t>
      </w:r>
      <w:r w:rsidRPr="4AD69D46" w:rsidR="096B4F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-</w:t>
      </w:r>
      <w:r w:rsidRPr="4AD69D46" w:rsidR="052673C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scored </w:t>
      </w:r>
      <w:r w:rsidRPr="4AD69D46" w:rsidR="0629BC9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in order to combine it wi</w:t>
      </w:r>
      <w:r w:rsidRPr="4AD69D46" w:rsidR="1AB0BE74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th attitudes in the stance variable. Thus, consistent results for attitudes and ideology in this supplement will have opposite signs</w:t>
      </w:r>
      <w:r w:rsidRPr="4AD69D46" w:rsidR="436849A4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. </w:t>
      </w:r>
      <w:r w:rsidRPr="4AD69D46" w:rsidR="0057253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When the regression model contained only political ideology and Trust in AI, both political ideology (</w:t>
      </w:r>
      <w:r w:rsidRPr="4AD69D46" w:rsidR="00572539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4AD69D46" w:rsidR="0057253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1.46, </w:t>
      </w:r>
      <w:r w:rsidRPr="4AD69D46" w:rsidR="00572539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4AD69D46" w:rsidR="0057253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[299] = -2.45, </w:t>
      </w:r>
      <w:r w:rsidRPr="4AD69D46" w:rsidR="00572539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4AD69D46" w:rsidR="0057253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15, </w:t>
      </w:r>
      <w:r w:rsidRPr="4AD69D46" w:rsidR="00572539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4AD69D46" w:rsidR="0057253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14) and Trust in AI (</w:t>
      </w:r>
      <w:r w:rsidRPr="4AD69D46" w:rsidR="00572539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4AD69D46" w:rsidR="0057253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6.33,</w:t>
      </w:r>
      <w:r w:rsidRPr="4AD69D46" w:rsidR="00572539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4AD69D46" w:rsidR="0057253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[298] = 9.58,</w:t>
      </w:r>
      <w:r w:rsidRPr="4AD69D46" w:rsidR="00572539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4AD69D46" w:rsidR="0057253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.001, </w:t>
      </w:r>
      <w:r w:rsidRPr="4AD69D46" w:rsidR="00572539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4AD69D46" w:rsidR="0057253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49) were significant predictors of </w:t>
      </w:r>
      <w:r w:rsidRPr="4AD69D46" w:rsidR="14E5E5E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participant </w:t>
      </w:r>
      <w:r w:rsidRPr="4AD69D46" w:rsidR="0057253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accuracy predictions.</w:t>
      </w:r>
    </w:p>
    <w:p xmlns:w14="http://schemas.microsoft.com/office/word/2010/wordml" w:rsidR="3F4D2BD6" w:rsidP="3F4D2BD6" w:rsidRDefault="3F4D2BD6" w14:paraId="2BE5FC3F" w14:textId="76DCAF3A">
      <w:pPr>
        <w:widowControl w:val="0"/>
        <w:spacing w:after="0" w:line="480" w:lineRule="auto"/>
        <w:ind w:firstLine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</w:p>
    <w:p xmlns:w14="http://schemas.microsoft.com/office/word/2010/wordml" w:rsidRPr="00E16005" w:rsidR="00572539" w:rsidP="00572539" w:rsidRDefault="00572539" w14:paraId="15EB59BC" w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color w:val="000000" w:themeColor="text1"/>
          <w:sz w:val="24"/>
          <w:szCs w:val="24"/>
        </w:rPr>
      </w:pPr>
      <w:r w:rsidRPr="00E16005">
        <w:rPr>
          <w:rFonts w:ascii="Times New Roman" w:hAnsi="Times New Roman" w:eastAsia="Times New Roman" w:cs="Times New Roman"/>
          <w:b/>
          <w:color w:val="000000" w:themeColor="text1"/>
          <w:sz w:val="24"/>
          <w:szCs w:val="24"/>
        </w:rPr>
        <w:t xml:space="preserve">Post-correction Misinformation </w:t>
      </w:r>
      <w:r w:rsidRPr="09578362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Endorsement</w:t>
      </w:r>
    </w:p>
    <w:p xmlns:w14="http://schemas.microsoft.com/office/word/2010/wordml" w:rsidRPr="00E16005" w:rsidR="00572539" w:rsidP="00572539" w:rsidRDefault="00572539" w14:paraId="00DE3800" w14:textId="38929238">
      <w:pPr>
        <w:widowControl w:val="0"/>
        <w:spacing w:after="0" w:line="480" w:lineRule="auto"/>
        <w:ind w:firstLine="720"/>
        <w:rPr>
          <w:rFonts w:ascii="Times New Roman" w:hAnsi="Times New Roman" w:eastAsia="Times New Roman" w:cs="Times New Roman"/>
          <w:sz w:val="24"/>
          <w:szCs w:val="24"/>
        </w:rPr>
      </w:pPr>
      <w:r w:rsidRPr="4AD69D46">
        <w:rPr>
          <w:rFonts w:ascii="Times New Roman" w:hAnsi="Times New Roman" w:eastAsia="Times New Roman" w:cs="Times New Roman"/>
          <w:sz w:val="24"/>
          <w:szCs w:val="24"/>
        </w:rPr>
        <w:t xml:space="preserve">When gun control attitudes were entered in the </w:t>
      </w:r>
      <w:r w:rsidRPr="4AD69D46" w:rsidR="000C7D4E">
        <w:rPr>
          <w:rFonts w:ascii="Times New Roman" w:hAnsi="Times New Roman" w:eastAsia="Times New Roman" w:cs="Times New Roman"/>
          <w:sz w:val="24"/>
          <w:szCs w:val="24"/>
        </w:rPr>
        <w:t xml:space="preserve">regression </w:t>
      </w:r>
      <w:r w:rsidRPr="4AD69D46">
        <w:rPr>
          <w:rFonts w:ascii="Times New Roman" w:hAnsi="Times New Roman" w:eastAsia="Times New Roman" w:cs="Times New Roman"/>
          <w:sz w:val="24"/>
          <w:szCs w:val="24"/>
        </w:rPr>
        <w:t xml:space="preserve">model alongside AI trust predicting misinformation endorsement, AI trust was non-significant and attitudes remained significant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29,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299) = 5.82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.001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32</w:t>
      </w:r>
      <w:r w:rsidRPr="4AD69D46">
        <w:rPr>
          <w:rFonts w:ascii="Times New Roman" w:hAnsi="Times New Roman" w:eastAsia="Times New Roman" w:cs="Times New Roman"/>
          <w:sz w:val="24"/>
          <w:szCs w:val="24"/>
        </w:rPr>
        <w:t xml:space="preserve">. When political ideology was entered in the </w:t>
      </w:r>
      <w:r w:rsidRPr="4AD69D46" w:rsidR="000C7D4E">
        <w:rPr>
          <w:rFonts w:ascii="Times New Roman" w:hAnsi="Times New Roman" w:eastAsia="Times New Roman" w:cs="Times New Roman"/>
          <w:sz w:val="24"/>
          <w:szCs w:val="24"/>
        </w:rPr>
        <w:t xml:space="preserve">regression </w:t>
      </w:r>
      <w:r w:rsidRPr="4AD69D46">
        <w:rPr>
          <w:rFonts w:ascii="Times New Roman" w:hAnsi="Times New Roman" w:eastAsia="Times New Roman" w:cs="Times New Roman"/>
          <w:sz w:val="24"/>
          <w:szCs w:val="24"/>
        </w:rPr>
        <w:t xml:space="preserve">model alongside AI trust, AI trust </w:t>
      </w:r>
      <w:r w:rsidRPr="4AD69D46" w:rsidR="36B57F9E">
        <w:rPr>
          <w:rFonts w:ascii="Times New Roman" w:hAnsi="Times New Roman" w:eastAsia="Times New Roman" w:cs="Times New Roman"/>
          <w:sz w:val="24"/>
          <w:szCs w:val="24"/>
        </w:rPr>
        <w:t xml:space="preserve">was not </w:t>
      </w:r>
      <w:r w:rsidRPr="4AD69D46">
        <w:rPr>
          <w:rFonts w:ascii="Times New Roman" w:hAnsi="Times New Roman" w:eastAsia="Times New Roman" w:cs="Times New Roman"/>
          <w:sz w:val="24"/>
          <w:szCs w:val="24"/>
        </w:rPr>
        <w:t xml:space="preserve">significant, but political ideology bordered on significance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12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299) = -1.94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53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11</w:t>
      </w:r>
      <w:r w:rsidRPr="4AD69D46">
        <w:rPr>
          <w:rFonts w:ascii="Times New Roman" w:hAnsi="Times New Roman" w:eastAsia="Times New Roman" w:cs="Times New Roman"/>
          <w:sz w:val="24"/>
          <w:szCs w:val="24"/>
        </w:rPr>
        <w:t xml:space="preserve">. </w:t>
      </w:r>
    </w:p>
    <w:p xmlns:w14="http://schemas.microsoft.com/office/word/2010/wordml" w:rsidRPr="00E16005" w:rsidR="00572539" w:rsidP="00572539" w:rsidRDefault="00572539" w14:paraId="6816FC0A" w14:textId="7D6D2904">
      <w:pPr>
        <w:widowControl w:val="0"/>
        <w:spacing w:after="0" w:line="480" w:lineRule="auto"/>
        <w:ind w:firstLine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xmlns:w14="http://schemas.microsoft.com/office/word/2010/wordml" w:rsidRPr="00E16005" w:rsidR="00572539" w:rsidP="00572539" w:rsidRDefault="00572539" w14:paraId="54CFF3A2" w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color w:val="000000" w:themeColor="text1"/>
          <w:sz w:val="24"/>
          <w:szCs w:val="24"/>
        </w:rPr>
      </w:pPr>
      <w:r w:rsidRPr="00E16005">
        <w:rPr>
          <w:rFonts w:ascii="Times New Roman" w:hAnsi="Times New Roman" w:eastAsia="Times New Roman" w:cs="Times New Roman"/>
          <w:b/>
          <w:color w:val="000000" w:themeColor="text1"/>
          <w:sz w:val="24"/>
          <w:szCs w:val="24"/>
        </w:rPr>
        <w:t xml:space="preserve">Post-correction Reliability Perceptions of Automated Fact-Checker </w:t>
      </w:r>
    </w:p>
    <w:p xmlns:w14="http://schemas.microsoft.com/office/word/2010/wordml" w:rsidR="41D81D2C" w:rsidP="4AD69D46" w:rsidRDefault="41D81D2C" w14:paraId="50EEA957" w14:textId="245979AE">
      <w:pPr>
        <w:widowControl w:val="0"/>
        <w:spacing w:after="0" w:line="480" w:lineRule="auto"/>
        <w:ind w:firstLine="720"/>
        <w:rPr>
          <w:rFonts w:ascii="Times New Roman" w:hAnsi="Times New Roman" w:eastAsia="Times New Roman" w:cs="Times New Roman"/>
          <w:sz w:val="24"/>
          <w:szCs w:val="24"/>
        </w:rPr>
      </w:pPr>
      <w:r w:rsidRPr="4AD69D46">
        <w:rPr>
          <w:rFonts w:ascii="Times New Roman" w:hAnsi="Times New Roman" w:eastAsia="Times New Roman" w:cs="Times New Roman"/>
          <w:sz w:val="24"/>
          <w:szCs w:val="24"/>
        </w:rPr>
        <w:t xml:space="preserve">We conducted a multiple regression predicting post-correction reliability perceptions using trust in AI and participant political ideology as predictor variables. Trust in AI significantly predicted post-correction reliability perceptions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47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(299) = 9.</w:t>
      </w:r>
      <w:r w:rsidRPr="4AD69D46" w:rsidR="0B83A73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83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 &lt;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.001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49</w:t>
      </w:r>
      <w:r w:rsidRPr="4AD69D46">
        <w:rPr>
          <w:rFonts w:ascii="Times New Roman" w:hAnsi="Times New Roman" w:eastAsia="Times New Roman" w:cs="Times New Roman"/>
          <w:sz w:val="24"/>
          <w:szCs w:val="24"/>
        </w:rPr>
        <w:t xml:space="preserve">, but participant </w:t>
      </w:r>
      <w:r w:rsidRPr="4AD69D46" w:rsidR="3BA7E5B4">
        <w:rPr>
          <w:rFonts w:ascii="Times New Roman" w:hAnsi="Times New Roman" w:eastAsia="Times New Roman" w:cs="Times New Roman"/>
          <w:sz w:val="24"/>
          <w:szCs w:val="24"/>
        </w:rPr>
        <w:t>political ideology</w:t>
      </w:r>
      <w:r w:rsidRPr="4AD69D46">
        <w:rPr>
          <w:rFonts w:ascii="Times New Roman" w:hAnsi="Times New Roman" w:eastAsia="Times New Roman" w:cs="Times New Roman"/>
          <w:sz w:val="24"/>
          <w:szCs w:val="24"/>
        </w:rPr>
        <w:t xml:space="preserve"> did not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</w:t>
      </w:r>
      <w:r w:rsidRPr="4AD69D46" w:rsidR="4095EC3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.03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299) = </w:t>
      </w:r>
      <w:r w:rsidRPr="4AD69D46" w:rsidR="4E887AC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.687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 =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.</w:t>
      </w:r>
      <w:r w:rsidRPr="4AD69D46" w:rsidR="7269971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49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, </w:t>
      </w:r>
      <w:r w:rsidRPr="4AD69D46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4AD69D4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07</w:t>
      </w:r>
      <w:r w:rsidRPr="4AD69D46">
        <w:rPr>
          <w:rFonts w:ascii="Times New Roman" w:hAnsi="Times New Roman" w:eastAsia="Times New Roman" w:cs="Times New Roman"/>
          <w:sz w:val="24"/>
          <w:szCs w:val="24"/>
        </w:rPr>
        <w:t>.</w:t>
      </w:r>
    </w:p>
    <w:p xmlns:w14="http://schemas.microsoft.com/office/word/2010/wordml" w:rsidR="41D81D2C" w:rsidP="59A79C22" w:rsidRDefault="41D81D2C" w14:paraId="2DBD5B9B" w14:textId="0050E27D">
      <w:pPr>
        <w:widowControl w:val="0"/>
        <w:spacing w:after="0" w:line="480" w:lineRule="auto"/>
        <w:ind w:firstLine="720"/>
      </w:pPr>
      <w:r w:rsidRPr="59A79C22">
        <w:rPr>
          <w:rFonts w:ascii="Times New Roman" w:hAnsi="Times New Roman" w:eastAsia="Times New Roman" w:cs="Times New Roman"/>
          <w:sz w:val="24"/>
          <w:szCs w:val="24"/>
        </w:rPr>
        <w:t xml:space="preserve">We conducted a multiple regression predicting post-correction reliability perceptions using trust in AI and participant attitudes as predictor variables. Trust in AI significantly predicted post-correction reliability perceptions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47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299) = 9.697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 &lt;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.001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49</w:t>
      </w:r>
      <w:r w:rsidRPr="59A79C22">
        <w:rPr>
          <w:rFonts w:ascii="Times New Roman" w:hAnsi="Times New Roman" w:eastAsia="Times New Roman" w:cs="Times New Roman"/>
          <w:sz w:val="24"/>
          <w:szCs w:val="24"/>
        </w:rPr>
        <w:t xml:space="preserve">, but participant gun control attitudes did not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004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299) = -.12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 =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.90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07</w:t>
      </w:r>
      <w:r w:rsidRPr="59A79C22">
        <w:rPr>
          <w:rFonts w:ascii="Times New Roman" w:hAnsi="Times New Roman" w:eastAsia="Times New Roman" w:cs="Times New Roman"/>
          <w:sz w:val="24"/>
          <w:szCs w:val="24"/>
        </w:rPr>
        <w:t>.</w:t>
      </w:r>
    </w:p>
    <w:p xmlns:w14="http://schemas.microsoft.com/office/word/2010/wordml" w:rsidRPr="00E16005" w:rsidR="00572539" w:rsidP="00572539" w:rsidRDefault="00572539" w14:paraId="0FAABE90" w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color w:val="000000" w:themeColor="text1"/>
          <w:sz w:val="24"/>
          <w:szCs w:val="24"/>
        </w:rPr>
      </w:pPr>
      <w:r w:rsidRPr="59A79C22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Post-correction Bias Perceptions of Automated Fact-Checker </w:t>
      </w:r>
    </w:p>
    <w:p xmlns:w14="http://schemas.microsoft.com/office/word/2010/wordml" w:rsidR="087239BA" w:rsidP="59A79C22" w:rsidRDefault="087239BA" w14:paraId="22A51FCA" w14:textId="2CDDD468">
      <w:pPr>
        <w:spacing w:after="0" w:line="480" w:lineRule="auto"/>
        <w:ind w:firstLine="720"/>
      </w:pPr>
      <w:r w:rsidRPr="59A79C22">
        <w:rPr>
          <w:rFonts w:ascii="Times New Roman" w:hAnsi="Times New Roman" w:eastAsia="Times New Roman" w:cs="Times New Roman"/>
          <w:sz w:val="24"/>
          <w:szCs w:val="24"/>
        </w:rPr>
        <w:t>We conducted a multiple regression predicting post-correction bias perceptions of the automated fact checker using trust in AI and participant gun control attitudes as predictor variables. Trust in AI significantly predicted post-correction bias perceptions,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b 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= -.25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, t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[299] = -4.99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&lt; .001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28</w:t>
      </w:r>
      <w:r w:rsidRPr="59A79C22">
        <w:rPr>
          <w:rFonts w:ascii="Times New Roman" w:hAnsi="Times New Roman" w:eastAsia="Times New Roman" w:cs="Times New Roman"/>
          <w:sz w:val="24"/>
          <w:szCs w:val="24"/>
        </w:rPr>
        <w:t>, but participant gun control attitudes did not,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b 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= -.014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, t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[299] = .390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= .70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23</w:t>
      </w:r>
      <w:r w:rsidRPr="59A79C22">
        <w:rPr>
          <w:rFonts w:ascii="Times New Roman" w:hAnsi="Times New Roman" w:eastAsia="Times New Roman" w:cs="Times New Roman"/>
          <w:sz w:val="24"/>
          <w:szCs w:val="24"/>
        </w:rPr>
        <w:t xml:space="preserve">. </w:t>
      </w:r>
    </w:p>
    <w:p xmlns:w14="http://schemas.microsoft.com/office/word/2010/wordml" w:rsidR="087239BA" w:rsidP="59A79C22" w:rsidRDefault="087239BA" w14:paraId="59284273" w14:textId="18FC5586">
      <w:pPr>
        <w:spacing w:after="0" w:line="480" w:lineRule="auto"/>
        <w:ind w:firstLine="720"/>
      </w:pPr>
      <w:r w:rsidRPr="59A79C22">
        <w:rPr>
          <w:rFonts w:ascii="Times New Roman" w:hAnsi="Times New Roman" w:eastAsia="Times New Roman" w:cs="Times New Roman"/>
          <w:sz w:val="24"/>
          <w:szCs w:val="24"/>
        </w:rPr>
        <w:t>We conducted a multiple regression predicting post-correction bias perceptions of the automated fact checker using trust in AI and participant political ideology as predictor variables. Trust in AI significantly predicted post-correction bias perceptions,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b 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= -.2</w:t>
      </w:r>
      <w:r w:rsidRPr="59A79C22" w:rsidR="5CB5C81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6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, t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[299] = -</w:t>
      </w:r>
      <w:r w:rsidRPr="59A79C22" w:rsidR="28D588E8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5.16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&lt; .001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2</w:t>
      </w:r>
      <w:r w:rsidRPr="59A79C22" w:rsidR="280710A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9</w:t>
      </w:r>
      <w:r w:rsidRPr="59A79C22">
        <w:rPr>
          <w:rFonts w:ascii="Times New Roman" w:hAnsi="Times New Roman" w:eastAsia="Times New Roman" w:cs="Times New Roman"/>
          <w:sz w:val="24"/>
          <w:szCs w:val="24"/>
        </w:rPr>
        <w:t>, but participant political ideology did not,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b 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= </w:t>
      </w:r>
      <w:r w:rsidRPr="59A79C22" w:rsidR="18EC6161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.056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[299] = </w:t>
      </w:r>
      <w:r w:rsidRPr="59A79C22" w:rsidR="341E1F36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1.26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= .</w:t>
      </w:r>
      <w:r w:rsidRPr="59A79C22" w:rsidR="6CAD4CF4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21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, </w:t>
      </w:r>
      <w:r w:rsidRPr="59A79C22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r</w:t>
      </w:r>
      <w:r w:rsidRPr="59A79C22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</w:t>
      </w:r>
      <w:r w:rsidRPr="59A79C22" w:rsidR="21505734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7</w:t>
      </w:r>
      <w:r w:rsidRPr="59A79C22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</w:p>
    <w:p xmlns:w14="http://schemas.microsoft.com/office/word/2010/wordml" w:rsidR="008D0FCD" w:rsidP="4AD69D46" w:rsidRDefault="008D0FCD" w14:paraId="73FAF93C" w14:textId="6E1402EE">
      <w:pPr>
        <w:widowControl w:val="0"/>
        <w:spacing w:after="0" w:line="480" w:lineRule="auto"/>
        <w:ind w:firstLine="7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 w:rsidRPr="4AD69D46">
        <w:rPr>
          <w:rFonts w:ascii="Times New Roman" w:hAnsi="Times New Roman" w:eastAsia="Times New Roman" w:cs="Times New Roman"/>
          <w:b/>
          <w:bCs/>
          <w:sz w:val="24"/>
          <w:szCs w:val="24"/>
        </w:rPr>
        <w:br w:type="page"/>
      </w:r>
    </w:p>
    <w:p xmlns:w14="http://schemas.microsoft.com/office/word/2010/wordml" w:rsidRPr="003B650D" w:rsidR="00572539" w:rsidP="003B650D" w:rsidRDefault="00572539" w14:paraId="756D2E8B" w14:textId="2D9CD097">
      <w:pPr>
        <w:widowControl w:val="0"/>
        <w:spacing w:after="0" w:line="480" w:lineRule="auto"/>
        <w:ind w:left="720" w:hanging="720"/>
        <w:jc w:val="center"/>
        <w:rPr>
          <w:rFonts w:ascii="Times New Roman" w:hAnsi="Times New Roman" w:eastAsia="Times New Roman" w:cs="Times New Roman"/>
          <w:b/>
        </w:rPr>
      </w:pPr>
      <w:r w:rsidRPr="003B650D">
        <w:rPr>
          <w:rFonts w:ascii="Times New Roman" w:hAnsi="Times New Roman" w:eastAsia="Times New Roman" w:cs="Times New Roman"/>
          <w:b/>
          <w:bCs/>
        </w:rPr>
        <w:t>Study 2</w:t>
      </w:r>
    </w:p>
    <w:p xmlns:w14="http://schemas.microsoft.com/office/word/2010/wordml" w:rsidRPr="00743B68" w:rsidR="54E452E5" w:rsidP="00743B68" w:rsidRDefault="00B551AD" w14:paraId="22E02C87" w14:textId="2C83948F">
      <w:pPr>
        <w:spacing w:line="480" w:lineRule="auto"/>
        <w:ind w:firstLine="720"/>
        <w:rPr>
          <w:rFonts w:ascii="Times New Roman" w:hAnsi="Times New Roman" w:cs="Times New Roman"/>
        </w:rPr>
      </w:pPr>
      <w:r w:rsidRPr="4AD69D46">
        <w:rPr>
          <w:rFonts w:ascii="Times New Roman" w:hAnsi="Times New Roman" w:cs="Times New Roman"/>
        </w:rPr>
        <w:t>As indicated in the main text, w</w:t>
      </w:r>
      <w:r w:rsidRPr="4AD69D46" w:rsidR="00024FCD">
        <w:rPr>
          <w:rFonts w:ascii="Times New Roman" w:hAnsi="Times New Roman" w:cs="Times New Roman"/>
        </w:rPr>
        <w:t xml:space="preserve">e conducted a general linear model (regression) analysis that included the following terms as centered predictors of post-correction misinformation endorsement: accuracy condition, stance, trust in AI, type of accuracy manipulation and all interactions. </w:t>
      </w:r>
      <w:r w:rsidRPr="4AD69D46">
        <w:rPr>
          <w:rFonts w:ascii="Times New Roman" w:hAnsi="Times New Roman" w:cs="Times New Roman"/>
        </w:rPr>
        <w:t xml:space="preserve">Table S1 shows the </w:t>
      </w:r>
      <w:r w:rsidRPr="4AD69D46" w:rsidR="009A6299">
        <w:rPr>
          <w:rFonts w:ascii="Times New Roman" w:hAnsi="Times New Roman" w:cs="Times New Roman"/>
        </w:rPr>
        <w:t>statistics for</w:t>
      </w:r>
      <w:r w:rsidRPr="4AD69D46" w:rsidR="00F37A92">
        <w:rPr>
          <w:rFonts w:ascii="Times New Roman" w:hAnsi="Times New Roman" w:cs="Times New Roman"/>
        </w:rPr>
        <w:t xml:space="preserve"> all relations, including ones omitted from the main text.</w:t>
      </w:r>
    </w:p>
    <w:p xmlns:w14="http://schemas.microsoft.com/office/word/2010/wordml" w:rsidRPr="0017345B" w:rsidR="001510AC" w:rsidP="001510AC" w:rsidRDefault="001510AC" w14:paraId="49963287" w14:textId="46D4D4A3">
      <w:pPr>
        <w:rPr>
          <w:rFonts w:ascii="Times New Roman" w:hAnsi="Times New Roman" w:cs="Times New Roman"/>
          <w:b/>
          <w:bCs/>
        </w:rPr>
      </w:pPr>
      <w:r w:rsidRPr="0017345B">
        <w:rPr>
          <w:rFonts w:ascii="Times New Roman" w:hAnsi="Times New Roman" w:cs="Times New Roman"/>
          <w:b/>
          <w:bCs/>
        </w:rPr>
        <w:t>Table S1</w:t>
      </w:r>
    </w:p>
    <w:p xmlns:w14="http://schemas.microsoft.com/office/word/2010/wordml" w:rsidRPr="007701BE" w:rsidR="001510AC" w:rsidP="001510AC" w:rsidRDefault="001510AC" w14:paraId="221D51B1" w14:textId="77777777">
      <w:pPr>
        <w:rPr>
          <w:rFonts w:ascii="Times New Roman" w:hAnsi="Times New Roman" w:cs="Times New Roman"/>
          <w:i/>
          <w:iCs/>
        </w:rPr>
      </w:pPr>
      <w:r w:rsidRPr="007701BE">
        <w:rPr>
          <w:rFonts w:ascii="Times New Roman" w:hAnsi="Times New Roman" w:cs="Times New Roman"/>
          <w:i/>
          <w:iCs/>
        </w:rPr>
        <w:t>Accuracy Condition, Trust in AI, Manipulation Type, and Stance Predicting Misinformation Endorsement</w:t>
      </w:r>
    </w:p>
    <w:tbl>
      <w:tblPr>
        <w:tblW w:w="97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40"/>
        <w:gridCol w:w="980"/>
        <w:gridCol w:w="1200"/>
        <w:gridCol w:w="1300"/>
        <w:gridCol w:w="960"/>
        <w:gridCol w:w="960"/>
        <w:gridCol w:w="900"/>
        <w:gridCol w:w="960"/>
      </w:tblGrid>
      <w:tr xmlns:w14="http://schemas.microsoft.com/office/word/2010/wordml" w:rsidRPr="00446A93" w:rsidR="001510AC" w:rsidTr="59A79C22" w14:paraId="7FF7E2AD" w14:textId="77777777">
        <w:trPr>
          <w:trHeight w:val="555"/>
        </w:trPr>
        <w:tc>
          <w:tcPr>
            <w:tcW w:w="24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446A93" w:rsidR="001510AC" w:rsidRDefault="001510AC" w14:paraId="59D3B5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redictor Variable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446A93" w:rsidR="001510AC" w:rsidRDefault="001510AC" w14:paraId="29DF98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446A93" w:rsidR="001510AC" w:rsidRDefault="001510AC" w14:paraId="01F8A8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446A93" w:rsidR="001510AC" w:rsidRDefault="001510AC" w14:paraId="3B74BC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ull model error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446A93" w:rsidR="001510AC" w:rsidRDefault="001510AC" w14:paraId="087CBD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446A93" w:rsidR="001510AC" w:rsidRDefault="001510AC" w14:paraId="34884A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446A93" w:rsidR="001510AC" w:rsidRDefault="29573579" w14:paraId="6B8F17F0" w14:textId="651D63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59A79C2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Error </w:t>
            </w:r>
            <w:r w:rsidRPr="59A79C22" w:rsidR="001510A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df full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446A93" w:rsidR="001510AC" w:rsidRDefault="001510AC" w14:paraId="6B964C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xmlns:w14="http://schemas.microsoft.com/office/word/2010/wordml" w:rsidRPr="00446A93" w:rsidR="001510AC" w:rsidTr="59A79C22" w14:paraId="0DB5DEA0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63C006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Accuracy Condi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8BE90C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-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21C46C0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68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771CE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341431D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5C8425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4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6EA609E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72D5C36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446A93" w:rsidR="001510AC" w:rsidTr="59A79C22" w14:paraId="2DC95A1D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152A47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Trust in A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11F3225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-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3779652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472A8B8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46382F6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74808A4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246385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AEC140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58</w:t>
            </w:r>
          </w:p>
        </w:tc>
      </w:tr>
      <w:tr xmlns:w14="http://schemas.microsoft.com/office/word/2010/wordml" w:rsidRPr="00446A93" w:rsidR="001510AC" w:rsidTr="59A79C22" w14:paraId="598B955F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2092E7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Manipulation Typ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3ED7227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-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E522D1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7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11996B0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45AAEB6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49162A7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4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72689CE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325748A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446A93" w:rsidR="001510AC" w:rsidTr="59A79C22" w14:paraId="331544F7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5AEE41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Sta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15DD76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81CF35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385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9B02C8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6A9B0F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3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46F6DB6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74CF3C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2E31444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446A93" w:rsidR="001510AC" w:rsidTr="59A79C22" w14:paraId="56B6593F" w14:textId="77777777">
        <w:trPr>
          <w:trHeight w:val="300"/>
        </w:trPr>
        <w:tc>
          <w:tcPr>
            <w:tcW w:w="244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520384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Trust in AI x Stance</w:t>
            </w:r>
          </w:p>
        </w:tc>
        <w:tc>
          <w:tcPr>
            <w:tcW w:w="98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6BF1D6D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-0.08</w:t>
            </w:r>
          </w:p>
        </w:tc>
        <w:tc>
          <w:tcPr>
            <w:tcW w:w="120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37CC981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41.24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3EF30F4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D9F0D9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4.07</w:t>
            </w:r>
          </w:p>
        </w:tc>
        <w:tc>
          <w:tcPr>
            <w:tcW w:w="9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29D8FCB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3.75</w:t>
            </w:r>
          </w:p>
        </w:tc>
        <w:tc>
          <w:tcPr>
            <w:tcW w:w="90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463244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6A72F1E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446A93" w:rsidR="001510AC" w:rsidTr="59A79C22" w14:paraId="0B21DB65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2C8AA0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Accuracy Condition x Sta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D2FB37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-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A04C34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7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73C38B7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2FC997C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63CFFDB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3D45223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P="59A79C22" w:rsidRDefault="4B9D1219" w14:paraId="203E2518" w14:textId="6C9C3858">
            <w:pPr>
              <w:spacing w:after="0" w:line="240" w:lineRule="auto"/>
              <w:jc w:val="right"/>
            </w:pPr>
            <w:r w:rsidRPr="59A79C22">
              <w:rPr>
                <w:rFonts w:ascii="Times New Roman" w:hAnsi="Times New Roman" w:eastAsia="Times New Roman" w:cs="Times New Roman"/>
                <w:color w:val="000000" w:themeColor="text1"/>
              </w:rPr>
              <w:t>.02</w:t>
            </w:r>
          </w:p>
        </w:tc>
      </w:tr>
      <w:tr xmlns:w14="http://schemas.microsoft.com/office/word/2010/wordml" w:rsidRPr="00446A93" w:rsidR="001510AC" w:rsidTr="59A79C22" w14:paraId="419649D5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2CEA64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Manipulation Type x Sta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3726B51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62FD3F4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2871EC3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3580279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107BA06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71C4588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1484B16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33</w:t>
            </w:r>
          </w:p>
        </w:tc>
      </w:tr>
      <w:tr xmlns:w14="http://schemas.microsoft.com/office/word/2010/wordml" w:rsidRPr="00446A93" w:rsidR="001510AC" w:rsidTr="59A79C22" w14:paraId="1D08CE64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3D9B37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Accuracy Condition x Trust in A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6AF583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FD82C1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731F6C3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1786F38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2F39B74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439A0F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41E22DE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27</w:t>
            </w:r>
          </w:p>
        </w:tc>
      </w:tr>
      <w:tr xmlns:w14="http://schemas.microsoft.com/office/word/2010/wordml" w:rsidRPr="00446A93" w:rsidR="001510AC" w:rsidTr="59A79C22" w14:paraId="5634A8FA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75E29E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Trust in AI x Manipulation Typ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11E2D71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-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46625DE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88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46B94AD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4D7A32B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3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63F7766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5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27875AC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EB1CDE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446A93" w:rsidR="001510AC" w:rsidTr="59A79C22" w14:paraId="2039E3F6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3D4350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Accuracy Condition x Manipulation Typ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A628BF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119F5D2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29C4F79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45AF03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2FBF173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0EAAEF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446A93" w:rsidR="001510AC" w:rsidRDefault="001510AC" w14:paraId="5647EC1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46</w:t>
            </w:r>
          </w:p>
        </w:tc>
      </w:tr>
      <w:tr xmlns:w14="http://schemas.microsoft.com/office/word/2010/wordml" w:rsidRPr="00446A93" w:rsidR="001510AC" w:rsidTr="59A79C22" w14:paraId="3DB8B378" w14:textId="77777777">
        <w:trPr>
          <w:trHeight w:val="585"/>
        </w:trPr>
        <w:tc>
          <w:tcPr>
            <w:tcW w:w="244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67EB1C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Accuracy Condition x Trust in AI x Stance</w:t>
            </w:r>
          </w:p>
        </w:tc>
        <w:tc>
          <w:tcPr>
            <w:tcW w:w="98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41B2177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-0.04</w:t>
            </w:r>
          </w:p>
        </w:tc>
        <w:tc>
          <w:tcPr>
            <w:tcW w:w="120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683A574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67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21339AC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3C5CFE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66C4FA2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95</w:t>
            </w:r>
          </w:p>
        </w:tc>
        <w:tc>
          <w:tcPr>
            <w:tcW w:w="90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2DBD76F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889E8E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34</w:t>
            </w:r>
          </w:p>
        </w:tc>
      </w:tr>
      <w:tr xmlns:w14="http://schemas.microsoft.com/office/word/2010/wordml" w:rsidRPr="00446A93" w:rsidR="001510AC" w:rsidTr="59A79C22" w14:paraId="464AE897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71C9DC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Trust in AI x Manipulation Type x Sta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6817802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689B293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3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2388D17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2D780D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3076991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0DAD64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765C197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</w:tr>
      <w:tr xmlns:w14="http://schemas.microsoft.com/office/word/2010/wordml" w:rsidRPr="00446A93" w:rsidR="001510AC" w:rsidTr="59A79C22" w14:paraId="3921C736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42C9BF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Accuracy Condition x Manipulation Type x Sta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50C07E0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3AFA17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3D1502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FFCDBC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72886BE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76A0A4D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0BE05B7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62</w:t>
            </w:r>
          </w:p>
        </w:tc>
      </w:tr>
      <w:tr xmlns:w14="http://schemas.microsoft.com/office/word/2010/wordml" w:rsidRPr="00446A93" w:rsidR="001510AC" w:rsidTr="59A79C22" w14:paraId="6D784576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446A93" w:rsidR="001510AC" w:rsidRDefault="001510AC" w14:paraId="5FE43A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446A93" w:rsidR="001510AC" w:rsidRDefault="001510AC" w14:paraId="51A289A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446A93" w:rsidR="001510AC" w:rsidRDefault="001510AC" w14:paraId="63883AB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4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446A93" w:rsidR="001510AC" w:rsidRDefault="001510AC" w14:paraId="7C405C6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446A93" w:rsidR="001510AC" w:rsidRDefault="001510AC" w14:paraId="4C26064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446A93" w:rsidR="001510AC" w:rsidRDefault="001510AC" w14:paraId="69CACAD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446A93" w:rsidR="001510AC" w:rsidRDefault="001510AC" w14:paraId="23D4BB8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446A93" w:rsidR="001510AC" w:rsidRDefault="001510AC" w14:paraId="332A011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36</w:t>
            </w:r>
          </w:p>
        </w:tc>
      </w:tr>
      <w:tr xmlns:w14="http://schemas.microsoft.com/office/word/2010/wordml" w:rsidRPr="00446A93" w:rsidR="001510AC" w:rsidTr="59A79C22" w14:paraId="6E6C323D" w14:textId="77777777">
        <w:trPr>
          <w:trHeight w:val="1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446A93" w:rsidR="001510AC" w:rsidRDefault="001510AC" w14:paraId="3A0DC0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 x Sta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3CB0C2B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642B7B9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4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7330384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1BEBC40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3ECBF7E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31F2AEC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446A93" w:rsidR="001510AC" w:rsidRDefault="001510AC" w14:paraId="4627581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446A93">
              <w:rPr>
                <w:rFonts w:ascii="Times New Roman" w:hAnsi="Times New Roman" w:eastAsia="Times New Roman" w:cs="Times New Roman"/>
                <w:color w:val="000000"/>
              </w:rPr>
              <w:t>0.21</w:t>
            </w:r>
          </w:p>
        </w:tc>
      </w:tr>
    </w:tbl>
    <w:p xmlns:w14="http://schemas.microsoft.com/office/word/2010/wordml" w:rsidR="00DD6347" w:rsidP="1B71A638" w:rsidRDefault="00DD6347" w14:paraId="6CDA3D8F" w14:textId="77777777">
      <w:pPr>
        <w:spacing w:after="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xmlns:w14="http://schemas.microsoft.com/office/word/2010/wordml" w:rsidR="00DD6347" w:rsidP="4AD69D46" w:rsidRDefault="002978EA" w14:paraId="2BBBCB62" w14:textId="75560CEF">
      <w:pPr>
        <w:spacing w:after="0" w:line="480" w:lineRule="auto"/>
        <w:rPr>
          <w:rFonts w:ascii="Times New Roman" w:hAnsi="Times New Roman" w:eastAsia="Times New Roman" w:cs="Times New Roman"/>
          <w:sz w:val="24"/>
          <w:szCs w:val="24"/>
        </w:rPr>
      </w:pPr>
      <w:r w:rsidRPr="4AD69D46">
        <w:rPr>
          <w:rFonts w:ascii="Times New Roman" w:hAnsi="Times New Roman" w:eastAsia="Times New Roman" w:cs="Times New Roman"/>
          <w:sz w:val="24"/>
          <w:szCs w:val="24"/>
        </w:rPr>
        <w:t xml:space="preserve">As </w:t>
      </w:r>
      <w:r w:rsidRPr="4AD69D46" w:rsidR="00D01231">
        <w:rPr>
          <w:rFonts w:ascii="Times New Roman" w:hAnsi="Times New Roman" w:eastAsia="Times New Roman" w:cs="Times New Roman"/>
          <w:sz w:val="24"/>
          <w:szCs w:val="24"/>
        </w:rPr>
        <w:t>indicated</w:t>
      </w:r>
      <w:r w:rsidRPr="4AD69D46">
        <w:rPr>
          <w:rFonts w:ascii="Times New Roman" w:hAnsi="Times New Roman" w:eastAsia="Times New Roman" w:cs="Times New Roman"/>
          <w:sz w:val="24"/>
          <w:szCs w:val="24"/>
        </w:rPr>
        <w:t xml:space="preserve"> in the main text, we also </w:t>
      </w:r>
      <w:r w:rsidRPr="4AD69D46" w:rsidR="006962D1">
        <w:rPr>
          <w:rFonts w:ascii="Times New Roman" w:hAnsi="Times New Roman" w:eastAsia="Times New Roman" w:cs="Times New Roman"/>
          <w:sz w:val="24"/>
          <w:szCs w:val="24"/>
        </w:rPr>
        <w:t>conducted the same analyses</w:t>
      </w:r>
      <w:r w:rsidRPr="4AD69D46" w:rsidR="00D0362B">
        <w:rPr>
          <w:rFonts w:ascii="Times New Roman" w:hAnsi="Times New Roman" w:eastAsia="Times New Roman" w:cs="Times New Roman"/>
          <w:sz w:val="24"/>
          <w:szCs w:val="24"/>
        </w:rPr>
        <w:t xml:space="preserve"> as </w:t>
      </w:r>
      <w:r w:rsidRPr="4AD69D46" w:rsidR="00DC35C6">
        <w:rPr>
          <w:rFonts w:ascii="Times New Roman" w:hAnsi="Times New Roman" w:eastAsia="Times New Roman" w:cs="Times New Roman"/>
          <w:sz w:val="24"/>
          <w:szCs w:val="24"/>
        </w:rPr>
        <w:t>above but</w:t>
      </w:r>
      <w:r w:rsidRPr="4AD69D46" w:rsidR="00D0362B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4AD69D46" w:rsidR="00133E2C">
        <w:rPr>
          <w:rFonts w:ascii="Times New Roman" w:hAnsi="Times New Roman" w:eastAsia="Times New Roman" w:cs="Times New Roman"/>
          <w:sz w:val="24"/>
          <w:szCs w:val="24"/>
        </w:rPr>
        <w:t>used gun control attitudes as a predictor in the model instead of stance</w:t>
      </w:r>
      <w:r w:rsidRPr="4AD69D46" w:rsidR="00FC0410">
        <w:rPr>
          <w:rFonts w:ascii="Times New Roman" w:hAnsi="Times New Roman" w:eastAsia="Times New Roman" w:cs="Times New Roman"/>
          <w:sz w:val="24"/>
          <w:szCs w:val="24"/>
        </w:rPr>
        <w:t>, as shown in Table S2.</w:t>
      </w:r>
    </w:p>
    <w:p xmlns:w14="http://schemas.microsoft.com/office/word/2010/wordml" w:rsidR="00A376EC" w:rsidP="1B71A638" w:rsidRDefault="00A376EC" w14:paraId="069BBC91" w14:textId="77777777">
      <w:pPr>
        <w:spacing w:after="0"/>
        <w:rPr>
          <w:rFonts w:ascii="Times New Roman" w:hAnsi="Times New Roman" w:eastAsia="Times New Roman" w:cs="Times New Roman"/>
          <w:sz w:val="24"/>
          <w:szCs w:val="24"/>
        </w:rPr>
      </w:pPr>
    </w:p>
    <w:p xmlns:w14="http://schemas.microsoft.com/office/word/2010/wordml" w:rsidRPr="0017345B" w:rsidR="001064A1" w:rsidP="001064A1" w:rsidRDefault="001064A1" w14:paraId="3D92A213" w14:textId="77777777">
      <w:pPr>
        <w:rPr>
          <w:rFonts w:ascii="Times New Roman" w:hAnsi="Times New Roman" w:cs="Times New Roman"/>
          <w:b/>
          <w:bCs/>
        </w:rPr>
      </w:pPr>
      <w:r w:rsidRPr="0017345B">
        <w:rPr>
          <w:rFonts w:ascii="Times New Roman" w:hAnsi="Times New Roman" w:cs="Times New Roman"/>
          <w:b/>
          <w:bCs/>
        </w:rPr>
        <w:t>Table S2</w:t>
      </w:r>
    </w:p>
    <w:p xmlns:w14="http://schemas.microsoft.com/office/word/2010/wordml" w:rsidR="001064A1" w:rsidP="001064A1" w:rsidRDefault="001064A1" w14:paraId="3D607776" w14:textId="77777777">
      <w:pPr>
        <w:rPr>
          <w:rFonts w:ascii="Times New Roman" w:hAnsi="Times New Roman" w:cs="Times New Roman"/>
          <w:i/>
          <w:iCs/>
        </w:rPr>
      </w:pPr>
      <w:r w:rsidRPr="007701BE">
        <w:rPr>
          <w:rFonts w:ascii="Times New Roman" w:hAnsi="Times New Roman" w:cs="Times New Roman"/>
          <w:i/>
          <w:iCs/>
        </w:rPr>
        <w:t xml:space="preserve">Accuracy Condition, Trust in AI, Manipulation Type, and </w:t>
      </w:r>
      <w:r>
        <w:rPr>
          <w:rFonts w:ascii="Times New Roman" w:hAnsi="Times New Roman" w:cs="Times New Roman"/>
          <w:i/>
          <w:iCs/>
        </w:rPr>
        <w:t>Gun Control Attitudes</w:t>
      </w:r>
      <w:r w:rsidRPr="007701BE">
        <w:rPr>
          <w:rFonts w:ascii="Times New Roman" w:hAnsi="Times New Roman" w:cs="Times New Roman"/>
          <w:i/>
          <w:iCs/>
        </w:rPr>
        <w:t xml:space="preserve"> Predicting Misinformation Endorsement</w:t>
      </w:r>
    </w:p>
    <w:tbl>
      <w:tblPr>
        <w:tblW w:w="97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40"/>
        <w:gridCol w:w="1180"/>
        <w:gridCol w:w="1000"/>
        <w:gridCol w:w="1300"/>
        <w:gridCol w:w="960"/>
        <w:gridCol w:w="960"/>
        <w:gridCol w:w="900"/>
        <w:gridCol w:w="960"/>
      </w:tblGrid>
      <w:tr xmlns:w14="http://schemas.microsoft.com/office/word/2010/wordml" w:rsidRPr="00EF1444" w:rsidR="001064A1" w14:paraId="39DF84B0" w14:textId="77777777">
        <w:trPr>
          <w:trHeight w:val="55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1064A1" w:rsidRDefault="001064A1" w14:paraId="38D3CB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redictor Vari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1064A1" w:rsidRDefault="001064A1" w14:paraId="302FDB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1064A1" w:rsidRDefault="001064A1" w14:paraId="36F571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1064A1" w:rsidRDefault="001064A1" w14:paraId="0118BB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ull model error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1064A1" w:rsidRDefault="001064A1" w14:paraId="2CCB8F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1064A1" w:rsidRDefault="001064A1" w14:paraId="184BFA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1064A1" w:rsidRDefault="001064A1" w14:paraId="35E690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df full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1064A1" w:rsidRDefault="001064A1" w14:paraId="693BE5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</w:t>
            </w:r>
          </w:p>
        </w:tc>
      </w:tr>
      <w:tr xmlns:w14="http://schemas.microsoft.com/office/word/2010/wordml" w:rsidRPr="00EF1444" w:rsidR="001064A1" w14:paraId="32971DE3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4EF228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AF886C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6B57F96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69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908C91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5116CF1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73149D5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78E524F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09C701A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1064A1" w14:paraId="4A3F7C87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6A626C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5CE8441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5588C99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7BA9CE1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C5513D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6E6E8C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037C498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521D547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</w:tr>
      <w:tr xmlns:w14="http://schemas.microsoft.com/office/word/2010/wordml" w:rsidRPr="00EF1444" w:rsidR="001064A1" w14:paraId="30F1648A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009932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1035B14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76DDD68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6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77B6B5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14D2DC7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7860FA4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B6F4ED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830531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1064A1" w14:paraId="7F15FB62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37AAD6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FEB3AF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6E41A8A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583.6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1064A1" w:rsidRDefault="001064A1" w14:paraId="67F1400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D3323F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07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1DF699A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4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1870C7D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9AEB9A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1064A1" w14:paraId="148AE1A3" w14:textId="77777777">
        <w:trPr>
          <w:trHeight w:val="300"/>
        </w:trPr>
        <w:tc>
          <w:tcPr>
            <w:tcW w:w="244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0959E1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Attitudes</w:t>
            </w:r>
          </w:p>
        </w:tc>
        <w:tc>
          <w:tcPr>
            <w:tcW w:w="11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581E72A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2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32124F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5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49940FB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502ACB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14D64A8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35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7BF6F4F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4C20773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8</w:t>
            </w:r>
          </w:p>
        </w:tc>
      </w:tr>
      <w:tr xmlns:w14="http://schemas.microsoft.com/office/word/2010/wordml" w:rsidRPr="00EF1444" w:rsidR="001064A1" w14:paraId="32B61DA1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2EFEDD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0283015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76D80C2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5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5957E77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1C57141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53AADD7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5CFE3A8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017236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2</w:t>
            </w:r>
          </w:p>
        </w:tc>
      </w:tr>
      <w:tr xmlns:w14="http://schemas.microsoft.com/office/word/2010/wordml" w:rsidRPr="00EF1444" w:rsidR="001064A1" w14:paraId="500ABF43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0F9B82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Manipulation Type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5BFB9FD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5F2F9C5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408EDB3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437D1D6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1DEEB3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4FF35AA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45EA7EA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8</w:t>
            </w:r>
          </w:p>
        </w:tc>
      </w:tr>
      <w:tr xmlns:w14="http://schemas.microsoft.com/office/word/2010/wordml" w:rsidRPr="00EF1444" w:rsidR="001064A1" w14:paraId="52EC8B63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475856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2F4274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0B92F3E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1FA3D87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6BB3DDC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6E506DB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1E8CFAF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183A8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5</w:t>
            </w:r>
          </w:p>
        </w:tc>
      </w:tr>
      <w:tr xmlns:w14="http://schemas.microsoft.com/office/word/2010/wordml" w:rsidRPr="00EF1444" w:rsidR="001064A1" w14:paraId="794A57D3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57AC28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0289B22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7784287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6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410E36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6EFC6B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7A8644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021CD2C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6CF49A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1064A1" w14:paraId="6C746F7C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341832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1F5C64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690D33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1064A1" w:rsidRDefault="001064A1" w14:paraId="6D02CB4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1F3E344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068191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497D2B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1064A1" w:rsidRDefault="001064A1" w14:paraId="6F7B68E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4</w:t>
            </w:r>
          </w:p>
        </w:tc>
      </w:tr>
      <w:tr xmlns:w14="http://schemas.microsoft.com/office/word/2010/wordml" w:rsidRPr="00EF1444" w:rsidR="001064A1" w14:paraId="6E8E1E29" w14:textId="77777777">
        <w:trPr>
          <w:trHeight w:val="585"/>
        </w:trPr>
        <w:tc>
          <w:tcPr>
            <w:tcW w:w="244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49E5D4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Attitudes</w:t>
            </w:r>
          </w:p>
        </w:tc>
        <w:tc>
          <w:tcPr>
            <w:tcW w:w="11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112052A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6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00E7B6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7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66A1BA0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656A3F3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70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807DBF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64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08DD13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7BA11A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0</w:t>
            </w:r>
          </w:p>
        </w:tc>
      </w:tr>
      <w:tr xmlns:w14="http://schemas.microsoft.com/office/word/2010/wordml" w:rsidRPr="00EF1444" w:rsidR="001064A1" w14:paraId="55BC2CAD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5D27F6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Manipulation Type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6119B40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21CC6F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150AAC3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557D2DF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E5A40B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771855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49156B2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40</w:t>
            </w:r>
          </w:p>
        </w:tc>
      </w:tr>
      <w:tr xmlns:w14="http://schemas.microsoft.com/office/word/2010/wordml" w:rsidRPr="00EF1444" w:rsidR="001064A1" w14:paraId="6139D213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2F0AD8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Manipulation Type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4E2305D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0A4212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398043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19E7B82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698FC29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4B2A388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2DC7B36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2</w:t>
            </w:r>
          </w:p>
        </w:tc>
      </w:tr>
      <w:tr xmlns:w14="http://schemas.microsoft.com/office/word/2010/wordml" w:rsidRPr="00EF1444" w:rsidR="001064A1" w14:paraId="56C0237E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EF1444" w:rsidR="001064A1" w:rsidRDefault="001064A1" w14:paraId="023D1F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EF1444" w:rsidR="001064A1" w:rsidRDefault="001064A1" w14:paraId="7DEBBAD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EF1444" w:rsidR="001064A1" w:rsidRDefault="001064A1" w14:paraId="576AC76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1064A1" w:rsidRDefault="001064A1" w14:paraId="3671C04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EF1444" w:rsidR="001064A1" w:rsidRDefault="001064A1" w14:paraId="44E9F3D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EF1444" w:rsidR="001064A1" w:rsidRDefault="001064A1" w14:paraId="5E3BE0E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EF1444" w:rsidR="001064A1" w:rsidRDefault="001064A1" w14:paraId="3A301CC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1064A1" w:rsidRDefault="001064A1" w14:paraId="62CC680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2</w:t>
            </w:r>
          </w:p>
        </w:tc>
      </w:tr>
      <w:tr xmlns:w14="http://schemas.microsoft.com/office/word/2010/wordml" w:rsidRPr="00EF1444" w:rsidR="001064A1" w14:paraId="61F01598" w14:textId="77777777">
        <w:trPr>
          <w:trHeight w:val="1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1064A1" w:rsidRDefault="001064A1" w14:paraId="241E8D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431954E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DDBE07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373E087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61D6DC7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0AD5E13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4A2E804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1064A1" w:rsidRDefault="001064A1" w14:paraId="74FB260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47</w:t>
            </w:r>
          </w:p>
        </w:tc>
      </w:tr>
    </w:tbl>
    <w:p xmlns:w14="http://schemas.microsoft.com/office/word/2010/wordml" w:rsidR="00FC0410" w:rsidP="1B71A638" w:rsidRDefault="00FC0410" w14:paraId="154B52BA" w14:textId="77777777">
      <w:pPr>
        <w:spacing w:after="0"/>
        <w:rPr>
          <w:rFonts w:ascii="Times New Roman" w:hAnsi="Times New Roman" w:eastAsia="Times New Roman" w:cs="Times New Roman"/>
          <w:sz w:val="24"/>
          <w:szCs w:val="24"/>
        </w:rPr>
      </w:pPr>
    </w:p>
    <w:p xmlns:w14="http://schemas.microsoft.com/office/word/2010/wordml" w:rsidR="00DC35C6" w:rsidP="00743B68" w:rsidRDefault="00DC35C6" w14:paraId="568BB3AB" w14:textId="0029C585">
      <w:pPr>
        <w:spacing w:after="0"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s indicated in the main text, we also conducted the same analyses as above but used political ideology as a predictor in the model instead of stance, as shown in Table S2.</w:t>
      </w:r>
      <w:r w:rsidR="007E281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="008747F4">
        <w:rPr>
          <w:rFonts w:ascii="Times New Roman" w:hAnsi="Times New Roman" w:eastAsia="Times New Roman" w:cs="Times New Roman"/>
          <w:sz w:val="24"/>
          <w:szCs w:val="24"/>
        </w:rPr>
        <w:t>Figure S</w:t>
      </w:r>
      <w:r w:rsidR="00E26A13">
        <w:rPr>
          <w:rFonts w:ascii="Times New Roman" w:hAnsi="Times New Roman" w:eastAsia="Times New Roman" w:cs="Times New Roman"/>
          <w:sz w:val="24"/>
          <w:szCs w:val="24"/>
        </w:rPr>
        <w:t>2</w:t>
      </w:r>
      <w:r w:rsidR="00654283">
        <w:rPr>
          <w:rFonts w:ascii="Times New Roman" w:hAnsi="Times New Roman" w:eastAsia="Times New Roman" w:cs="Times New Roman"/>
          <w:sz w:val="24"/>
          <w:szCs w:val="24"/>
        </w:rPr>
        <w:t xml:space="preserve"> shows the distribution of </w:t>
      </w:r>
      <w:r w:rsidR="00E26A13">
        <w:rPr>
          <w:rFonts w:ascii="Times New Roman" w:hAnsi="Times New Roman" w:eastAsia="Times New Roman" w:cs="Times New Roman"/>
          <w:sz w:val="24"/>
          <w:szCs w:val="24"/>
        </w:rPr>
        <w:t>political ideology found in the sample.</w:t>
      </w:r>
    </w:p>
    <w:p xmlns:w14="http://schemas.microsoft.com/office/word/2010/wordml" w:rsidR="0017345B" w:rsidP="00DC35C6" w:rsidRDefault="0017345B" w14:paraId="6B2C67FC" w14:textId="77777777">
      <w:pPr>
        <w:spacing w:after="0"/>
        <w:rPr>
          <w:rFonts w:ascii="Times New Roman" w:hAnsi="Times New Roman" w:eastAsia="Times New Roman" w:cs="Times New Roman"/>
          <w:sz w:val="24"/>
          <w:szCs w:val="24"/>
        </w:rPr>
      </w:pPr>
    </w:p>
    <w:p xmlns:w14="http://schemas.microsoft.com/office/word/2010/wordml" w:rsidRPr="0017345B" w:rsidR="00DC35C6" w:rsidP="00DC35C6" w:rsidRDefault="00DC35C6" w14:paraId="08CD619B" w14:textId="77777777">
      <w:pPr>
        <w:rPr>
          <w:rFonts w:ascii="Times New Roman" w:hAnsi="Times New Roman" w:cs="Times New Roman"/>
          <w:b/>
          <w:bCs/>
        </w:rPr>
      </w:pPr>
      <w:r w:rsidRPr="0017345B">
        <w:rPr>
          <w:rFonts w:ascii="Times New Roman" w:hAnsi="Times New Roman" w:cs="Times New Roman"/>
          <w:b/>
          <w:bCs/>
        </w:rPr>
        <w:t>Table S3</w:t>
      </w:r>
    </w:p>
    <w:p xmlns:w14="http://schemas.microsoft.com/office/word/2010/wordml" w:rsidR="00DC35C6" w:rsidP="00DC35C6" w:rsidRDefault="00DC35C6" w14:paraId="4A261A99" w14:textId="77777777">
      <w:pPr>
        <w:rPr>
          <w:rFonts w:ascii="Times New Roman" w:hAnsi="Times New Roman" w:cs="Times New Roman"/>
          <w:i/>
          <w:iCs/>
        </w:rPr>
      </w:pPr>
      <w:r w:rsidRPr="007701BE">
        <w:rPr>
          <w:rFonts w:ascii="Times New Roman" w:hAnsi="Times New Roman" w:cs="Times New Roman"/>
          <w:i/>
          <w:iCs/>
        </w:rPr>
        <w:t xml:space="preserve">Accuracy Condition, Trust in AI, Manipulation Type, and </w:t>
      </w:r>
      <w:r>
        <w:rPr>
          <w:rFonts w:ascii="Times New Roman" w:hAnsi="Times New Roman" w:cs="Times New Roman"/>
          <w:i/>
          <w:iCs/>
        </w:rPr>
        <w:t>Political Ideology</w:t>
      </w:r>
      <w:r w:rsidRPr="007701BE">
        <w:rPr>
          <w:rFonts w:ascii="Times New Roman" w:hAnsi="Times New Roman" w:cs="Times New Roman"/>
          <w:i/>
          <w:iCs/>
        </w:rPr>
        <w:t xml:space="preserve"> Predicting Misinformation Endorsement</w:t>
      </w:r>
    </w:p>
    <w:tbl>
      <w:tblPr>
        <w:tblW w:w="97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40"/>
        <w:gridCol w:w="1180"/>
        <w:gridCol w:w="1000"/>
        <w:gridCol w:w="1300"/>
        <w:gridCol w:w="960"/>
        <w:gridCol w:w="960"/>
        <w:gridCol w:w="900"/>
        <w:gridCol w:w="960"/>
      </w:tblGrid>
      <w:tr xmlns:w14="http://schemas.microsoft.com/office/word/2010/wordml" w:rsidRPr="00EF1444" w:rsidR="00DC35C6" w14:paraId="74EC74B3" w14:textId="77777777">
        <w:trPr>
          <w:trHeight w:val="55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C35C6" w:rsidRDefault="00DC35C6" w14:paraId="32D74E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redictor Vari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C35C6" w:rsidRDefault="00DC35C6" w14:paraId="08F031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C35C6" w:rsidRDefault="00DC35C6" w14:paraId="01A06D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C35C6" w:rsidRDefault="00DC35C6" w14:paraId="029E64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ull model error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C35C6" w:rsidRDefault="00DC35C6" w14:paraId="1172B9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C35C6" w:rsidRDefault="00DC35C6" w14:paraId="793B70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C35C6" w:rsidRDefault="00DC35C6" w14:paraId="7844F4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df full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C35C6" w:rsidRDefault="00DC35C6" w14:paraId="086A66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</w:t>
            </w:r>
          </w:p>
        </w:tc>
      </w:tr>
      <w:tr xmlns:w14="http://schemas.microsoft.com/office/word/2010/wordml" w:rsidRPr="00EF1444" w:rsidR="00DC35C6" w14:paraId="6F5187E9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C35C6" w:rsidRDefault="00DC35C6" w14:paraId="2E45FC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DF67B1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03DC572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69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370939E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78003E7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3C6967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32BCEDD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14FDFFF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DC35C6" w14:paraId="0B717C73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C35C6" w:rsidRDefault="00DC35C6" w14:paraId="25D7E6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66A0D2C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2C3825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616B760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729CD0F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050AC5A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094CF9E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691CA84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2</w:t>
            </w:r>
          </w:p>
        </w:tc>
      </w:tr>
      <w:tr xmlns:w14="http://schemas.microsoft.com/office/word/2010/wordml" w:rsidRPr="00EF1444" w:rsidR="00DC35C6" w14:paraId="03148A86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C35C6" w:rsidRDefault="00DC35C6" w14:paraId="1BBFFF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2FBA96E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243C63A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6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3BC8C76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209789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708E31D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1A1B2A6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1F36598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DC35C6" w14:paraId="285C0C24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C35C6" w:rsidRDefault="00DC35C6" w14:paraId="4612F6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607F7D4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17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15F5079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96.0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7430478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7B34D79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0.6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353EA12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5.54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3EB8458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3E50446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DC35C6" w14:paraId="595F9C2F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C35C6" w:rsidRDefault="00DC35C6" w14:paraId="6E4A7E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3AF00B8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25F7917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2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25943E0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31C441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2E6C42D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6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0A4D76A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58CD5C6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DC35C6" w14:paraId="2E7DB71E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C35C6" w:rsidRDefault="00DC35C6" w14:paraId="43F7A8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0EF76A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4C5E6D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7734AED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3B23B8C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6473B7B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65C3ED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5BE2FFD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6</w:t>
            </w:r>
          </w:p>
        </w:tc>
      </w:tr>
      <w:tr xmlns:w14="http://schemas.microsoft.com/office/word/2010/wordml" w:rsidRPr="00EF1444" w:rsidR="00DC35C6" w14:paraId="72BB88A0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C35C6" w:rsidRDefault="00DC35C6" w14:paraId="27E6D5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Manipulation Type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5DA647B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F19EA3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303ACBF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5AAFC55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2432185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30DD4A0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346DC8C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46</w:t>
            </w:r>
          </w:p>
        </w:tc>
      </w:tr>
      <w:tr xmlns:w14="http://schemas.microsoft.com/office/word/2010/wordml" w:rsidRPr="00EF1444" w:rsidR="00DC35C6" w14:paraId="05FC1DBA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C35C6" w:rsidRDefault="00DC35C6" w14:paraId="1F754D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722246A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27FE494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614E923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1E4B5AB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BE4BE9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21701D4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651F89F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7</w:t>
            </w:r>
          </w:p>
        </w:tc>
      </w:tr>
      <w:tr xmlns:w14="http://schemas.microsoft.com/office/word/2010/wordml" w:rsidRPr="00EF1444" w:rsidR="00DC35C6" w14:paraId="75E581F7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C35C6" w:rsidRDefault="00DC35C6" w14:paraId="340D12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74789B5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51ED00F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7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0C4A2CB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14A32CE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52FF208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209040E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5917821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DC35C6" w14:paraId="707579F9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C35C6" w:rsidRDefault="00DC35C6" w14:paraId="00B7DE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28F245E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7171BA3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3302A86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0802C7B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6DB3901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1CABA47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7FD02DA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7</w:t>
            </w:r>
          </w:p>
        </w:tc>
      </w:tr>
      <w:tr xmlns:w14="http://schemas.microsoft.com/office/word/2010/wordml" w:rsidRPr="00EF1444" w:rsidR="00DC35C6" w14:paraId="14B81347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C35C6" w:rsidRDefault="00DC35C6" w14:paraId="65D538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3FEFCC6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6D80BE3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7F0F26E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0354C97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66C251D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7CB97D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688D6DB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0</w:t>
            </w:r>
          </w:p>
        </w:tc>
      </w:tr>
      <w:tr xmlns:w14="http://schemas.microsoft.com/office/word/2010/wordml" w:rsidRPr="00EF1444" w:rsidR="00DC35C6" w14:paraId="732B488B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C35C6" w:rsidRDefault="00DC35C6" w14:paraId="74C84A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Manipulation Type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2EF78E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77FD49A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AFF2D1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3A717F6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2F32820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3FB2B23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56C9F6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6</w:t>
            </w:r>
          </w:p>
        </w:tc>
      </w:tr>
      <w:tr xmlns:w14="http://schemas.microsoft.com/office/word/2010/wordml" w:rsidRPr="00EF1444" w:rsidR="00DC35C6" w14:paraId="33BA90FA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C35C6" w:rsidRDefault="00DC35C6" w14:paraId="5E8AE3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Manipulation Type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11447C6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0B66770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74F0428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035BEE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68E8F5F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C31B77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2A59025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8</w:t>
            </w:r>
          </w:p>
        </w:tc>
      </w:tr>
      <w:tr xmlns:w14="http://schemas.microsoft.com/office/word/2010/wordml" w:rsidRPr="00EF1444" w:rsidR="00DC35C6" w14:paraId="304909F2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EF1444" w:rsidR="00DC35C6" w:rsidRDefault="00DC35C6" w14:paraId="17589F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3DEA472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5FB7D85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2AF263A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2FE601C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25DE9EF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6885064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C35C6" w:rsidRDefault="00DC35C6" w14:paraId="524EB38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7</w:t>
            </w:r>
          </w:p>
        </w:tc>
      </w:tr>
      <w:tr xmlns:w14="http://schemas.microsoft.com/office/word/2010/wordml" w:rsidRPr="00EF1444" w:rsidR="00DC35C6" w14:paraId="112997F4" w14:textId="77777777">
        <w:trPr>
          <w:trHeight w:val="1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C35C6" w:rsidRDefault="00DC35C6" w14:paraId="7D0F57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50A00B0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26D4F1C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524C230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4DE8A52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71157CD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60627D7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C35C6" w:rsidRDefault="00DC35C6" w14:paraId="3D7373A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0</w:t>
            </w:r>
          </w:p>
        </w:tc>
      </w:tr>
    </w:tbl>
    <w:p xmlns:w14="http://schemas.microsoft.com/office/word/2010/wordml" w:rsidR="002978EA" w:rsidP="1B71A638" w:rsidRDefault="002978EA" w14:paraId="55AC40F9" w14:textId="77777777">
      <w:pPr>
        <w:spacing w:after="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xmlns:w14="http://schemas.microsoft.com/office/word/2010/wordml" w:rsidR="26351705" w:rsidP="1B71A638" w:rsidRDefault="26351705" w14:paraId="5D3B5B63" w14:textId="45D0AC38">
      <w:pPr>
        <w:spacing w:after="0" w:line="480" w:lineRule="auto"/>
        <w:rPr>
          <w:rFonts w:ascii="Times New Roman" w:hAnsi="Times New Roman" w:eastAsia="Times New Roman" w:cs="Times New Roman"/>
          <w:sz w:val="24"/>
          <w:szCs w:val="24"/>
        </w:rPr>
      </w:pPr>
      <w:r w:rsidRPr="1B71A638">
        <w:rPr>
          <w:rFonts w:ascii="Times New Roman" w:hAnsi="Times New Roman" w:eastAsia="Times New Roman" w:cs="Times New Roman"/>
          <w:sz w:val="24"/>
          <w:szCs w:val="24"/>
        </w:rPr>
        <w:t>For study 2, the descriptive statistics for political ideology are as follows: (</w:t>
      </w:r>
      <w:r w:rsidRPr="1B71A638">
        <w:rPr>
          <w:rFonts w:ascii="Times New Roman" w:hAnsi="Times New Roman" w:eastAsia="Times New Roman" w:cs="Times New Roman"/>
          <w:i/>
          <w:iCs/>
          <w:sz w:val="24"/>
          <w:szCs w:val="24"/>
        </w:rPr>
        <w:t>M</w:t>
      </w:r>
      <w:r w:rsidRPr="1B71A638">
        <w:rPr>
          <w:rFonts w:ascii="Times New Roman" w:hAnsi="Times New Roman" w:eastAsia="Times New Roman" w:cs="Times New Roman"/>
          <w:sz w:val="24"/>
          <w:szCs w:val="24"/>
        </w:rPr>
        <w:t xml:space="preserve"> = 3.70, </w:t>
      </w:r>
      <w:r w:rsidRPr="1B71A638">
        <w:rPr>
          <w:rFonts w:ascii="Times New Roman" w:hAnsi="Times New Roman" w:eastAsia="Times New Roman" w:cs="Times New Roman"/>
          <w:i/>
          <w:iCs/>
          <w:sz w:val="24"/>
          <w:szCs w:val="24"/>
        </w:rPr>
        <w:t>SD</w:t>
      </w:r>
      <w:r w:rsidRPr="1B71A638">
        <w:rPr>
          <w:rFonts w:ascii="Times New Roman" w:hAnsi="Times New Roman" w:eastAsia="Times New Roman" w:cs="Times New Roman"/>
          <w:sz w:val="24"/>
          <w:szCs w:val="24"/>
        </w:rPr>
        <w:t xml:space="preserve"> = 1.825, variance = 3.329, range = 6). </w:t>
      </w:r>
    </w:p>
    <w:p xmlns:w14="http://schemas.microsoft.com/office/word/2010/wordml" w:rsidRPr="0017345B" w:rsidR="00571CD6" w:rsidP="1B71A638" w:rsidRDefault="00571CD6" w14:paraId="2399B2FA" w14:textId="68175F28">
      <w:pPr>
        <w:spacing w:after="0" w:line="480" w:lineRule="auto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 w:rsidRPr="0017345B"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Figure S2 </w:t>
      </w:r>
    </w:p>
    <w:p xmlns:w14="http://schemas.microsoft.com/office/word/2010/wordml" w:rsidRPr="0017345B" w:rsidR="006F7287" w:rsidP="006F7287" w:rsidRDefault="0017345B" w14:paraId="2F2A5CCA" w14:textId="6D802606">
      <w:pPr>
        <w:spacing w:after="0"/>
        <w:rPr>
          <w:rFonts w:ascii="Times New Roman" w:hAnsi="Times New Roman" w:eastAsia="Times New Roman" w:cs="Times New Roman"/>
          <w:i/>
          <w:iCs/>
          <w:sz w:val="24"/>
          <w:szCs w:val="24"/>
        </w:rPr>
      </w:pP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 xml:space="preserve">Study 2 </w:t>
      </w:r>
      <w:r w:rsidRPr="0017345B" w:rsidR="006F7287">
        <w:rPr>
          <w:rFonts w:ascii="Times New Roman" w:hAnsi="Times New Roman" w:eastAsia="Times New Roman" w:cs="Times New Roman"/>
          <w:i/>
          <w:iCs/>
          <w:sz w:val="24"/>
          <w:szCs w:val="24"/>
        </w:rPr>
        <w:t>Political Ideology Distribution</w:t>
      </w:r>
    </w:p>
    <w:p xmlns:w14="http://schemas.microsoft.com/office/word/2010/wordml" w:rsidR="006F7287" w:rsidP="1B71A638" w:rsidRDefault="006F7287" w14:paraId="28F9E19B" w14:textId="77777777">
      <w:pPr>
        <w:spacing w:after="0" w:line="480" w:lineRule="auto"/>
        <w:rPr>
          <w:rFonts w:ascii="Times New Roman" w:hAnsi="Times New Roman" w:eastAsia="Times New Roman" w:cs="Times New Roman"/>
          <w:sz w:val="24"/>
          <w:szCs w:val="24"/>
        </w:rPr>
      </w:pPr>
    </w:p>
    <w:p xmlns:w14="http://schemas.microsoft.com/office/word/2010/wordml" w:rsidR="26351705" w:rsidP="324F3CF3" w:rsidRDefault="26351705" w14:paraId="48E7E6FC" w14:textId="3022B106">
      <w:pPr>
        <w:widowControl w:val="0"/>
        <w:spacing w:after="0" w:line="480" w:lineRule="auto"/>
        <w:ind w:left="720" w:hanging="720"/>
        <w:jc w:val="center"/>
      </w:pPr>
      <w:r>
        <w:br/>
      </w:r>
      <w:r w:rsidR="22396E8D">
        <w:rPr>
          <w:noProof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041E9D33" wp14:editId="5389FEC9">
            <wp:extent cx="5153042" cy="3505200"/>
            <wp:effectExtent l="0" t="0" r="0" b="0"/>
            <wp:docPr id="1517278889" name="Picture 15172788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xmlns:r="http://schemas.openxmlformats.org/officeDocument/2006/relationships"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301"/>
                    <a:stretch>
                      <a:fillRect/>
                    </a:stretch>
                  </pic:blipFill>
                  <pic:spPr>
                    <a:xfrm>
                      <a:off x="0" y="0"/>
                      <a:ext cx="5153042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14="http://schemas.microsoft.com/office/word/2010/wordml" w:rsidR="008D0FCD" w:rsidRDefault="008D0FCD" w14:paraId="223A31FF" w14:textId="77777777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br w:type="page"/>
      </w:r>
    </w:p>
    <w:p xmlns:w14="http://schemas.microsoft.com/office/word/2010/wordml" w:rsidR="00880C75" w:rsidP="008D0FCD" w:rsidRDefault="00C73C6C" w14:paraId="659F9449" w14:textId="519018A4">
      <w:pPr>
        <w:widowControl w:val="0"/>
        <w:spacing w:after="0" w:line="480" w:lineRule="auto"/>
        <w:ind w:left="720" w:hanging="720"/>
        <w:jc w:val="center"/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 w:rsidRPr="3F4D2BD6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Analyses</w:t>
      </w:r>
      <w:r w:rsidRPr="3F4D2BD6" w:rsidR="00880C75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3F4D2BD6" w:rsidR="00083BE9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Predicting Misinformation Endorsement </w:t>
      </w:r>
      <w:r w:rsidRPr="3F4D2BD6" w:rsidR="00880C75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Without Manipulation Type as a Factor</w:t>
      </w:r>
    </w:p>
    <w:p xmlns:w14="http://schemas.microsoft.com/office/word/2010/wordml" w:rsidR="001033E5" w:rsidP="001033E5" w:rsidRDefault="7D13958F" w14:paraId="1C899697" w14:textId="1EBDEF6D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</w:pPr>
      <w:r w:rsidRPr="15E4F880"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  <w:t>Post-Correction Misinformation Endorsement with Stance</w:t>
      </w:r>
    </w:p>
    <w:p xmlns:w14="http://schemas.microsoft.com/office/word/2010/wordml" w:rsidR="32631A95" w:rsidP="15E4F880" w:rsidRDefault="32631A95" w14:paraId="71B96021" w14:textId="3EC9FDDC">
      <w:pPr>
        <w:spacing w:after="0" w:line="480" w:lineRule="auto"/>
        <w:ind w:firstLine="720"/>
      </w:pP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We conducted a regression analysis that included the following terms as centered predictors of post-correction misinformation endorsement: accuracy condition, stance, trust in AI, and all interactions. There was a significant main effect of accuracy condition such that corrections by a more accurate system resulted in less post-correction endorsement of the misinformation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-.52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(1063) = -4.78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15. There was also a significant main effect of stance such that participants who were relatively liberal and/or more supportive of gun control continued to endorse the pro-gun-control misinformation after the correction more than those who were relatively conservative and/or against gun-control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32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(1063) = 10.12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 xml:space="preserve">p 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30. These main effects were only significant when we included an interaction between the two terms (condition x stance)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-.136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(1063) = -2.15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032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07, as shown in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Figure 1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. Stance was more strongly related to post-correction misinformation endorsement when system accuracy was manipulated to be low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39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(1063) = 8.92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26, than when system accuracy was manipulated to be high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25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(1063) = 5.48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 xml:space="preserve">p 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17. Viewed another way, for those who were relatively conservative and/or unsupportive of gun control (-1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SD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>), the manipulation of the accuracy did not have a significant effect on their post-correction misinformation endorsement,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 xml:space="preserve"> 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-.28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(1063) = -1.8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07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06. In contrast, for those who were relatively liberal and/or supportive of gun control (+1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SD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), the purported accuracy of the system affected their post-correction misinformation endorsement such that the more accurate system led to less post-correction misinformation endorsement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-.75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(1063) = -4.92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15.</w:t>
      </w:r>
    </w:p>
    <w:p xmlns:w14="http://schemas.microsoft.com/office/word/2010/wordml" w:rsidR="32631A95" w:rsidP="15E4F880" w:rsidRDefault="32631A95" w14:paraId="49570DA6" w14:textId="481849F1">
      <w:pPr>
        <w:spacing w:after="0" w:line="480" w:lineRule="auto"/>
        <w:ind w:firstLine="720"/>
      </w:pPr>
      <w:r w:rsidRPr="15E4F880">
        <w:rPr>
          <w:rFonts w:ascii="Times New Roman" w:hAnsi="Times New Roman" w:eastAsia="Times New Roman" w:cs="Times New Roman"/>
          <w:sz w:val="24"/>
          <w:szCs w:val="24"/>
        </w:rPr>
        <w:t>As with the post-correction misinformation endorsement measure in Study 1, no main effect of trust in AI was found. However, as suggested by the notion of correction source fallibility, a significant two-way interaction occurred between trust in AI and stance,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 xml:space="preserve"> 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-.09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(1063) = -4.12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13, as shown in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Figure 2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. Holding a more liberal stance predicted endorsement of the pro-gun control misinformation more strongly when trust in AI was relatively low (-1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SD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)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44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(1063) = 11.20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32, compared to high (+1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SD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)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20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(1063) = 4.25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13. In addition, for participants with a relatively conservative, anti-gun control stance (-1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SD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), misinformation endorsement was greater among those with higher levels of trust in AI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16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(1063) = 2.96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003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09. However, the opposite relation emerged among participants who held relatively liberal, pro-gun control views—endorsement of the misinformation increased as trust in AI decreased (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-.15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[1063] = -2.68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007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08). No additional effects approached significance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 xml:space="preserve"> (ps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≥ .14).</w:t>
      </w:r>
    </w:p>
    <w:p xmlns:w14="http://schemas.microsoft.com/office/word/2010/wordml" w:rsidR="76413DDA" w:rsidP="324F3CF3" w:rsidRDefault="2224260E" w14:paraId="47B32BAC" w14:textId="7D1CDA5B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</w:pPr>
      <w:r w:rsidRPr="324F3CF3"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  <w:t>Post-Correction Misinformation Endorsement with Gun Control Attitudes Rather than Stance</w:t>
      </w:r>
    </w:p>
    <w:p xmlns:w14="http://schemas.microsoft.com/office/word/2010/wordml" w:rsidR="76413DDA" w:rsidP="782DB85D" w:rsidRDefault="2224260E" w14:paraId="1741B2FC" w14:textId="5E14E89F">
      <w:pPr>
        <w:widowControl w:val="0"/>
        <w:spacing w:after="0" w:line="480" w:lineRule="auto"/>
        <w:ind w:firstLine="720"/>
        <w:rPr>
          <w:rFonts w:ascii="Times New Roman" w:hAnsi="Times New Roman" w:eastAsia="Times New Roman" w:cs="Times New Roman"/>
          <w:color w:val="FF0000"/>
          <w:sz w:val="24"/>
          <w:szCs w:val="24"/>
        </w:rPr>
      </w:pP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We conducted a regression analysis that included the following terms as centered predictors of post-correction misinformation endorsement: accuracy condition, gun control attitudes, trust in AI, and all interactions. There was a significant main effect of accuracy condition such that corrections by a more accurate system resulted in less post-correction endorsement of the misinformation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= -.50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(1063) = -4.67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&lt; .001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= .14. There was also a significant main effect of gun control attitudes such that participants who were more supportive of gun control continued to endorse the pro-gun-control misinformation after the correction more than those who were relatively conservative and/or against gun-control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= .35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(1063) = 13.55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 xml:space="preserve">p 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&lt; .001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= .38. These main effects were only significant when we included an interaction between the two terms (condition x attitudes)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= -.13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(1063) = -2.50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= .013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= .08. No other main effects or interactions were found to be significant significance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 xml:space="preserve"> (ps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≥ .21).</w:t>
      </w:r>
    </w:p>
    <w:p xmlns:w14="http://schemas.microsoft.com/office/word/2010/wordml" w:rsidR="76413DDA" w:rsidP="782DB85D" w:rsidRDefault="2224260E" w14:paraId="712E521D" w14:textId="61E3E8EB">
      <w:pPr>
        <w:widowControl w:val="0"/>
        <w:spacing w:after="0" w:line="480" w:lineRule="auto"/>
        <w:ind w:firstLine="720"/>
        <w:jc w:val="center"/>
        <w:rPr>
          <w:rFonts w:ascii="Times New Roman" w:hAnsi="Times New Roman" w:eastAsia="Times New Roman" w:cs="Times New Roman"/>
          <w:b/>
          <w:bCs/>
          <w:color w:val="FF0000"/>
          <w:sz w:val="24"/>
          <w:szCs w:val="24"/>
        </w:rPr>
      </w:pPr>
      <w:r w:rsidRPr="782DB85D">
        <w:rPr>
          <w:rFonts w:ascii="Times New Roman" w:hAnsi="Times New Roman" w:eastAsia="Times New Roman" w:cs="Times New Roman"/>
          <w:b/>
          <w:bCs/>
          <w:color w:val="FF0000"/>
          <w:sz w:val="24"/>
          <w:szCs w:val="24"/>
        </w:rPr>
        <w:t xml:space="preserve"> </w:t>
      </w:r>
    </w:p>
    <w:p xmlns:w14="http://schemas.microsoft.com/office/word/2010/wordml" w:rsidR="76413DDA" w:rsidP="324F3CF3" w:rsidRDefault="2224260E" w14:paraId="68BBEC65" w14:textId="73309D08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</w:pPr>
      <w:r w:rsidRPr="324F3CF3"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  <w:t>Post-Correction Misinformation Endorsement with Political Ideology Rather than Stance</w:t>
      </w:r>
    </w:p>
    <w:p xmlns:w14="http://schemas.microsoft.com/office/word/2010/wordml" w:rsidR="76413DDA" w:rsidP="324F3CF3" w:rsidRDefault="2224260E" w14:paraId="06F24DE3" w14:textId="2C52F4B8">
      <w:pPr>
        <w:widowControl w:val="0"/>
        <w:spacing w:after="0" w:line="480" w:lineRule="auto"/>
        <w:ind w:firstLine="720"/>
        <w:rPr>
          <w:rFonts w:ascii="Times New Roman" w:hAnsi="Times New Roman" w:eastAsia="Times New Roman" w:cs="Times New Roman"/>
          <w:sz w:val="24"/>
          <w:szCs w:val="24"/>
        </w:rPr>
      </w:pP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We conducted a regression analysis that included the following terms as centered predictors of post-correction misinformation endorsement: accuracy condition, political ideology, trust in AI, and all interactions. There was a significant main effect of accuracy condition such that corrections by a more accurate system resulted in less post-correction endorsement of the misinformation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= -.50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(1064) = -4.55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&lt; .001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= .14. There was also a significant main effect of political ideology such that participants who were relatively liberal continued to endorse the pro-gun-control misinformation after the correction more than those who were relatively conservative and/or against gun-control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= -.162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(1064) = -5.36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 xml:space="preserve">p 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&lt; .001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= .16. </w:t>
      </w:r>
    </w:p>
    <w:p xmlns:w14="http://schemas.microsoft.com/office/word/2010/wordml" w:rsidR="76413DDA" w:rsidP="324F3CF3" w:rsidRDefault="2224260E" w14:paraId="59A55D1F" w14:textId="6E8DBE63">
      <w:pPr>
        <w:widowControl w:val="0"/>
        <w:spacing w:after="0" w:line="480" w:lineRule="auto"/>
        <w:ind w:firstLine="720"/>
        <w:rPr>
          <w:rFonts w:ascii="Times New Roman" w:hAnsi="Times New Roman" w:eastAsia="Times New Roman" w:cs="Times New Roman"/>
          <w:sz w:val="24"/>
          <w:szCs w:val="24"/>
        </w:rPr>
      </w:pPr>
      <w:r w:rsidRPr="324F3CF3">
        <w:rPr>
          <w:rFonts w:ascii="Times New Roman" w:hAnsi="Times New Roman" w:eastAsia="Times New Roman" w:cs="Times New Roman"/>
          <w:sz w:val="24"/>
          <w:szCs w:val="24"/>
        </w:rPr>
        <w:t>As with the post-correction misinformation endorsement measure in Study 1, no main effect of trust in AI was found. However, as suggested by the notion of correction source fallibility, a significant two-way interaction occurred between trust in AI and political ideology,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 xml:space="preserve"> b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= .144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(1064) = 6.97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&lt; .001, 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= .21. No additional effects approached significance</w:t>
      </w:r>
      <w:r w:rsidRPr="324F3CF3">
        <w:rPr>
          <w:rFonts w:ascii="Times New Roman" w:hAnsi="Times New Roman" w:eastAsia="Times New Roman" w:cs="Times New Roman"/>
          <w:i/>
          <w:iCs/>
          <w:sz w:val="24"/>
          <w:szCs w:val="24"/>
        </w:rPr>
        <w:t xml:space="preserve"> (ps</w:t>
      </w:r>
      <w:r w:rsidRPr="324F3CF3">
        <w:rPr>
          <w:rFonts w:ascii="Times New Roman" w:hAnsi="Times New Roman" w:eastAsia="Times New Roman" w:cs="Times New Roman"/>
          <w:sz w:val="24"/>
          <w:szCs w:val="24"/>
        </w:rPr>
        <w:t xml:space="preserve"> ≥ .12).</w:t>
      </w:r>
    </w:p>
    <w:p xmlns:w14="http://schemas.microsoft.com/office/word/2010/wordml" w:rsidR="76413DDA" w:rsidP="76413DDA" w:rsidRDefault="76413DDA" w14:paraId="04776E10" w14:textId="289175FD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</w:p>
    <w:p xmlns:w14="http://schemas.microsoft.com/office/word/2010/wordml" w:rsidR="008D4E6C" w:rsidRDefault="008D4E6C" w14:paraId="39B8BCD8" w14:textId="77777777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br w:type="page"/>
      </w:r>
    </w:p>
    <w:p xmlns:w14="http://schemas.microsoft.com/office/word/2010/wordml" w:rsidR="00572539" w:rsidP="008D4E6C" w:rsidRDefault="00572539" w14:paraId="729DE3D1" w14:textId="78582A07">
      <w:pPr>
        <w:widowControl w:val="0"/>
        <w:spacing w:after="0" w:line="480" w:lineRule="auto"/>
        <w:jc w:val="center"/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 w:rsidRPr="4AD69D46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Post-correction System Reliability Perception</w:t>
      </w:r>
      <w:r w:rsidRPr="4AD69D46" w:rsidR="40758B17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s</w:t>
      </w:r>
    </w:p>
    <w:p xmlns:w14="http://schemas.microsoft.com/office/word/2010/wordml" w:rsidRPr="003B650D" w:rsidR="00367210" w:rsidP="00367210" w:rsidRDefault="00367210" w14:paraId="15C67CCA" w14:textId="29228BF7">
      <w:pPr>
        <w:spacing w:line="480" w:lineRule="auto"/>
        <w:ind w:firstLine="720"/>
        <w:rPr>
          <w:rFonts w:ascii="Times New Roman" w:hAnsi="Times New Roman" w:cs="Times New Roman"/>
        </w:rPr>
      </w:pPr>
      <w:r w:rsidRPr="4AD69D46">
        <w:rPr>
          <w:rFonts w:ascii="Times New Roman" w:hAnsi="Times New Roman" w:cs="Times New Roman"/>
        </w:rPr>
        <w:t xml:space="preserve">As indicated in the main text, we conducted a general linear model (regression) analysis that included the following terms as centered predictors of post-correction </w:t>
      </w:r>
      <w:r w:rsidRPr="4AD69D46" w:rsidR="003057FC">
        <w:rPr>
          <w:rFonts w:ascii="Times New Roman" w:hAnsi="Times New Roman" w:cs="Times New Roman"/>
        </w:rPr>
        <w:t>system reliability perception</w:t>
      </w:r>
      <w:r w:rsidRPr="4AD69D46" w:rsidR="1F9B336D">
        <w:rPr>
          <w:rFonts w:ascii="Times New Roman" w:hAnsi="Times New Roman" w:cs="Times New Roman"/>
        </w:rPr>
        <w:t>s</w:t>
      </w:r>
      <w:r w:rsidRPr="4AD69D46">
        <w:rPr>
          <w:rFonts w:ascii="Times New Roman" w:hAnsi="Times New Roman" w:cs="Times New Roman"/>
        </w:rPr>
        <w:t xml:space="preserve">: accuracy condition, stance, trust in AI, type of accuracy manipulation and all interactions. Table </w:t>
      </w:r>
      <w:r w:rsidRPr="4AD69D46" w:rsidR="006C732F">
        <w:rPr>
          <w:rFonts w:ascii="Times New Roman" w:hAnsi="Times New Roman" w:cs="Times New Roman"/>
        </w:rPr>
        <w:t>S4</w:t>
      </w:r>
      <w:r w:rsidRPr="4AD69D46">
        <w:rPr>
          <w:rFonts w:ascii="Times New Roman" w:hAnsi="Times New Roman" w:cs="Times New Roman"/>
        </w:rPr>
        <w:t xml:space="preserve"> shows the statistics for all relations, including ones omitted from the main text.</w:t>
      </w:r>
    </w:p>
    <w:p xmlns:w14="http://schemas.microsoft.com/office/word/2010/wordml" w:rsidRPr="007701BE" w:rsidR="00367210" w:rsidP="00367210" w:rsidRDefault="00367210" w14:paraId="783589BB" w14:textId="58024898">
      <w:pPr>
        <w:rPr>
          <w:rFonts w:ascii="Times New Roman" w:hAnsi="Times New Roman" w:cs="Times New Roman"/>
          <w:b/>
        </w:rPr>
      </w:pPr>
      <w:r w:rsidRPr="21C3975F">
        <w:rPr>
          <w:rFonts w:ascii="Times New Roman" w:hAnsi="Times New Roman" w:cs="Times New Roman"/>
          <w:b/>
        </w:rPr>
        <w:t xml:space="preserve">Table </w:t>
      </w:r>
      <w:r w:rsidRPr="21C3975F" w:rsidR="00844223">
        <w:rPr>
          <w:rFonts w:ascii="Times New Roman" w:hAnsi="Times New Roman" w:cs="Times New Roman"/>
          <w:b/>
        </w:rPr>
        <w:t>S</w:t>
      </w:r>
      <w:r w:rsidRPr="21C3975F" w:rsidR="006C732F">
        <w:rPr>
          <w:rFonts w:ascii="Times New Roman" w:hAnsi="Times New Roman" w:cs="Times New Roman"/>
          <w:b/>
        </w:rPr>
        <w:t>4</w:t>
      </w:r>
    </w:p>
    <w:p xmlns:w14="http://schemas.microsoft.com/office/word/2010/wordml" w:rsidR="00367210" w:rsidP="00367210" w:rsidRDefault="00367210" w14:paraId="38F1C6F1" w14:textId="77777777">
      <w:pPr>
        <w:rPr>
          <w:rFonts w:ascii="Times New Roman" w:hAnsi="Times New Roman" w:cs="Times New Roman"/>
          <w:i/>
          <w:iCs/>
        </w:rPr>
      </w:pPr>
      <w:r w:rsidRPr="007701BE">
        <w:rPr>
          <w:rFonts w:ascii="Times New Roman" w:hAnsi="Times New Roman" w:cs="Times New Roman"/>
          <w:i/>
          <w:iCs/>
        </w:rPr>
        <w:t xml:space="preserve">Accuracy Condition, Trust in AI, Manipulation Type, and Stance Predicting </w:t>
      </w:r>
      <w:r>
        <w:rPr>
          <w:rFonts w:ascii="Times New Roman" w:hAnsi="Times New Roman" w:cs="Times New Roman"/>
          <w:i/>
          <w:iCs/>
        </w:rPr>
        <w:t>Reliability Perception</w:t>
      </w:r>
    </w:p>
    <w:tbl>
      <w:tblPr>
        <w:tblW w:w="97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40"/>
        <w:gridCol w:w="1180"/>
        <w:gridCol w:w="1000"/>
        <w:gridCol w:w="1300"/>
        <w:gridCol w:w="960"/>
        <w:gridCol w:w="960"/>
        <w:gridCol w:w="900"/>
        <w:gridCol w:w="960"/>
      </w:tblGrid>
      <w:tr xmlns:w14="http://schemas.microsoft.com/office/word/2010/wordml" w:rsidRPr="007701BE" w:rsidR="00367210" w:rsidTr="59A79C22" w14:paraId="2CD757D0" w14:textId="77777777">
        <w:trPr>
          <w:trHeight w:val="555"/>
        </w:trPr>
        <w:tc>
          <w:tcPr>
            <w:tcW w:w="24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7701BE" w:rsidR="00367210" w:rsidRDefault="00367210" w14:paraId="2E69D6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redictor Vari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7701BE" w:rsidR="00367210" w:rsidRDefault="00367210" w14:paraId="2D5E98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7701BE" w:rsidR="00367210" w:rsidRDefault="00367210" w14:paraId="210769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7701BE" w:rsidR="00367210" w:rsidRDefault="00367210" w14:paraId="34736E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ull model error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7701BE" w:rsidR="00367210" w:rsidRDefault="00367210" w14:paraId="4B6EED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7701BE" w:rsidR="00367210" w:rsidRDefault="00367210" w14:paraId="798788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7701BE" w:rsidR="00367210" w:rsidRDefault="7E84E82D" w14:paraId="5F9C90BC" w14:textId="5C718A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59A79C2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Error </w:t>
            </w:r>
            <w:r w:rsidRPr="59A79C22" w:rsidR="0036721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df full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7701BE" w:rsidR="00367210" w:rsidRDefault="00367210" w14:paraId="146975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</w:t>
            </w:r>
          </w:p>
        </w:tc>
      </w:tr>
      <w:tr xmlns:w14="http://schemas.microsoft.com/office/word/2010/wordml" w:rsidRPr="007701BE" w:rsidR="00367210" w:rsidTr="59A79C22" w14:paraId="010A70BC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367210" w:rsidRDefault="00367210" w14:paraId="5C5093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1A2C77D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36FEBBF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4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657EB1E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487CA2D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3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08018D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5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D45471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65C63C7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7701BE" w:rsidR="00367210" w:rsidTr="59A79C22" w14:paraId="3966D256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367210" w:rsidRDefault="00367210" w14:paraId="089385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1E64631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0C3A827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59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3BAC299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56C589C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49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3442EC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22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19C34FB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4D563E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7701BE" w:rsidR="00367210" w:rsidTr="59A79C22" w14:paraId="03D33781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367210" w:rsidRDefault="00367210" w14:paraId="38A00E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6F5075E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CC752D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05C2DA8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1F472D3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089E503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3C78923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88E3D5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84</w:t>
            </w:r>
          </w:p>
        </w:tc>
      </w:tr>
      <w:tr xmlns:w14="http://schemas.microsoft.com/office/word/2010/wordml" w:rsidRPr="007701BE" w:rsidR="00367210" w:rsidTr="59A79C22" w14:paraId="4740FDF6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7701BE" w:rsidR="00367210" w:rsidRDefault="00367210" w14:paraId="5904F2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Stanc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2DDFCEF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-0.13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7E14937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52.2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7669B74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50A945F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43.4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08EDAB2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6.59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20CB1D1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2B2861E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7701BE" w:rsidR="00367210" w:rsidTr="59A79C22" w14:paraId="45BA03C0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367210" w:rsidRDefault="00367210" w14:paraId="235BA9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Trust in AI x S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0E8DD26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1CC697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49F7DE9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45231C3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6EFDA61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13D9D13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263B22F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79</w:t>
            </w:r>
          </w:p>
        </w:tc>
      </w:tr>
      <w:tr xmlns:w14="http://schemas.microsoft.com/office/word/2010/wordml" w:rsidRPr="007701BE" w:rsidR="00367210" w:rsidTr="59A79C22" w14:paraId="2EA75F42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367210" w:rsidRDefault="00367210" w14:paraId="0C2EAD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S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5BB209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26DD19F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6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0B3AEB7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6E68AF1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4111E44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666FCA1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69A9B59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2</w:t>
            </w:r>
          </w:p>
        </w:tc>
      </w:tr>
      <w:tr xmlns:w14="http://schemas.microsoft.com/office/word/2010/wordml" w:rsidRPr="007701BE" w:rsidR="00367210" w:rsidTr="59A79C22" w14:paraId="39E34BEF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367210" w:rsidRDefault="00367210" w14:paraId="65FE29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Manipulation Type x S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6296EB4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52CDC18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3A86996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58B90A0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4DC3363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5503BD3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0B7F9E2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49</w:t>
            </w:r>
          </w:p>
        </w:tc>
      </w:tr>
      <w:tr xmlns:w14="http://schemas.microsoft.com/office/word/2010/wordml" w:rsidRPr="007701BE" w:rsidR="00367210" w:rsidTr="59A79C22" w14:paraId="55D8C31C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367210" w:rsidRDefault="00367210" w14:paraId="5FE4DC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69F686A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3199602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640AB90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0A69C50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16B82B7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3268DF4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C4A9F9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7</w:t>
            </w:r>
          </w:p>
        </w:tc>
      </w:tr>
      <w:tr xmlns:w14="http://schemas.microsoft.com/office/word/2010/wordml" w:rsidRPr="007701BE" w:rsidR="00367210" w:rsidTr="59A79C22" w14:paraId="09D8D0EE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367210" w:rsidRDefault="00367210" w14:paraId="77C1FA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67C6926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47EA5E6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0534034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376EE30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3407954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21F583B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62CA66D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26</w:t>
            </w:r>
          </w:p>
        </w:tc>
      </w:tr>
      <w:tr xmlns:w14="http://schemas.microsoft.com/office/word/2010/wordml" w:rsidRPr="007701BE" w:rsidR="00367210" w:rsidTr="59A79C22" w14:paraId="6A6D6054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7701BE" w:rsidR="00367210" w:rsidRDefault="00367210" w14:paraId="5DD3E7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25564DA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7AECEA4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6DE3DED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59E8912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4A1493A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1271406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1DC0043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86</w:t>
            </w:r>
          </w:p>
        </w:tc>
      </w:tr>
      <w:tr xmlns:w14="http://schemas.microsoft.com/office/word/2010/wordml" w:rsidRPr="007701BE" w:rsidR="00367210" w:rsidTr="59A79C22" w14:paraId="71DC7473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367210" w:rsidRDefault="00367210" w14:paraId="01156D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Trust in AI x S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2E2511C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5F27CC3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14D360C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0C34397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4A8E34A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4C87702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02E6F89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82</w:t>
            </w:r>
          </w:p>
        </w:tc>
      </w:tr>
      <w:tr xmlns:w14="http://schemas.microsoft.com/office/word/2010/wordml" w:rsidRPr="007701BE" w:rsidR="00367210" w:rsidTr="59A79C22" w14:paraId="1695034A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367210" w:rsidRDefault="00367210" w14:paraId="316C62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Trust in AI x Manipulation Type x S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2612843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2F66944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0D54773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C6F1F2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4E0AD34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105899A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320C228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24</w:t>
            </w:r>
          </w:p>
        </w:tc>
      </w:tr>
      <w:tr xmlns:w14="http://schemas.microsoft.com/office/word/2010/wordml" w:rsidRPr="007701BE" w:rsidR="00367210" w:rsidTr="59A79C22" w14:paraId="447E2FED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367210" w:rsidRDefault="00367210" w14:paraId="6DABDF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Manipulation Type x S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5A97B5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01ED12E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EFB8D4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1367905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07196FB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5DE861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367210" w:rsidRDefault="00367210" w14:paraId="74CBAB7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63</w:t>
            </w:r>
          </w:p>
        </w:tc>
      </w:tr>
      <w:tr xmlns:w14="http://schemas.microsoft.com/office/word/2010/wordml" w:rsidRPr="007701BE" w:rsidR="00367210" w:rsidTr="59A79C22" w14:paraId="4726FE5A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7701BE" w:rsidR="00367210" w:rsidRDefault="00367210" w14:paraId="380171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2A67B81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680DE4A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7809D18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2BB71ED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2B2754B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1EE9707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7C8CF88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28</w:t>
            </w:r>
          </w:p>
        </w:tc>
      </w:tr>
      <w:tr xmlns:w14="http://schemas.microsoft.com/office/word/2010/wordml" w:rsidRPr="007701BE" w:rsidR="00367210" w:rsidTr="59A79C22" w14:paraId="4CA63765" w14:textId="77777777">
        <w:trPr>
          <w:trHeight w:val="1170"/>
        </w:trPr>
        <w:tc>
          <w:tcPr>
            <w:tcW w:w="24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7701BE" w:rsidR="00367210" w:rsidRDefault="00367210" w14:paraId="3DF89C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 x Stanc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058E85F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47B5F1E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2A0D117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5263DC1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5BFE703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4B23A10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Pr="007701BE" w:rsidR="00367210" w:rsidRDefault="00367210" w14:paraId="30E497F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39</w:t>
            </w:r>
          </w:p>
        </w:tc>
      </w:tr>
    </w:tbl>
    <w:p xmlns:w14="http://schemas.microsoft.com/office/word/2010/wordml" w:rsidR="008D4E6C" w:rsidP="00367210" w:rsidRDefault="008D4E6C" w14:paraId="2A9951C5" w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color w:val="000000" w:themeColor="text1"/>
          <w:sz w:val="24"/>
          <w:szCs w:val="24"/>
        </w:rPr>
      </w:pPr>
    </w:p>
    <w:p xmlns:w14="http://schemas.microsoft.com/office/word/2010/wordml" w:rsidR="00844223" w:rsidP="006C732F" w:rsidRDefault="00844223" w14:paraId="05996EE7" w14:textId="64EB0B3E">
      <w:pPr>
        <w:spacing w:after="0"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As indicated in the main text, we also conducted the same analyses as above but used gun control attitudes as a predictor in the model instead of stance, as shown in Table </w:t>
      </w:r>
      <w:r w:rsidR="006C732F">
        <w:rPr>
          <w:rFonts w:ascii="Times New Roman" w:hAnsi="Times New Roman" w:eastAsia="Times New Roman" w:cs="Times New Roman"/>
          <w:sz w:val="24"/>
          <w:szCs w:val="24"/>
        </w:rPr>
        <w:t>S5</w:t>
      </w:r>
    </w:p>
    <w:p xmlns:w14="http://schemas.microsoft.com/office/word/2010/wordml" w:rsidR="00844223" w:rsidP="00367210" w:rsidRDefault="00844223" w14:paraId="7D717B70" w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color w:val="000000" w:themeColor="text1"/>
          <w:sz w:val="24"/>
          <w:szCs w:val="24"/>
        </w:rPr>
      </w:pPr>
    </w:p>
    <w:p xmlns:w14="http://schemas.microsoft.com/office/word/2010/wordml" w:rsidRPr="007701BE" w:rsidR="00D853C9" w:rsidP="00D853C9" w:rsidRDefault="00D853C9" w14:paraId="6BE91405" w14:textId="3D4B43BD">
      <w:pPr>
        <w:rPr>
          <w:rFonts w:ascii="Times New Roman" w:hAnsi="Times New Roman" w:cs="Times New Roman"/>
          <w:b/>
        </w:rPr>
      </w:pPr>
      <w:r w:rsidRPr="36E652BB">
        <w:rPr>
          <w:rFonts w:ascii="Times New Roman" w:hAnsi="Times New Roman" w:cs="Times New Roman"/>
          <w:b/>
        </w:rPr>
        <w:t xml:space="preserve">Table </w:t>
      </w:r>
      <w:r w:rsidRPr="36E652BB" w:rsidR="006C732F">
        <w:rPr>
          <w:rFonts w:ascii="Times New Roman" w:hAnsi="Times New Roman" w:cs="Times New Roman"/>
          <w:b/>
        </w:rPr>
        <w:t>S5</w:t>
      </w:r>
    </w:p>
    <w:p xmlns:w14="http://schemas.microsoft.com/office/word/2010/wordml" w:rsidR="00D853C9" w:rsidP="00D853C9" w:rsidRDefault="00D853C9" w14:paraId="67B20511" w14:textId="77777777">
      <w:pPr>
        <w:rPr>
          <w:rFonts w:ascii="Times New Roman" w:hAnsi="Times New Roman" w:cs="Times New Roman"/>
          <w:i/>
          <w:iCs/>
        </w:rPr>
      </w:pPr>
      <w:r w:rsidRPr="007701BE">
        <w:rPr>
          <w:rFonts w:ascii="Times New Roman" w:hAnsi="Times New Roman" w:cs="Times New Roman"/>
          <w:i/>
          <w:iCs/>
        </w:rPr>
        <w:t xml:space="preserve">Accuracy Condition, Trust in AI, Manipulation Type, and </w:t>
      </w:r>
      <w:r>
        <w:rPr>
          <w:rFonts w:ascii="Times New Roman" w:hAnsi="Times New Roman" w:cs="Times New Roman"/>
          <w:i/>
          <w:iCs/>
        </w:rPr>
        <w:t>Gun Control Attitudes</w:t>
      </w:r>
      <w:r w:rsidRPr="007701BE">
        <w:rPr>
          <w:rFonts w:ascii="Times New Roman" w:hAnsi="Times New Roman" w:cs="Times New Roman"/>
          <w:i/>
          <w:iCs/>
        </w:rPr>
        <w:t xml:space="preserve"> Predicting </w:t>
      </w:r>
      <w:r>
        <w:rPr>
          <w:rFonts w:ascii="Times New Roman" w:hAnsi="Times New Roman" w:cs="Times New Roman"/>
          <w:i/>
          <w:iCs/>
        </w:rPr>
        <w:t>Reliability Perception</w:t>
      </w:r>
    </w:p>
    <w:tbl>
      <w:tblPr>
        <w:tblW w:w="97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40"/>
        <w:gridCol w:w="1180"/>
        <w:gridCol w:w="1000"/>
        <w:gridCol w:w="1300"/>
        <w:gridCol w:w="960"/>
        <w:gridCol w:w="960"/>
        <w:gridCol w:w="900"/>
        <w:gridCol w:w="960"/>
      </w:tblGrid>
      <w:tr xmlns:w14="http://schemas.microsoft.com/office/word/2010/wordml" w:rsidRPr="00EF1444" w:rsidR="00D853C9" w14:paraId="5DC65792" w14:textId="77777777">
        <w:trPr>
          <w:trHeight w:val="55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853C9" w:rsidRDefault="00D853C9" w14:paraId="337943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redictor Vari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853C9" w:rsidRDefault="00D853C9" w14:paraId="4E2910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853C9" w:rsidRDefault="00D853C9" w14:paraId="185D04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853C9" w:rsidRDefault="00D853C9" w14:paraId="437FB1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ull model error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853C9" w:rsidRDefault="00D853C9" w14:paraId="14BBD9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853C9" w:rsidRDefault="00D853C9" w14:paraId="059B41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853C9" w:rsidRDefault="00D853C9" w14:paraId="303841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df full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853C9" w:rsidRDefault="00D853C9" w14:paraId="7944C1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</w:t>
            </w:r>
          </w:p>
        </w:tc>
      </w:tr>
      <w:tr xmlns:w14="http://schemas.microsoft.com/office/word/2010/wordml" w:rsidRPr="00EF1444" w:rsidR="00D853C9" w14:paraId="74C94664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853C9" w:rsidRDefault="00D853C9" w14:paraId="1D1A5A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170FA26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4DD5BCC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1BB71D9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AF61B4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E80E68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5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217C4C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04E5891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D853C9" w14:paraId="4EC083A1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853C9" w:rsidRDefault="00D853C9" w14:paraId="689E61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1EFCA58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D66118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598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FBBC68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1BB27D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9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13F543C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43369BE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108195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D853C9" w14:paraId="3AB71B2D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853C9" w:rsidRDefault="00D853C9" w14:paraId="4A86A8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B02ECD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A44B9B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995718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65303B6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0663BA9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3AF9A9A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16EDC54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00</w:t>
            </w:r>
          </w:p>
        </w:tc>
      </w:tr>
      <w:tr xmlns:w14="http://schemas.microsoft.com/office/word/2010/wordml" w:rsidRPr="00EF1444" w:rsidR="00D853C9" w14:paraId="29F0F221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853C9" w:rsidRDefault="00D853C9" w14:paraId="1D9A5F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ttitudes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463C1C3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0B12EB7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6FE0996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166B29A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4.0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282A3FC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5.83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77DE0AD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1C52A78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D853C9" w14:paraId="08B0D442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853C9" w:rsidRDefault="00D853C9" w14:paraId="1B85B5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73A0378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64803E3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6DFB91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6FCCA3E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18B810F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686F6A9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1558BF5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75</w:t>
            </w:r>
          </w:p>
        </w:tc>
      </w:tr>
      <w:tr xmlns:w14="http://schemas.microsoft.com/office/word/2010/wordml" w:rsidRPr="00EF1444" w:rsidR="00D853C9" w14:paraId="470C6217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853C9" w:rsidRDefault="00D853C9" w14:paraId="02CB9A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7E6A50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465536D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4E24A86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6F5E0F6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06829A6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B6AE23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E74848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1</w:t>
            </w:r>
          </w:p>
        </w:tc>
      </w:tr>
      <w:tr xmlns:w14="http://schemas.microsoft.com/office/word/2010/wordml" w:rsidRPr="00EF1444" w:rsidR="00D853C9" w14:paraId="2CBFE0C4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853C9" w:rsidRDefault="00D853C9" w14:paraId="411BF7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Manipulation Type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68F89FB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51394A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7B3AC9D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195D607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E4BAE7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872071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3987E09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9</w:t>
            </w:r>
          </w:p>
        </w:tc>
      </w:tr>
      <w:tr xmlns:w14="http://schemas.microsoft.com/office/word/2010/wordml" w:rsidRPr="00EF1444" w:rsidR="00D853C9" w14:paraId="33E453E1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853C9" w:rsidRDefault="00D853C9" w14:paraId="581E85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6022DC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3CA2F18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2179CE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6EEB4F3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44AD02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51FC2E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3E85F3B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1</w:t>
            </w:r>
          </w:p>
        </w:tc>
      </w:tr>
      <w:tr xmlns:w14="http://schemas.microsoft.com/office/word/2010/wordml" w:rsidRPr="00EF1444" w:rsidR="00D853C9" w14:paraId="2371694C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853C9" w:rsidRDefault="00D853C9" w14:paraId="5972BD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1E62E8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1693478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B2C147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51A97F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78458E9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1F7B195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088996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1</w:t>
            </w:r>
          </w:p>
        </w:tc>
      </w:tr>
      <w:tr xmlns:w14="http://schemas.microsoft.com/office/word/2010/wordml" w:rsidRPr="00EF1444" w:rsidR="00D853C9" w14:paraId="2A297BB2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853C9" w:rsidRDefault="00D853C9" w14:paraId="50E145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6D35195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291B165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0F3611A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2850170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2390157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6994AA0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074CD8E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00</w:t>
            </w:r>
          </w:p>
        </w:tc>
      </w:tr>
      <w:tr xmlns:w14="http://schemas.microsoft.com/office/word/2010/wordml" w:rsidRPr="00EF1444" w:rsidR="00D853C9" w14:paraId="02D559FF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853C9" w:rsidRDefault="00D853C9" w14:paraId="147B1F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2734D8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C73304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A10F38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75A8D8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47F462F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0584647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430DC89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44</w:t>
            </w:r>
          </w:p>
        </w:tc>
      </w:tr>
      <w:tr xmlns:w14="http://schemas.microsoft.com/office/word/2010/wordml" w:rsidRPr="00EF1444" w:rsidR="00D853C9" w14:paraId="3B75DBDD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853C9" w:rsidRDefault="00D853C9" w14:paraId="4DEA38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Manipulation Type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D9577F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A2745B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2FAA96A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3E61A92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43A42BD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0C33BB8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37AE797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8</w:t>
            </w:r>
          </w:p>
        </w:tc>
      </w:tr>
      <w:tr xmlns:w14="http://schemas.microsoft.com/office/word/2010/wordml" w:rsidRPr="00EF1444" w:rsidR="00D853C9" w14:paraId="7375F576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D853C9" w:rsidRDefault="00D853C9" w14:paraId="338071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Manipulation Type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61996D2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55FD622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74AB956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7590BBA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4C7C117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4EB60E2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D853C9" w:rsidRDefault="00D853C9" w14:paraId="394A539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47</w:t>
            </w:r>
          </w:p>
        </w:tc>
      </w:tr>
      <w:tr xmlns:w14="http://schemas.microsoft.com/office/word/2010/wordml" w:rsidRPr="00EF1444" w:rsidR="00D853C9" w14:paraId="2BADF622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853C9" w:rsidRDefault="00D853C9" w14:paraId="0F56AA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0AE15D6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02C8B6C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69187D8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6B95903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63C9B65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4C64077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347FF38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6</w:t>
            </w:r>
          </w:p>
        </w:tc>
      </w:tr>
      <w:tr xmlns:w14="http://schemas.microsoft.com/office/word/2010/wordml" w:rsidRPr="00EF1444" w:rsidR="00D853C9" w14:paraId="7F0EB46B" w14:textId="77777777">
        <w:trPr>
          <w:trHeight w:val="1170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D853C9" w:rsidRDefault="00D853C9" w14:paraId="4BC82E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 x Attitudes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59A8D3C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3CD223A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5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64AEC91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2066124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06D84F9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3371275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D853C9" w:rsidRDefault="00D853C9" w14:paraId="17003C1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5</w:t>
            </w:r>
          </w:p>
        </w:tc>
      </w:tr>
    </w:tbl>
    <w:p xmlns:w14="http://schemas.microsoft.com/office/word/2010/wordml" w:rsidR="00D853C9" w:rsidP="00367210" w:rsidRDefault="00D853C9" w14:paraId="467404CD" w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color w:val="000000" w:themeColor="text1"/>
          <w:sz w:val="24"/>
          <w:szCs w:val="24"/>
        </w:rPr>
      </w:pPr>
    </w:p>
    <w:p xmlns:w14="http://schemas.microsoft.com/office/word/2010/wordml" w:rsidR="00D853C9" w:rsidP="15E4F880" w:rsidRDefault="3C4BE148" w14:paraId="6BC9EE7B" w14:textId="6E2DEB7F">
      <w:pPr>
        <w:spacing w:after="0" w:line="480" w:lineRule="auto"/>
        <w:rPr>
          <w:rFonts w:ascii="Times New Roman" w:hAnsi="Times New Roman" w:eastAsia="Times New Roman" w:cs="Times New Roman"/>
          <w:sz w:val="24"/>
          <w:szCs w:val="24"/>
        </w:rPr>
      </w:pP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As indicated in the main text, we also conducted the same analyses as above but used political ideology as a predictor in the model instead of stance, as shown in Table </w:t>
      </w:r>
      <w:r w:rsidRPr="15E4F880" w:rsidR="006C732F">
        <w:rPr>
          <w:rFonts w:ascii="Times New Roman" w:hAnsi="Times New Roman" w:eastAsia="Times New Roman" w:cs="Times New Roman"/>
          <w:sz w:val="24"/>
          <w:szCs w:val="24"/>
        </w:rPr>
        <w:t>S6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>.</w:t>
      </w:r>
    </w:p>
    <w:p xmlns:w14="http://schemas.microsoft.com/office/word/2010/wordml" w:rsidR="00D853C9" w:rsidP="00367210" w:rsidRDefault="00D853C9" w14:paraId="159AB978" w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color w:val="000000" w:themeColor="text1"/>
          <w:sz w:val="24"/>
          <w:szCs w:val="24"/>
        </w:rPr>
      </w:pPr>
    </w:p>
    <w:p xmlns:w14="http://schemas.microsoft.com/office/word/2010/wordml" w:rsidRPr="006C732F" w:rsidR="007937E3" w:rsidP="007937E3" w:rsidRDefault="007937E3" w14:paraId="47FD6370" w14:textId="20370741">
      <w:pPr>
        <w:rPr>
          <w:rFonts w:ascii="Times New Roman" w:hAnsi="Times New Roman" w:cs="Times New Roman"/>
          <w:b/>
          <w:bCs/>
        </w:rPr>
      </w:pPr>
      <w:r w:rsidRPr="006C732F">
        <w:rPr>
          <w:rFonts w:ascii="Times New Roman" w:hAnsi="Times New Roman" w:cs="Times New Roman"/>
          <w:b/>
          <w:bCs/>
        </w:rPr>
        <w:t xml:space="preserve">Table </w:t>
      </w:r>
      <w:r w:rsidRPr="006C732F" w:rsidR="006C732F">
        <w:rPr>
          <w:rFonts w:ascii="Times New Roman" w:hAnsi="Times New Roman" w:cs="Times New Roman"/>
          <w:b/>
          <w:bCs/>
        </w:rPr>
        <w:t>S6</w:t>
      </w:r>
    </w:p>
    <w:p xmlns:w14="http://schemas.microsoft.com/office/word/2010/wordml" w:rsidR="007937E3" w:rsidP="007937E3" w:rsidRDefault="007937E3" w14:paraId="5EDCACDB" w14:textId="77777777">
      <w:pPr>
        <w:rPr>
          <w:rFonts w:ascii="Times New Roman" w:hAnsi="Times New Roman" w:cs="Times New Roman"/>
          <w:i/>
          <w:iCs/>
        </w:rPr>
      </w:pPr>
      <w:r w:rsidRPr="007701BE">
        <w:rPr>
          <w:rFonts w:ascii="Times New Roman" w:hAnsi="Times New Roman" w:cs="Times New Roman"/>
          <w:i/>
          <w:iCs/>
        </w:rPr>
        <w:t xml:space="preserve">Accuracy Condition, Trust in AI, Manipulation Type, and </w:t>
      </w:r>
      <w:r>
        <w:rPr>
          <w:rFonts w:ascii="Times New Roman" w:hAnsi="Times New Roman" w:cs="Times New Roman"/>
          <w:i/>
          <w:iCs/>
        </w:rPr>
        <w:t>Political Ideology</w:t>
      </w:r>
      <w:r w:rsidRPr="007701BE">
        <w:rPr>
          <w:rFonts w:ascii="Times New Roman" w:hAnsi="Times New Roman" w:cs="Times New Roman"/>
          <w:i/>
          <w:iCs/>
        </w:rPr>
        <w:t xml:space="preserve"> Predicting </w:t>
      </w:r>
      <w:r>
        <w:rPr>
          <w:rFonts w:ascii="Times New Roman" w:hAnsi="Times New Roman" w:cs="Times New Roman"/>
          <w:i/>
          <w:iCs/>
        </w:rPr>
        <w:t>Reliability Perception</w:t>
      </w:r>
    </w:p>
    <w:tbl>
      <w:tblPr>
        <w:tblW w:w="97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40"/>
        <w:gridCol w:w="1180"/>
        <w:gridCol w:w="1000"/>
        <w:gridCol w:w="1300"/>
        <w:gridCol w:w="960"/>
        <w:gridCol w:w="960"/>
        <w:gridCol w:w="900"/>
        <w:gridCol w:w="960"/>
      </w:tblGrid>
      <w:tr xmlns:w14="http://schemas.microsoft.com/office/word/2010/wordml" w:rsidRPr="00EF1444" w:rsidR="007937E3" w14:paraId="21E7A369" w14:textId="77777777">
        <w:trPr>
          <w:trHeight w:val="55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7937E3" w:rsidRDefault="007937E3" w14:paraId="52E040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redictor Vari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7937E3" w:rsidRDefault="007937E3" w14:paraId="00117A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7937E3" w:rsidRDefault="007937E3" w14:paraId="399B87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7937E3" w:rsidRDefault="007937E3" w14:paraId="1EAC04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ull model error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7937E3" w:rsidRDefault="007937E3" w14:paraId="4826B6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7937E3" w:rsidRDefault="007937E3" w14:paraId="103386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7937E3" w:rsidRDefault="007937E3" w14:paraId="23C4FC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df full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7937E3" w:rsidRDefault="007937E3" w14:paraId="5720D7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</w:t>
            </w:r>
          </w:p>
        </w:tc>
      </w:tr>
      <w:tr xmlns:w14="http://schemas.microsoft.com/office/word/2010/wordml" w:rsidRPr="00EF1444" w:rsidR="007937E3" w14:paraId="766C94BF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7937E3" w:rsidRDefault="007937E3" w14:paraId="4E74AC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6D14A8D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C9DADB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581F656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7822BA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67D0D26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5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51255AA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2113248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7937E3" w14:paraId="6D891023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7937E3" w:rsidRDefault="007937E3" w14:paraId="3E9357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358EBE8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031170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558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364CCE9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3B9E646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6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67E8C5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7FDA1BD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6D6C446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7937E3" w14:paraId="2A0536AD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7937E3" w:rsidRDefault="007937E3" w14:paraId="3E3CFE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4EE3C1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0283FAC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1C375AA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129DE71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EB7BBE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79B005C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70DB597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76</w:t>
            </w:r>
          </w:p>
        </w:tc>
      </w:tr>
      <w:tr xmlns:w14="http://schemas.microsoft.com/office/word/2010/wordml" w:rsidRPr="00EF1444" w:rsidR="007937E3" w14:paraId="167A50A5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7937E3" w:rsidRDefault="007937E3" w14:paraId="250F67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5AF2817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245DC79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3CBDB98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55833E3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3.6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26F5C8F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5.80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3E2AE26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0E3B5D6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7937E3" w14:paraId="6FE04298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7937E3" w:rsidRDefault="007937E3" w14:paraId="6D748D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2B71C73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6F49B0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30EBC2F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5FA367C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1AD031C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01270E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1E81AD4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5</w:t>
            </w:r>
          </w:p>
        </w:tc>
      </w:tr>
      <w:tr xmlns:w14="http://schemas.microsoft.com/office/word/2010/wordml" w:rsidRPr="00EF1444" w:rsidR="007937E3" w14:paraId="6E20A435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7937E3" w:rsidRDefault="007937E3" w14:paraId="0967B2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6A49570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1A9C118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7058BF5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17B1EE1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200693C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376053C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057B816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1</w:t>
            </w:r>
          </w:p>
        </w:tc>
      </w:tr>
      <w:tr xmlns:w14="http://schemas.microsoft.com/office/word/2010/wordml" w:rsidRPr="00EF1444" w:rsidR="007937E3" w14:paraId="17B28E0E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7937E3" w:rsidRDefault="007937E3" w14:paraId="75488A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Manipulation Type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7AECA2F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63350FA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05A795B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0926C7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2FCBB9C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35A3950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5F99508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3</w:t>
            </w:r>
          </w:p>
        </w:tc>
      </w:tr>
      <w:tr xmlns:w14="http://schemas.microsoft.com/office/word/2010/wordml" w:rsidRPr="00EF1444" w:rsidR="007937E3" w14:paraId="2B44B40D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7937E3" w:rsidRDefault="007937E3" w14:paraId="380068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02A6B66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50B0DBD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5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2BEED76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04CB0E9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7CFAC3B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3B32302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0F6EDDE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4</w:t>
            </w:r>
          </w:p>
        </w:tc>
      </w:tr>
      <w:tr xmlns:w14="http://schemas.microsoft.com/office/word/2010/wordml" w:rsidRPr="00EF1444" w:rsidR="007937E3" w14:paraId="689F6F43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7937E3" w:rsidRDefault="007937E3" w14:paraId="05BC20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1D2D322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69EAD1C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707E623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3B8A7DD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B09B0C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DD0048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049C1D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9</w:t>
            </w:r>
          </w:p>
        </w:tc>
      </w:tr>
      <w:tr xmlns:w14="http://schemas.microsoft.com/office/word/2010/wordml" w:rsidRPr="00EF1444" w:rsidR="007937E3" w14:paraId="1A9890C3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7937E3" w:rsidRDefault="007937E3" w14:paraId="477C42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05185D7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12C6892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65887E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40726C1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00A9123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712B638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2895EC5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78</w:t>
            </w:r>
          </w:p>
        </w:tc>
      </w:tr>
      <w:tr xmlns:w14="http://schemas.microsoft.com/office/word/2010/wordml" w:rsidRPr="00EF1444" w:rsidR="007937E3" w14:paraId="64DE4E97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7937E3" w:rsidRDefault="007937E3" w14:paraId="69F643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2785D4D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5442011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0330747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74F00FE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389E1C1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24A921D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0783C30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96</w:t>
            </w:r>
          </w:p>
        </w:tc>
      </w:tr>
      <w:tr xmlns:w14="http://schemas.microsoft.com/office/word/2010/wordml" w:rsidRPr="00EF1444" w:rsidR="007937E3" w14:paraId="0B83AE9E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7937E3" w:rsidRDefault="007937E3" w14:paraId="3F79EF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Manipulation Type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3EB38E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31F3A77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6B6CC2D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67AC16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6E5AD22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2D3D096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199F336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2</w:t>
            </w:r>
          </w:p>
        </w:tc>
      </w:tr>
      <w:tr xmlns:w14="http://schemas.microsoft.com/office/word/2010/wordml" w:rsidRPr="00EF1444" w:rsidR="007937E3" w14:paraId="2D82CBDD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7937E3" w:rsidRDefault="007937E3" w14:paraId="55CE9F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Manipulation Type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72D211C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000131D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8E225F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26D7C0F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3E13711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0AE66EA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7937E3" w:rsidRDefault="007937E3" w14:paraId="452EBFD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77</w:t>
            </w:r>
          </w:p>
        </w:tc>
      </w:tr>
      <w:tr xmlns:w14="http://schemas.microsoft.com/office/word/2010/wordml" w:rsidRPr="00EF1444" w:rsidR="007937E3" w14:paraId="761DA650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7937E3" w:rsidRDefault="007937E3" w14:paraId="0DD3A3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0B36DA0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5257FF8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14F30A4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4ADF1C8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6C55C70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31C2020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7AD5C61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2</w:t>
            </w:r>
          </w:p>
        </w:tc>
      </w:tr>
      <w:tr xmlns:w14="http://schemas.microsoft.com/office/word/2010/wordml" w:rsidRPr="00EF1444" w:rsidR="007937E3" w14:paraId="185279A2" w14:textId="77777777">
        <w:trPr>
          <w:trHeight w:val="1170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7937E3" w:rsidRDefault="007937E3" w14:paraId="6A8247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22F8C82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3D2436D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3157F34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161CAE3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6554D33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0236DCC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7937E3" w:rsidRDefault="007937E3" w14:paraId="0DBFF62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0</w:t>
            </w:r>
          </w:p>
        </w:tc>
      </w:tr>
    </w:tbl>
    <w:p xmlns:w14="http://schemas.microsoft.com/office/word/2010/wordml" w:rsidR="007937E3" w:rsidP="007937E3" w:rsidRDefault="007937E3" w14:paraId="2F10E8F6" w14:textId="77777777">
      <w:pPr>
        <w:rPr>
          <w:rFonts w:ascii="Times New Roman" w:hAnsi="Times New Roman" w:cs="Times New Roman"/>
          <w:i/>
          <w:iCs/>
        </w:rPr>
      </w:pPr>
    </w:p>
    <w:p xmlns:w14="http://schemas.microsoft.com/office/word/2010/wordml" w:rsidR="017567EC" w:rsidP="3F4D2BD6" w:rsidRDefault="017567EC" w14:paraId="7FCB94B9" w14:textId="6AF0622A">
      <w:pPr>
        <w:spacing w:after="0" w:line="480" w:lineRule="auto"/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</w:pPr>
      <w:r w:rsidRPr="3F4D2BD6">
        <w:rPr>
          <w:rFonts w:ascii="Times New Roman" w:hAnsi="Times New Roman" w:eastAsia="Times New Roman" w:cs="Times New Roman"/>
          <w:b/>
          <w:bCs/>
          <w:i/>
          <w:iCs/>
          <w:color w:val="000000" w:themeColor="text1"/>
          <w:sz w:val="24"/>
          <w:szCs w:val="24"/>
        </w:rPr>
        <w:t>Post-correction System Reliability Perceptions Without Manipulation Type as a Factor</w:t>
      </w:r>
    </w:p>
    <w:p xmlns:w14="http://schemas.microsoft.com/office/word/2010/wordml" w:rsidR="017567EC" w:rsidP="15E4F880" w:rsidRDefault="017567EC" w14:paraId="1835D5D1" w14:textId="43EED6E7">
      <w:pPr>
        <w:spacing w:after="0" w:line="480" w:lineRule="auto"/>
        <w:ind w:firstLine="720"/>
      </w:pP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The four post-correction reliability perception measures were combined to form an index (α = .94). We conducted a regression with centered terms for stance, accuracy condition, trust in AI, and their interactions predicting post-correction reliability perceptions. There was a significant main effect of the accuracy manipulation on post-correction reliability perceptions where those who encountered the high accuracy system rated it as more reliable than those who encountered the low accuracy system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40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3) = 5.90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18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. There was also a significant main effect of stance on post-correction reliability perceptions such that participants who were more liberal and/or pro-gun-control viewed the system as less reliable than participants who were more conservative and/or anti-gun-control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13,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3) = -6.39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19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. Thus, the system was perceived as more reliable when it aligned with what people wanted to hear rather than with their default perceptions of system quality. There was also a significant main effect of trust in AI on post-correction reliability perceptions where those who were more trusting in AI found the system to be more reliable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570,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3) = 22.69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57.</w:t>
      </w:r>
      <w:r w:rsidRPr="15E4F880">
        <w:rPr>
          <w:rFonts w:ascii="Times New Roman" w:hAnsi="Times New Roman" w:eastAsia="Times New Roman" w:cs="Times New Roman"/>
          <w:color w:val="FF0000"/>
          <w:sz w:val="24"/>
          <w:szCs w:val="24"/>
        </w:rPr>
        <w:t xml:space="preserve"> 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Lastly, there was a significant two-way interaction between stance and accuracy condition that paralleled the post-correction endorsement of misinformation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92,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3) = 2.32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20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11.  That is, stance was more strongly related to post-correction reliability perceptions for the low system accuracy condition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-.17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(534) = -6.15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26, than for the high system accuracy condition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-.08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t (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529) = -2.87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004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12. Of note, an interaction between accuracy condition and trust in AI 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approached statistical significance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9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3) = 1.77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77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05, suggesting that perceived reliability might be more affected by accuracy condition when trust in AI was high rather than low.</w:t>
      </w:r>
    </w:p>
    <w:p xmlns:w14="http://schemas.microsoft.com/office/word/2010/wordml" w:rsidR="15E4F880" w:rsidP="15E4F880" w:rsidRDefault="15E4F880" w14:paraId="1D99920D" w14:textId="2DABFE5A">
      <w:pPr>
        <w:spacing w:after="0" w:line="480" w:lineRule="auto"/>
        <w:rPr>
          <w:rFonts w:ascii="Times New Roman" w:hAnsi="Times New Roman" w:eastAsia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xmlns:w14="http://schemas.microsoft.com/office/word/2010/wordml" w:rsidR="19BCD679" w:rsidP="782DB85D" w:rsidRDefault="19BCD679" w14:paraId="7796A8EF" w14:textId="0B7D8F79">
      <w:pPr>
        <w:spacing w:after="0" w:line="480" w:lineRule="auto"/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</w:pPr>
      <w:r w:rsidRPr="782DB85D">
        <w:rPr>
          <w:rFonts w:ascii="Times New Roman" w:hAnsi="Times New Roman" w:eastAsia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Post-correction System Reliability Perceptions </w:t>
      </w:r>
      <w:r w:rsidRPr="782DB85D"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  <w:t>with Gun Control Attitudes Rather than Stance</w:t>
      </w:r>
    </w:p>
    <w:p xmlns:w14="http://schemas.microsoft.com/office/word/2010/wordml" w:rsidR="19BCD679" w:rsidP="782DB85D" w:rsidRDefault="19BCD679" w14:paraId="1C306F09" w14:textId="271ACA95">
      <w:pPr>
        <w:spacing w:after="0" w:line="480" w:lineRule="auto"/>
        <w:ind w:firstLine="720"/>
      </w:pP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The four post-correction reliability perception measures were combined to form an index (α = .94). We conducted a regression with centered terms for gun control attitudes, accuracy condition, trust in AI, and their interactions predicting post-correction reliability perceptions. There was a significant main effect of the accuracy manipulation on post-correction reliability perceptions where those who encountered the high accuracy system rated it as more reliable than those who encountered the low accuracy system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401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3) = 5.97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18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. There was also a significant main effect of gun control attitudes on post-correction reliability perceptions such that participants who were more pro-gun-control viewed the system as less reliable than participants who were more anti-gun-control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092,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3) = -5.51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17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. Thus, the system was perceived as more reliable when it aligned with what people wanted to hear rather than with their default perceptions of system quality. There was also a significant main effect of trust in AI on post-correction reliability perceptions where those who were more trusting in AI found the system to be more reliable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58,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3) = 22.84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57.</w:t>
      </w:r>
      <w:r w:rsidRPr="782DB85D">
        <w:rPr>
          <w:rFonts w:ascii="Times New Roman" w:hAnsi="Times New Roman" w:eastAsia="Times New Roman" w:cs="Times New Roman"/>
          <w:color w:val="FF0000"/>
          <w:sz w:val="24"/>
          <w:szCs w:val="24"/>
        </w:rPr>
        <w:t xml:space="preserve"> 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There were no significant interactions found (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s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gt; .12).</w:t>
      </w:r>
    </w:p>
    <w:p xmlns:w14="http://schemas.microsoft.com/office/word/2010/wordml" w:rsidR="19BCD679" w:rsidP="782DB85D" w:rsidRDefault="19BCD679" w14:paraId="14A5515F" w14:textId="6CE35F8A">
      <w:pPr>
        <w:spacing w:after="0" w:line="480" w:lineRule="auto"/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</w:pPr>
      <w:r w:rsidRPr="782DB85D">
        <w:rPr>
          <w:rFonts w:ascii="Times New Roman" w:hAnsi="Times New Roman" w:eastAsia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Post-correction System Reliability Perceptions </w:t>
      </w:r>
      <w:r w:rsidRPr="782DB85D"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  <w:t>with Political Ideology Rather than Stance</w:t>
      </w:r>
    </w:p>
    <w:p xmlns:w14="http://schemas.microsoft.com/office/word/2010/wordml" w:rsidR="19BCD679" w:rsidP="782DB85D" w:rsidRDefault="19BCD679" w14:paraId="27437924" w14:textId="372DAA60">
      <w:pPr>
        <w:spacing w:after="0" w:line="480" w:lineRule="auto"/>
        <w:ind w:firstLine="720"/>
      </w:pP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The four post-correction reliability perception measures were combined to form an index (α = .94). We conducted a regression with centered terms for political ideology, accuracy condition, trust in AI, and their interactions predicting post-correction reliability perceptions. There was a significant main effect of the accuracy manipulation on post-correction reliability perceptions where those who encountered the high accuracy system rated it as more reliable than those who encountered the low accuracy system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40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4) = 5.82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18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. There was also a significant main effect of political ideology on post-correction reliability perceptions such that participants who were more liberal viewed the system as less reliable than participants who were more conservative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11,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4) = 5.86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18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. Thus, the system was perceived as more reliable when it aligned with what people wanted to hear rather than with their default perceptions of system quality. There was also a significant main effect of trust in AI on post-correction reliability perceptions where those who were more trusting in AI found the system to be more reliable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55,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4) = 21.96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56.</w:t>
      </w:r>
      <w:r w:rsidRPr="782DB85D">
        <w:rPr>
          <w:rFonts w:ascii="Times New Roman" w:hAnsi="Times New Roman" w:eastAsia="Times New Roman" w:cs="Times New Roman"/>
          <w:color w:val="FF0000"/>
          <w:sz w:val="24"/>
          <w:szCs w:val="24"/>
        </w:rPr>
        <w:t xml:space="preserve"> 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Lastly, there was a significant two-way interaction between political ideology and accuracy condition that paralleled the post-correction endorsement of misinformation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096,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4) = -2.59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10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08.  Additionally, a significant interaction was found between accuracy condition and trust in AI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11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4) = 2.14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33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07. 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There were no significant interactions found (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s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gt; .25)</w:t>
      </w:r>
    </w:p>
    <w:p xmlns:w14="http://schemas.microsoft.com/office/word/2010/wordml" w:rsidR="002B7F72" w:rsidRDefault="002B7F72" w14:paraId="0B7EA48F" w14:textId="77777777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br w:type="page"/>
      </w:r>
    </w:p>
    <w:p xmlns:w14="http://schemas.microsoft.com/office/word/2010/wordml" w:rsidR="00572539" w:rsidP="002B7F72" w:rsidRDefault="00572539" w14:paraId="7C235DEE" w14:textId="1AE98421">
      <w:pPr>
        <w:widowControl w:val="0"/>
        <w:spacing w:after="0" w:line="480" w:lineRule="auto"/>
        <w:jc w:val="center"/>
        <w:rPr>
          <w:rFonts w:ascii="Times New Roman" w:hAnsi="Times New Roman" w:eastAsia="Times New Roman" w:cs="Times New Roman"/>
          <w:b/>
          <w:color w:val="000000" w:themeColor="text1"/>
          <w:sz w:val="24"/>
          <w:szCs w:val="24"/>
        </w:rPr>
      </w:pPr>
      <w:r w:rsidRPr="324F3CF3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Post-correction Bias Perceptions</w:t>
      </w:r>
    </w:p>
    <w:p xmlns:w14="http://schemas.microsoft.com/office/word/2010/wordml" w:rsidRPr="003B650D" w:rsidR="00B004D5" w:rsidP="00B004D5" w:rsidRDefault="00B004D5" w14:paraId="307EA733" w14:textId="2C765672">
      <w:pPr>
        <w:spacing w:line="480" w:lineRule="auto"/>
        <w:ind w:firstLine="720"/>
        <w:rPr>
          <w:rFonts w:ascii="Times New Roman" w:hAnsi="Times New Roman" w:cs="Times New Roman"/>
        </w:rPr>
      </w:pPr>
      <w:r w:rsidRPr="4AD69D46">
        <w:rPr>
          <w:rFonts w:ascii="Times New Roman" w:hAnsi="Times New Roman" w:cs="Times New Roman"/>
        </w:rPr>
        <w:t xml:space="preserve">As indicated in the main text, we conducted a general linear model (regression) analysis that included the following terms as centered predictors of post-correction system bias perception: accuracy condition, stance, trust in AI, type of accuracy manipulation and all interactions. Table </w:t>
      </w:r>
      <w:r w:rsidRPr="4AD69D46" w:rsidR="006C732F">
        <w:rPr>
          <w:rFonts w:ascii="Times New Roman" w:hAnsi="Times New Roman" w:cs="Times New Roman"/>
        </w:rPr>
        <w:t>S7</w:t>
      </w:r>
      <w:r w:rsidRPr="4AD69D46">
        <w:rPr>
          <w:rFonts w:ascii="Times New Roman" w:hAnsi="Times New Roman" w:cs="Times New Roman"/>
        </w:rPr>
        <w:t xml:space="preserve"> shows the statistics for all relations, including ones omitted from the main text.</w:t>
      </w:r>
    </w:p>
    <w:p xmlns:w14="http://schemas.microsoft.com/office/word/2010/wordml" w:rsidRPr="006C732F" w:rsidR="00B004D5" w:rsidP="00B004D5" w:rsidRDefault="00B004D5" w14:paraId="1A7F9EFB" w14:textId="0F12D6E3">
      <w:pPr>
        <w:rPr>
          <w:rFonts w:ascii="Times New Roman" w:hAnsi="Times New Roman" w:cs="Times New Roman"/>
          <w:b/>
          <w:bCs/>
        </w:rPr>
      </w:pPr>
      <w:r w:rsidRPr="006C732F">
        <w:rPr>
          <w:rFonts w:ascii="Times New Roman" w:hAnsi="Times New Roman" w:cs="Times New Roman"/>
          <w:b/>
          <w:bCs/>
        </w:rPr>
        <w:t xml:space="preserve">Table </w:t>
      </w:r>
      <w:r w:rsidRPr="006C732F" w:rsidR="006C732F">
        <w:rPr>
          <w:rFonts w:ascii="Times New Roman" w:hAnsi="Times New Roman" w:cs="Times New Roman"/>
          <w:b/>
          <w:bCs/>
        </w:rPr>
        <w:t>S7</w:t>
      </w:r>
    </w:p>
    <w:p xmlns:w14="http://schemas.microsoft.com/office/word/2010/wordml" w:rsidR="00B004D5" w:rsidP="00B004D5" w:rsidRDefault="00B004D5" w14:paraId="2D02BC81" w14:textId="77777777">
      <w:pPr>
        <w:rPr>
          <w:rFonts w:ascii="Times New Roman" w:hAnsi="Times New Roman" w:cs="Times New Roman"/>
          <w:i/>
          <w:iCs/>
        </w:rPr>
      </w:pPr>
      <w:r w:rsidRPr="007701BE">
        <w:rPr>
          <w:rFonts w:ascii="Times New Roman" w:hAnsi="Times New Roman" w:cs="Times New Roman"/>
          <w:i/>
          <w:iCs/>
        </w:rPr>
        <w:t xml:space="preserve">Accuracy Condition, Trust in AI, Manipulation Type, and Stance Predicting </w:t>
      </w:r>
      <w:r>
        <w:rPr>
          <w:rFonts w:ascii="Times New Roman" w:hAnsi="Times New Roman" w:cs="Times New Roman"/>
          <w:i/>
          <w:iCs/>
        </w:rPr>
        <w:t>Bias Perception</w:t>
      </w:r>
    </w:p>
    <w:tbl>
      <w:tblPr>
        <w:tblW w:w="97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40"/>
        <w:gridCol w:w="1180"/>
        <w:gridCol w:w="1000"/>
        <w:gridCol w:w="1300"/>
        <w:gridCol w:w="960"/>
        <w:gridCol w:w="960"/>
        <w:gridCol w:w="900"/>
        <w:gridCol w:w="960"/>
      </w:tblGrid>
      <w:tr xmlns:w14="http://schemas.microsoft.com/office/word/2010/wordml" w:rsidRPr="007701BE" w:rsidR="00B004D5" w14:paraId="2AE12A47" w14:textId="77777777">
        <w:trPr>
          <w:trHeight w:val="55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7701BE" w:rsidR="00B004D5" w:rsidRDefault="00B004D5" w14:paraId="5D0678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redictor Vari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7701BE" w:rsidR="00B004D5" w:rsidRDefault="00B004D5" w14:paraId="5C5C00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7701BE" w:rsidR="00B004D5" w:rsidRDefault="00B004D5" w14:paraId="507A44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7701BE" w:rsidR="00B004D5" w:rsidRDefault="00B004D5" w14:paraId="7DAB0C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ull model error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7701BE" w:rsidR="00B004D5" w:rsidRDefault="00B004D5" w14:paraId="26098E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7701BE" w:rsidR="00B004D5" w:rsidRDefault="00B004D5" w14:paraId="579FBA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7701BE" w:rsidR="00B004D5" w:rsidRDefault="00B004D5" w14:paraId="25CE00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df full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7701BE" w:rsidR="00B004D5" w:rsidRDefault="00B004D5" w14:paraId="6AED40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</w:t>
            </w:r>
          </w:p>
        </w:tc>
      </w:tr>
      <w:tr xmlns:w14="http://schemas.microsoft.com/office/word/2010/wordml" w:rsidRPr="007701BE" w:rsidR="00B004D5" w14:paraId="05BE356C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B004D5" w:rsidRDefault="00B004D5" w14:paraId="1B1FBF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C077B8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-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361A9D1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2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360889C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0099EFF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C9755F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3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44CA5F1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2ADEF3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7701BE" w:rsidR="00B004D5" w14:paraId="30A4F266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B004D5" w:rsidRDefault="00B004D5" w14:paraId="6D1425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38DE8C7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-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4CBF66C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3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65D7C1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132D4E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7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361F60D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8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6CD1E7C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4BB66DF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7701BE" w:rsidR="00B004D5" w14:paraId="1E88F358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B004D5" w:rsidRDefault="00B004D5" w14:paraId="42F3F4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404C86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-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6687F6C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34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0912D2F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3234EB3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33302C0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4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5A16690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8C812E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7701BE" w:rsidR="00B004D5" w14:paraId="1D0910DA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7701BE" w:rsidR="00B004D5" w:rsidRDefault="00B004D5" w14:paraId="06EC33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Stanc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2E8F58C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4C4E289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5.8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6D78995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46A0D44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22FBE6D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34D340B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27665CF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7</w:t>
            </w:r>
          </w:p>
        </w:tc>
      </w:tr>
      <w:tr xmlns:w14="http://schemas.microsoft.com/office/word/2010/wordml" w:rsidRPr="007701BE" w:rsidR="00B004D5" w14:paraId="2F284D15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B004D5" w:rsidRDefault="00B004D5" w14:paraId="7FD839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Trust in AI x S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526FB4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638291F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326429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0DD470F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9FFA29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4F0CED9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3E03B44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1</w:t>
            </w:r>
          </w:p>
        </w:tc>
      </w:tr>
      <w:tr xmlns:w14="http://schemas.microsoft.com/office/word/2010/wordml" w:rsidRPr="007701BE" w:rsidR="00B004D5" w14:paraId="0254A610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B004D5" w:rsidRDefault="00B004D5" w14:paraId="3821DC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S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0604764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743A768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2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01E2191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59E997E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7174EE6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DEBD25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4AF05E0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23</w:t>
            </w:r>
          </w:p>
        </w:tc>
      </w:tr>
      <w:tr xmlns:w14="http://schemas.microsoft.com/office/word/2010/wordml" w:rsidRPr="007701BE" w:rsidR="00B004D5" w14:paraId="758941E6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B004D5" w:rsidRDefault="00B004D5" w14:paraId="047374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Manipulation Type x S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5C36FD9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44AAB06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633D6E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46D0881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4901971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5D0F660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32C9748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65</w:t>
            </w:r>
          </w:p>
        </w:tc>
      </w:tr>
      <w:tr xmlns:w14="http://schemas.microsoft.com/office/word/2010/wordml" w:rsidRPr="007701BE" w:rsidR="00B004D5" w14:paraId="1B82157B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B004D5" w:rsidRDefault="00B004D5" w14:paraId="2DB21E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54317A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19EFE51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2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333B73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12094E8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0A15F00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3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06A505D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03DEF5A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7701BE" w:rsidR="00B004D5" w14:paraId="24AD9DA3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B004D5" w:rsidRDefault="00B004D5" w14:paraId="687ECA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631A41A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-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01561B0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2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5F56E60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3C4881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45A6D4D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3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C3F41A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11C744F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7701BE" w:rsidR="00B004D5" w14:paraId="234EB182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7701BE" w:rsidR="00B004D5" w:rsidRDefault="00B004D5" w14:paraId="33852A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16CB3AE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0D9F941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3E01574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547F051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27F3B85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4BF4ED0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0E3506B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82</w:t>
            </w:r>
          </w:p>
        </w:tc>
      </w:tr>
      <w:tr xmlns:w14="http://schemas.microsoft.com/office/word/2010/wordml" w:rsidRPr="007701BE" w:rsidR="00B004D5" w14:paraId="5C8B26F1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B004D5" w:rsidRDefault="00B004D5" w14:paraId="1CFC8F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Trust in AI x S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021F78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5222020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7DB3EC4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7A7B582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68F272D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382B85E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78BBED4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39</w:t>
            </w:r>
          </w:p>
        </w:tc>
      </w:tr>
      <w:tr xmlns:w14="http://schemas.microsoft.com/office/word/2010/wordml" w:rsidRPr="007701BE" w:rsidR="00B004D5" w14:paraId="7E99593C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B004D5" w:rsidRDefault="00B004D5" w14:paraId="6161DD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Trust in AI x Manipulation Type x S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027BF55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68808D2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6B517D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0C60AD2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73DFC2C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2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6A3F3D2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171AEA4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1</w:t>
            </w:r>
          </w:p>
        </w:tc>
      </w:tr>
      <w:tr xmlns:w14="http://schemas.microsoft.com/office/word/2010/wordml" w:rsidRPr="007701BE" w:rsidR="00B004D5" w14:paraId="75774BE3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7701BE" w:rsidR="00B004D5" w:rsidRDefault="00B004D5" w14:paraId="5C0157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Manipulation Type x St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3A8C30B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2F363CF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4ECDB11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440E8AC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7CEED79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71D0EFB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701BE" w:rsidR="00B004D5" w:rsidRDefault="00B004D5" w14:paraId="77899DC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87</w:t>
            </w:r>
          </w:p>
        </w:tc>
      </w:tr>
      <w:tr xmlns:w14="http://schemas.microsoft.com/office/word/2010/wordml" w:rsidRPr="007701BE" w:rsidR="00B004D5" w14:paraId="6A96358C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7701BE" w:rsidR="00B004D5" w:rsidRDefault="00B004D5" w14:paraId="7CA726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338BFA8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1C16F71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381121D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044C06B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73A9F9C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5AE172E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1602201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57</w:t>
            </w:r>
          </w:p>
        </w:tc>
      </w:tr>
      <w:tr xmlns:w14="http://schemas.microsoft.com/office/word/2010/wordml" w:rsidRPr="007701BE" w:rsidR="00B004D5" w14:paraId="4CC54E84" w14:textId="77777777">
        <w:trPr>
          <w:trHeight w:val="1170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7701BE" w:rsidR="00B004D5" w:rsidRDefault="00B004D5" w14:paraId="1F912D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 x Stanc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1F80DD1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2DAE9F1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1F19DFC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3EAA34B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22B4905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0412473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7701BE" w:rsidR="00B004D5" w:rsidRDefault="00B004D5" w14:paraId="4C434BF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7701BE">
              <w:rPr>
                <w:rFonts w:ascii="Times New Roman" w:hAnsi="Times New Roman" w:eastAsia="Times New Roman" w:cs="Times New Roman"/>
                <w:color w:val="000000"/>
              </w:rPr>
              <w:t>0.82</w:t>
            </w:r>
          </w:p>
        </w:tc>
      </w:tr>
    </w:tbl>
    <w:p xmlns:w14="http://schemas.microsoft.com/office/word/2010/wordml" w:rsidR="00B004D5" w:rsidP="00B004D5" w:rsidRDefault="00B004D5" w14:paraId="4862025B" w14:textId="77777777"/>
    <w:p xmlns:w14="http://schemas.microsoft.com/office/word/2010/wordml" w:rsidR="00AC57BF" w:rsidP="00AC57BF" w:rsidRDefault="00AC57BF" w14:paraId="37DFCF54" w14:textId="64D4E5B1">
      <w:pPr>
        <w:spacing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As indicated in the main text, we also conducted the same analyses as above but used gun control attitudes as a predictor in the model instead of stance, as shown in Table </w:t>
      </w:r>
      <w:r w:rsidR="006C732F">
        <w:rPr>
          <w:rFonts w:ascii="Times New Roman" w:hAnsi="Times New Roman" w:eastAsia="Times New Roman" w:cs="Times New Roman"/>
          <w:sz w:val="24"/>
          <w:szCs w:val="24"/>
        </w:rPr>
        <w:t>S8</w:t>
      </w:r>
      <w:r>
        <w:rPr>
          <w:rFonts w:ascii="Times New Roman" w:hAnsi="Times New Roman" w:eastAsia="Times New Roman" w:cs="Times New Roman"/>
          <w:sz w:val="24"/>
          <w:szCs w:val="24"/>
        </w:rPr>
        <w:t>.</w:t>
      </w:r>
    </w:p>
    <w:p xmlns:w14="http://schemas.microsoft.com/office/word/2010/wordml" w:rsidRPr="007701BE" w:rsidR="00CD6B2B" w:rsidP="00CD6B2B" w:rsidRDefault="00CD6B2B" w14:paraId="78093434" w14:textId="77777777">
      <w:pPr>
        <w:rPr>
          <w:rFonts w:ascii="Times New Roman" w:hAnsi="Times New Roman" w:cs="Times New Roman"/>
          <w:i/>
          <w:iCs/>
        </w:rPr>
      </w:pPr>
    </w:p>
    <w:p xmlns:w14="http://schemas.microsoft.com/office/word/2010/wordml" w:rsidRPr="006C732F" w:rsidR="00CD6B2B" w:rsidP="00CD6B2B" w:rsidRDefault="00CD6B2B" w14:paraId="1424B637" w14:textId="50073ED8">
      <w:pPr>
        <w:rPr>
          <w:rFonts w:ascii="Times New Roman" w:hAnsi="Times New Roman" w:cs="Times New Roman"/>
          <w:b/>
          <w:bCs/>
        </w:rPr>
      </w:pPr>
      <w:r w:rsidRPr="006C732F">
        <w:rPr>
          <w:rFonts w:ascii="Times New Roman" w:hAnsi="Times New Roman" w:cs="Times New Roman"/>
          <w:b/>
          <w:bCs/>
        </w:rPr>
        <w:t xml:space="preserve">Table </w:t>
      </w:r>
      <w:r w:rsidRPr="006C732F" w:rsidR="006C732F">
        <w:rPr>
          <w:rFonts w:ascii="Times New Roman" w:hAnsi="Times New Roman" w:cs="Times New Roman"/>
          <w:b/>
          <w:bCs/>
        </w:rPr>
        <w:t>S8</w:t>
      </w:r>
    </w:p>
    <w:p xmlns:w14="http://schemas.microsoft.com/office/word/2010/wordml" w:rsidR="00CD6B2B" w:rsidP="00CD6B2B" w:rsidRDefault="00CD6B2B" w14:paraId="5F6F1141" w14:textId="77777777">
      <w:pPr>
        <w:rPr>
          <w:rFonts w:ascii="Times New Roman" w:hAnsi="Times New Roman" w:cs="Times New Roman"/>
          <w:i/>
          <w:iCs/>
        </w:rPr>
      </w:pPr>
      <w:r w:rsidRPr="007701BE">
        <w:rPr>
          <w:rFonts w:ascii="Times New Roman" w:hAnsi="Times New Roman" w:cs="Times New Roman"/>
          <w:i/>
          <w:iCs/>
        </w:rPr>
        <w:t xml:space="preserve">Accuracy Condition, Trust in AI, Manipulation Type, and </w:t>
      </w:r>
      <w:r>
        <w:rPr>
          <w:rFonts w:ascii="Times New Roman" w:hAnsi="Times New Roman" w:cs="Times New Roman"/>
          <w:i/>
          <w:iCs/>
        </w:rPr>
        <w:t>Gun Control Attitudes</w:t>
      </w:r>
      <w:r w:rsidRPr="007701BE">
        <w:rPr>
          <w:rFonts w:ascii="Times New Roman" w:hAnsi="Times New Roman" w:cs="Times New Roman"/>
          <w:i/>
          <w:iCs/>
        </w:rPr>
        <w:t xml:space="preserve"> Predicting </w:t>
      </w:r>
      <w:r>
        <w:rPr>
          <w:rFonts w:ascii="Times New Roman" w:hAnsi="Times New Roman" w:cs="Times New Roman"/>
          <w:i/>
          <w:iCs/>
        </w:rPr>
        <w:t>Bias Perception</w:t>
      </w:r>
    </w:p>
    <w:tbl>
      <w:tblPr>
        <w:tblW w:w="97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40"/>
        <w:gridCol w:w="1180"/>
        <w:gridCol w:w="1000"/>
        <w:gridCol w:w="1300"/>
        <w:gridCol w:w="960"/>
        <w:gridCol w:w="960"/>
        <w:gridCol w:w="900"/>
        <w:gridCol w:w="960"/>
      </w:tblGrid>
      <w:tr xmlns:w14="http://schemas.microsoft.com/office/word/2010/wordml" w:rsidRPr="00EF1444" w:rsidR="00CD6B2B" w14:paraId="495ACA01" w14:textId="77777777">
        <w:trPr>
          <w:trHeight w:val="55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CD6B2B" w:rsidRDefault="00CD6B2B" w14:paraId="42F5CA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redictor Vari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CD6B2B" w:rsidRDefault="00CD6B2B" w14:paraId="6A55FE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CD6B2B" w:rsidRDefault="00CD6B2B" w14:paraId="000275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CD6B2B" w:rsidRDefault="00CD6B2B" w14:paraId="796C31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ull model error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CD6B2B" w:rsidRDefault="00CD6B2B" w14:paraId="46A376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CD6B2B" w:rsidRDefault="00CD6B2B" w14:paraId="07F5AC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CD6B2B" w:rsidRDefault="00CD6B2B" w14:paraId="76E06B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df full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CD6B2B" w:rsidRDefault="00CD6B2B" w14:paraId="1A79AF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</w:t>
            </w:r>
          </w:p>
        </w:tc>
      </w:tr>
      <w:tr xmlns:w14="http://schemas.microsoft.com/office/word/2010/wordml" w:rsidRPr="00EF1444" w:rsidR="00CD6B2B" w14:paraId="0B5B8600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CD6B2B" w:rsidRDefault="00CD6B2B" w14:paraId="3B0463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3269145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043F13D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2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02E91A1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4399B46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7AAB808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06FB8F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79173BB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CD6B2B" w14:paraId="394305BC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CD6B2B" w:rsidRDefault="00CD6B2B" w14:paraId="513054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461E6DC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18655AE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4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035D4F4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DB7E85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7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0359CB6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8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6DD91F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1D35EFF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CD6B2B" w14:paraId="7D332007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CD6B2B" w:rsidRDefault="00CD6B2B" w14:paraId="5B3FC9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3924E2C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571D702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1F64129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5D29C17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5F0865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175E9EB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3FB5D3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CD6B2B" w14:paraId="095F54E9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CD6B2B" w:rsidRDefault="00CD6B2B" w14:paraId="2D6096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ttitudes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6D82D32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4EEB75D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3A15219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57B7295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2.6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28BA26B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55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086BAC6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25C172D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CD6B2B" w14:paraId="6FC1215A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CD6B2B" w:rsidRDefault="00CD6B2B" w14:paraId="294927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768F06D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68067DA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5C108E1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022821A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58A01C4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116A698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3A5F295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7</w:t>
            </w:r>
          </w:p>
        </w:tc>
      </w:tr>
      <w:tr xmlns:w14="http://schemas.microsoft.com/office/word/2010/wordml" w:rsidRPr="00EF1444" w:rsidR="00CD6B2B" w14:paraId="467FB840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CD6B2B" w:rsidRDefault="00CD6B2B" w14:paraId="5F296F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53A6B03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3CC291A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0F5AC0E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7A76D2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5D1462F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72247A3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7C7242F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0</w:t>
            </w:r>
          </w:p>
        </w:tc>
      </w:tr>
      <w:tr xmlns:w14="http://schemas.microsoft.com/office/word/2010/wordml" w:rsidRPr="00EF1444" w:rsidR="00CD6B2B" w14:paraId="00C84E0C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CD6B2B" w:rsidRDefault="00CD6B2B" w14:paraId="2CCC43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Manipulation Type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3353921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817F69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3A5BB2D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6AE957A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14D437D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C6F50A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4576FCA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2</w:t>
            </w:r>
          </w:p>
        </w:tc>
      </w:tr>
      <w:tr xmlns:w14="http://schemas.microsoft.com/office/word/2010/wordml" w:rsidRPr="00EF1444" w:rsidR="00CD6B2B" w14:paraId="3F6BD557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CD6B2B" w:rsidRDefault="00CD6B2B" w14:paraId="1F66C3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446BC3D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7544F7F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71E9B39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D9C9C0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6C1A741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4DE53F8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6EC2BA2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CD6B2B" w14:paraId="1ED61B46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CD6B2B" w:rsidRDefault="00CD6B2B" w14:paraId="26E431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1B4E3BA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35437F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70F2AEB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9260CC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33C52E3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E8A105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01A12A0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CD6B2B" w14:paraId="228516AF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CD6B2B" w:rsidRDefault="00CD6B2B" w14:paraId="16E0FF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50C6447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613CFE2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7BEFF96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403F1A2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4FDB96F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363AAC0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03E5D0B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5</w:t>
            </w:r>
          </w:p>
        </w:tc>
      </w:tr>
      <w:tr xmlns:w14="http://schemas.microsoft.com/office/word/2010/wordml" w:rsidRPr="00EF1444" w:rsidR="00CD6B2B" w14:paraId="6FC8C717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CD6B2B" w:rsidRDefault="00CD6B2B" w14:paraId="66C40A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09CEAD5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58DC996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1F4EF9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4C99178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8295AE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55924D1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68A3D25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62</w:t>
            </w:r>
          </w:p>
        </w:tc>
      </w:tr>
      <w:tr xmlns:w14="http://schemas.microsoft.com/office/word/2010/wordml" w:rsidRPr="00EF1444" w:rsidR="00CD6B2B" w14:paraId="4AE623EE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CD6B2B" w:rsidRDefault="00CD6B2B" w14:paraId="048AB0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Manipulation Type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57AB5EB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645E39D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0DDE14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1BCDBD5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3EE5C56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0FD260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14D8594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9</w:t>
            </w:r>
          </w:p>
        </w:tc>
      </w:tr>
      <w:tr xmlns:w14="http://schemas.microsoft.com/office/word/2010/wordml" w:rsidRPr="00EF1444" w:rsidR="00CD6B2B" w14:paraId="5835481B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CD6B2B" w:rsidRDefault="00CD6B2B" w14:paraId="79FD36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Manipulation Type x Attitu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0215537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072ED4E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2AAAFE1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7CE1693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6E8F5E6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0D24923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CD6B2B" w:rsidRDefault="00CD6B2B" w14:paraId="4F0A463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00</w:t>
            </w:r>
          </w:p>
        </w:tc>
      </w:tr>
      <w:tr xmlns:w14="http://schemas.microsoft.com/office/word/2010/wordml" w:rsidRPr="00EF1444" w:rsidR="00CD6B2B" w14:paraId="04108476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CD6B2B" w:rsidRDefault="00CD6B2B" w14:paraId="0F1C2B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46C2373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23CE467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3B7280F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32C9C0D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00F70A4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20517B3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70F1B74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62</w:t>
            </w:r>
          </w:p>
        </w:tc>
      </w:tr>
      <w:tr xmlns:w14="http://schemas.microsoft.com/office/word/2010/wordml" w:rsidRPr="00EF1444" w:rsidR="00CD6B2B" w14:paraId="3197A58E" w14:textId="77777777">
        <w:trPr>
          <w:trHeight w:val="1170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CD6B2B" w:rsidRDefault="00CD6B2B" w14:paraId="08B649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 x Attitudes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5421566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1DFC833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7B4287A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425A239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1714850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093FBB8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CD6B2B" w:rsidRDefault="00CD6B2B" w14:paraId="6D09F20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64</w:t>
            </w:r>
          </w:p>
        </w:tc>
      </w:tr>
    </w:tbl>
    <w:p xmlns:w14="http://schemas.microsoft.com/office/word/2010/wordml" w:rsidR="00CD6B2B" w:rsidP="00CD6B2B" w:rsidRDefault="00CD6B2B" w14:paraId="21B70158" w14:textId="77777777">
      <w:pPr>
        <w:rPr>
          <w:rFonts w:ascii="Times New Roman" w:hAnsi="Times New Roman" w:cs="Times New Roman"/>
          <w:i/>
          <w:iCs/>
        </w:rPr>
      </w:pPr>
    </w:p>
    <w:p xmlns:w14="http://schemas.microsoft.com/office/word/2010/wordml" w:rsidR="00CD6B2B" w:rsidP="006C732F" w:rsidRDefault="00CD6B2B" w14:paraId="2414648F" w14:textId="3DB0FA61">
      <w:pPr>
        <w:spacing w:after="0"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As indicated in the main text, we also conducted the same analyses as above but political ideology as a predictor in the model instead of stance, as shown in Table </w:t>
      </w:r>
      <w:r w:rsidR="006C732F">
        <w:rPr>
          <w:rFonts w:ascii="Times New Roman" w:hAnsi="Times New Roman" w:eastAsia="Times New Roman" w:cs="Times New Roman"/>
          <w:sz w:val="24"/>
          <w:szCs w:val="24"/>
        </w:rPr>
        <w:t>S9</w:t>
      </w:r>
      <w:r>
        <w:rPr>
          <w:rFonts w:ascii="Times New Roman" w:hAnsi="Times New Roman" w:eastAsia="Times New Roman" w:cs="Times New Roman"/>
          <w:sz w:val="24"/>
          <w:szCs w:val="24"/>
        </w:rPr>
        <w:t>.</w:t>
      </w:r>
    </w:p>
    <w:p xmlns:w14="http://schemas.microsoft.com/office/word/2010/wordml" w:rsidRPr="006C732F" w:rsidR="00361020" w:rsidP="00361020" w:rsidRDefault="00361020" w14:paraId="5334ED08" w14:textId="62A577A9">
      <w:pPr>
        <w:rPr>
          <w:rFonts w:ascii="Times New Roman" w:hAnsi="Times New Roman" w:cs="Times New Roman"/>
          <w:b/>
          <w:bCs/>
        </w:rPr>
      </w:pPr>
      <w:r w:rsidRPr="006C732F">
        <w:rPr>
          <w:rFonts w:ascii="Times New Roman" w:hAnsi="Times New Roman" w:cs="Times New Roman"/>
          <w:b/>
          <w:bCs/>
        </w:rPr>
        <w:t>Table</w:t>
      </w:r>
      <w:r w:rsidRPr="006C732F" w:rsidR="006C732F">
        <w:rPr>
          <w:rFonts w:ascii="Times New Roman" w:hAnsi="Times New Roman" w:cs="Times New Roman"/>
          <w:b/>
          <w:bCs/>
        </w:rPr>
        <w:t xml:space="preserve"> S9</w:t>
      </w:r>
    </w:p>
    <w:p xmlns:w14="http://schemas.microsoft.com/office/word/2010/wordml" w:rsidR="00361020" w:rsidP="00361020" w:rsidRDefault="00361020" w14:paraId="30761C28" w14:textId="77777777">
      <w:pPr>
        <w:rPr>
          <w:rFonts w:ascii="Times New Roman" w:hAnsi="Times New Roman" w:cs="Times New Roman"/>
          <w:i/>
          <w:iCs/>
        </w:rPr>
      </w:pPr>
      <w:r w:rsidRPr="007701BE">
        <w:rPr>
          <w:rFonts w:ascii="Times New Roman" w:hAnsi="Times New Roman" w:cs="Times New Roman"/>
          <w:i/>
          <w:iCs/>
        </w:rPr>
        <w:t xml:space="preserve">Accuracy Condition, Trust in AI, Manipulation Type, and </w:t>
      </w:r>
      <w:r>
        <w:rPr>
          <w:rFonts w:ascii="Times New Roman" w:hAnsi="Times New Roman" w:cs="Times New Roman"/>
          <w:i/>
          <w:iCs/>
        </w:rPr>
        <w:t>Political Ideology</w:t>
      </w:r>
      <w:r w:rsidRPr="007701BE">
        <w:rPr>
          <w:rFonts w:ascii="Times New Roman" w:hAnsi="Times New Roman" w:cs="Times New Roman"/>
          <w:i/>
          <w:iCs/>
        </w:rPr>
        <w:t xml:space="preserve"> Predicting </w:t>
      </w:r>
      <w:r>
        <w:rPr>
          <w:rFonts w:ascii="Times New Roman" w:hAnsi="Times New Roman" w:cs="Times New Roman"/>
          <w:i/>
          <w:iCs/>
        </w:rPr>
        <w:t>Bias Perception</w:t>
      </w:r>
    </w:p>
    <w:tbl>
      <w:tblPr>
        <w:tblW w:w="97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40"/>
        <w:gridCol w:w="1180"/>
        <w:gridCol w:w="1000"/>
        <w:gridCol w:w="1300"/>
        <w:gridCol w:w="960"/>
        <w:gridCol w:w="960"/>
        <w:gridCol w:w="900"/>
        <w:gridCol w:w="960"/>
      </w:tblGrid>
      <w:tr xmlns:w14="http://schemas.microsoft.com/office/word/2010/wordml" w:rsidRPr="00EF1444" w:rsidR="00361020" w14:paraId="6D497EE8" w14:textId="77777777">
        <w:trPr>
          <w:trHeight w:val="55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361020" w:rsidRDefault="00361020" w14:paraId="3E22F2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redictor Vari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361020" w:rsidRDefault="00361020" w14:paraId="5DC240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361020" w:rsidRDefault="00361020" w14:paraId="003E16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361020" w:rsidRDefault="00361020" w14:paraId="68ED49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ull model error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361020" w:rsidRDefault="00361020" w14:paraId="7225B6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361020" w:rsidRDefault="00361020" w14:paraId="2BE2E2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361020" w:rsidRDefault="00361020" w14:paraId="3A18A8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df full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361020" w:rsidRDefault="00361020" w14:paraId="5EF80E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</w:t>
            </w:r>
          </w:p>
        </w:tc>
      </w:tr>
      <w:tr xmlns:w14="http://schemas.microsoft.com/office/word/2010/wordml" w:rsidRPr="00EF1444" w:rsidR="00361020" w14:paraId="2FC3F96A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361020" w:rsidRDefault="00361020" w14:paraId="379669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2057E1E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66822A3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2A997A6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CF8E09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2CDA6C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3684D00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202E6A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361020" w14:paraId="0F200112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361020" w:rsidRDefault="00361020" w14:paraId="0C4421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2CB910F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2CBA85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2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6A070E8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2BC5AFA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7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9F08C9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8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7C4F089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7F08C95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361020" w14:paraId="2BAB0859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361020" w:rsidRDefault="00361020" w14:paraId="59D5BE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77FAC9E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6B1FCD9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3E1E5E9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2E1F86C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0A820B1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39F0047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47E808E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361020" w14:paraId="73D92BD0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361020" w:rsidRDefault="00361020" w14:paraId="5B6C04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59E8A42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4CEF929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1DD86E5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130D1F1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796EDDB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2D3CBB4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0DEA62B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3</w:t>
            </w:r>
          </w:p>
        </w:tc>
      </w:tr>
      <w:tr xmlns:w14="http://schemas.microsoft.com/office/word/2010/wordml" w:rsidRPr="00EF1444" w:rsidR="00361020" w14:paraId="0B0902C8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361020" w:rsidRDefault="00361020" w14:paraId="6D72D3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6915C4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0328D4B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6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074117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0FCFF96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389F9AB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4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E0038F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4995988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361020" w14:paraId="16D11948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361020" w:rsidRDefault="00361020" w14:paraId="73BC6B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1E7BAE7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09E0737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02BAF94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9F99FC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872D18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47DE440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34E380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5</w:t>
            </w:r>
          </w:p>
        </w:tc>
      </w:tr>
      <w:tr xmlns:w14="http://schemas.microsoft.com/office/word/2010/wordml" w:rsidRPr="00EF1444" w:rsidR="00361020" w14:paraId="47868E43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361020" w:rsidRDefault="00361020" w14:paraId="6EC3AC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Manipulation Type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63C5758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293A3A2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39D66F1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726FCB2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45D140D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07B0DE8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2756C9C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0</w:t>
            </w:r>
          </w:p>
        </w:tc>
      </w:tr>
      <w:tr xmlns:w14="http://schemas.microsoft.com/office/word/2010/wordml" w:rsidRPr="00EF1444" w:rsidR="00361020" w14:paraId="598C9E01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361020" w:rsidRDefault="00361020" w14:paraId="100C6D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47C0FF0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2040E2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009EBB0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647956A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1DFF1CF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F07072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2BAAFBD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361020" w14:paraId="5B0FFD93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361020" w:rsidRDefault="00361020" w14:paraId="029674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6111F11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085AAC2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198BA99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1DF4DF2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6213C2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3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40D500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1DC2F3C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&lt;.001</w:t>
            </w:r>
          </w:p>
        </w:tc>
      </w:tr>
      <w:tr xmlns:w14="http://schemas.microsoft.com/office/word/2010/wordml" w:rsidRPr="00EF1444" w:rsidR="00361020" w14:paraId="7BE186D5" w14:textId="77777777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361020" w:rsidRDefault="00361020" w14:paraId="0F7FE5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38866FC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187A9C4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32CB179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345562C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4ABB8BD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17EF9FC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5ED065E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93</w:t>
            </w:r>
          </w:p>
        </w:tc>
      </w:tr>
      <w:tr xmlns:w14="http://schemas.microsoft.com/office/word/2010/wordml" w:rsidRPr="00EF1444" w:rsidR="00361020" w14:paraId="7E8272DA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361020" w:rsidRDefault="00361020" w14:paraId="15FEA3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64D7E98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4A27711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662A089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7597AFF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7476CC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6A24EF7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2603E55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3</w:t>
            </w:r>
          </w:p>
        </w:tc>
      </w:tr>
      <w:tr xmlns:w14="http://schemas.microsoft.com/office/word/2010/wordml" w:rsidRPr="00EF1444" w:rsidR="00361020" w14:paraId="1F98C444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361020" w:rsidRDefault="00361020" w14:paraId="6D7D08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Trust in AI x Manipulation Type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70ADF2C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C47312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4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3234966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267BD2D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8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7753D2D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65CBD14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72773F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0</w:t>
            </w:r>
          </w:p>
        </w:tc>
      </w:tr>
      <w:tr xmlns:w14="http://schemas.microsoft.com/office/word/2010/wordml" w:rsidRPr="00EF1444" w:rsidR="00361020" w14:paraId="7F551CEE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EF1444" w:rsidR="00361020" w:rsidRDefault="00361020" w14:paraId="42AE30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Manipulation Type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2F74854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2429083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552D44F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44BC159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7E953BD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3E2575D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F1444" w:rsidR="00361020" w:rsidRDefault="00361020" w14:paraId="3E2728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77</w:t>
            </w:r>
          </w:p>
        </w:tc>
      </w:tr>
      <w:tr xmlns:w14="http://schemas.microsoft.com/office/word/2010/wordml" w:rsidRPr="00EF1444" w:rsidR="00361020" w14:paraId="3CED0F75" w14:textId="77777777">
        <w:trPr>
          <w:trHeight w:val="885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361020" w:rsidRDefault="00361020" w14:paraId="7F43DC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6963BFE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32C7163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1AABB5B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4865F0E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09D7070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1935C48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3EC23E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55</w:t>
            </w:r>
          </w:p>
        </w:tc>
      </w:tr>
      <w:tr xmlns:w14="http://schemas.microsoft.com/office/word/2010/wordml" w:rsidRPr="00EF1444" w:rsidR="00361020" w14:paraId="4316B9AF" w14:textId="77777777">
        <w:trPr>
          <w:trHeight w:val="1170"/>
        </w:trPr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  <w:hideMark/>
          </w:tcPr>
          <w:p w:rsidRPr="00EF1444" w:rsidR="00361020" w:rsidRDefault="00361020" w14:paraId="6D76C3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Accuracy Condition x Trust in AI x Manipulation Type x Political Ideology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003A214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511BFEF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3A10C62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308DF95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51A45E0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29B7BB9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F1444" w:rsidR="00361020" w:rsidRDefault="00361020" w14:paraId="08A528B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EF1444">
              <w:rPr>
                <w:rFonts w:ascii="Times New Roman" w:hAnsi="Times New Roman" w:eastAsia="Times New Roman" w:cs="Times New Roman"/>
                <w:color w:val="000000"/>
              </w:rPr>
              <w:t>0.92</w:t>
            </w:r>
          </w:p>
        </w:tc>
      </w:tr>
    </w:tbl>
    <w:p xmlns:w14="http://schemas.microsoft.com/office/word/2010/wordml" w:rsidR="00361020" w:rsidP="00B004D5" w:rsidRDefault="00361020" w14:paraId="09C23E61" w14:textId="77777777"/>
    <w:p xmlns:w14="http://schemas.microsoft.com/office/word/2010/wordml" w:rsidR="00B004D5" w:rsidP="00572539" w:rsidRDefault="00B004D5" w14:paraId="596BE010" w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xmlns:w14="http://schemas.microsoft.com/office/word/2010/wordml" w:rsidR="00036EE1" w:rsidRDefault="00036EE1" w14:paraId="7B317034" w14:textId="77777777">
      <w:pPr>
        <w:rPr>
          <w:rFonts w:ascii="Times New Roman" w:hAnsi="Times New Roman" w:eastAsia="Times New Roman" w:cs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i/>
          <w:iCs/>
          <w:color w:val="000000" w:themeColor="text1"/>
          <w:sz w:val="24"/>
          <w:szCs w:val="24"/>
        </w:rPr>
        <w:br w:type="page"/>
      </w:r>
    </w:p>
    <w:p xmlns:w14="http://schemas.microsoft.com/office/word/2010/wordml" w:rsidRPr="00E16005" w:rsidR="00572539" w:rsidP="00572539" w:rsidRDefault="00572539" w14:paraId="40E7E575" w14:textId="77777777">
      <w:pPr>
        <w:widowControl w:val="0"/>
        <w:spacing w:after="0" w:line="480" w:lineRule="auto"/>
        <w:rPr>
          <w:rFonts w:ascii="Times New Roman" w:hAnsi="Times New Roman" w:eastAsia="Times New Roman" w:cs="Times New Roman"/>
          <w:sz w:val="24"/>
          <w:szCs w:val="24"/>
        </w:rPr>
      </w:pPr>
      <w:r w:rsidRPr="15E4F880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Post-correction Bias Perceptions</w:t>
      </w:r>
    </w:p>
    <w:p xmlns:w14="http://schemas.microsoft.com/office/word/2010/wordml" w:rsidR="120F5ECE" w:rsidP="15E4F880" w:rsidRDefault="120F5ECE" w14:paraId="7386D599" w14:textId="73F2EAC0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</w:pPr>
      <w:r w:rsidRPr="15E4F880">
        <w:rPr>
          <w:rFonts w:ascii="Times New Roman" w:hAnsi="Times New Roman" w:eastAsia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Post-correction Bias Perceptions </w:t>
      </w:r>
      <w:r w:rsidRPr="15E4F880"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  <w:t>without Manipulation Type as a Factor</w:t>
      </w:r>
    </w:p>
    <w:p xmlns:w14="http://schemas.microsoft.com/office/word/2010/wordml" w:rsidR="120F5ECE" w:rsidP="15E4F880" w:rsidRDefault="120F5ECE" w14:paraId="4909888F" w14:textId="4F63E99A">
      <w:pPr>
        <w:spacing w:after="0" w:line="480" w:lineRule="auto"/>
        <w:ind w:firstLine="720"/>
      </w:pP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Participants’ responses to the eight scaled measures of perceived bias were highly correlated (α = .94) and hence were combined to form a single composite (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M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3.47, S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D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1.41). We conducted a regression analysis wherein stance, accuracy condition, trust in AI, and their interactions served as centered predictors of post-correction perceptions of bias. The results revealed a significant main effect of the accuracy manipulation such that the more accurate system was viewed as less biased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31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 (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1062) = -3.72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11.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There was also a significant main effect of trust in AI on system bias perceptions such that those who were less trusting of AI found the system to be more biased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26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2) = -8.29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25. These main effects were qualified by a significant two-way interaction between accuracy condition and trust in AI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22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2) = -3.53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&lt; .001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11, such that the effect of the accuracy manipulation on perceived bias was stronger with higher trust in AI. Additionally, there was a significant two-way interaction between stance and trust in AI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043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2) = -2.52, 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= .012, </w:t>
      </w:r>
      <w:r w:rsidRPr="15E4F880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15E4F880">
        <w:rPr>
          <w:rFonts w:ascii="Times New Roman" w:hAnsi="Times New Roman" w:eastAsia="Times New Roman" w:cs="Times New Roman"/>
          <w:sz w:val="24"/>
          <w:szCs w:val="24"/>
        </w:rPr>
        <w:t xml:space="preserve"> = .08 such that the effect of stance on perceived bias was stronger with higher trust in AI.  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However, no other predictors in the model were significant (</w:t>
      </w:r>
      <w:r w:rsidRPr="15E4F880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s</w:t>
      </w:r>
      <w:r w:rsidRPr="15E4F88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≥ .285).</w:t>
      </w:r>
    </w:p>
    <w:p xmlns:w14="http://schemas.microsoft.com/office/word/2010/wordml" w:rsidR="00572539" w:rsidP="782DB85D" w:rsidRDefault="19B52F7D" w14:paraId="49860438" w14:textId="478F512D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</w:pPr>
      <w:r w:rsidRPr="782DB85D">
        <w:rPr>
          <w:rFonts w:ascii="Times New Roman" w:hAnsi="Times New Roman" w:eastAsia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Post-correction Bias Perceptions </w:t>
      </w:r>
      <w:r w:rsidRPr="782DB85D"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  <w:t>with Gun Control Attitudes Rather than Stance</w:t>
      </w:r>
    </w:p>
    <w:p xmlns:w14="http://schemas.microsoft.com/office/word/2010/wordml" w:rsidR="00572539" w:rsidP="782DB85D" w:rsidRDefault="19B52F7D" w14:paraId="3C5B3611" w14:textId="510DB567">
      <w:pPr>
        <w:widowControl w:val="0"/>
        <w:spacing w:after="0" w:line="480" w:lineRule="auto"/>
        <w:ind w:firstLine="720"/>
      </w:pP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Participants’ responses to the eight scaled measures of perceived bias were highly correlated (α = .94) and hence were combined to form a single composite (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M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3.47, S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D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1.41). We conducted a regression analysis wherein gun control attitudes, accuracy condition, trust in AI, and their interactions served as centered predictors of post-correction perceptions of bias. The results revealed a significant main effect of the accuracy manipulation such that the more accurate system was viewed as less biased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31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 (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1062) = -3.63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11.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There was also a significant main effect of trust in AI on system bias perceptions such that those who were less trusting of AI found the system to be more biased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27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2) = -8.46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26. Additionally, there was a main effect of gun control attitudes,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7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2) = 3.38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10. These main effects were qualified by a significant two-way interaction between accuracy condition and trust in AI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23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2) = -3.61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11, such that the effect of the accuracy manipulation on perceived bias was stronger with higher trust in AI. 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However, no other predictors in the model were significant (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s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≥ .26). </w:t>
      </w:r>
    </w:p>
    <w:p xmlns:w14="http://schemas.microsoft.com/office/word/2010/wordml" w:rsidR="00572539" w:rsidP="782DB85D" w:rsidRDefault="19B52F7D" w14:paraId="2C8932B0" w14:textId="1AC67824">
      <w:pPr>
        <w:widowControl w:val="0"/>
        <w:spacing w:after="0" w:line="480" w:lineRule="auto"/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</w:pPr>
      <w:r w:rsidRPr="782DB85D">
        <w:rPr>
          <w:rFonts w:ascii="Times New Roman" w:hAnsi="Times New Roman" w:eastAsia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Post-correction Bias Perceptions </w:t>
      </w:r>
      <w:r w:rsidRPr="782DB85D"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</w:rPr>
        <w:t>with Political Ideology Rather than Stance</w:t>
      </w:r>
    </w:p>
    <w:p xmlns:w14="http://schemas.microsoft.com/office/word/2010/wordml" w:rsidR="00572539" w:rsidP="782DB85D" w:rsidRDefault="19B52F7D" w14:paraId="217D702D" w14:textId="42D8E0CD">
      <w:pPr>
        <w:widowControl w:val="0"/>
        <w:spacing w:after="0" w:line="480" w:lineRule="auto"/>
        <w:ind w:firstLine="720"/>
      </w:pP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Participants’ responses to the eight scaled measures of perceived bias were highly correlated (α = .94) and hence were combined to form a single composite (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M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3.47, S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D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1.41). We conducted a regression analysis wherein political ideology, accuracy condition, trust in AI, and their interactions served as centered predictors of post-correction perceptions of bias. The results revealed a significant main effect of the accuracy manipulation such that the more accurate system was viewed as less biased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29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 (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1063) = -3.48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11.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There was also a significant main effect of trust in AI on system bias perceptions such that those who were less trusting of AI found the system to be more biased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26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3) = -8.53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26. These main effects were qualified by a significant two-way interaction between accuracy condition and trust in AI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-.21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3) = -3.46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11, such that the effect of the accuracy manipulation on perceived bias was stronger with higher trust in AI. Additionally, there was a significant two-way interaction between political ideology and trust in AI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b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.080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t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(1063) = 5.20, 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&lt; .001, </w:t>
      </w:r>
      <w:r w:rsidRPr="782DB85D">
        <w:rPr>
          <w:rFonts w:ascii="Times New Roman" w:hAnsi="Times New Roman" w:eastAsia="Times New Roman" w:cs="Times New Roman"/>
          <w:i/>
          <w:iCs/>
          <w:sz w:val="24"/>
          <w:szCs w:val="24"/>
        </w:rPr>
        <w:t>r</w:t>
      </w:r>
      <w:r w:rsidRPr="782DB85D">
        <w:rPr>
          <w:rFonts w:ascii="Times New Roman" w:hAnsi="Times New Roman" w:eastAsia="Times New Roman" w:cs="Times New Roman"/>
          <w:sz w:val="24"/>
          <w:szCs w:val="24"/>
        </w:rPr>
        <w:t xml:space="preserve"> = .16 such that the effect of stance on perceived bias was stronger with higher trust in AI.  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However, no other predictors in the model were significant (</w:t>
      </w:r>
      <w:r w:rsidRPr="782DB85D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s</w:t>
      </w:r>
      <w:r w:rsidRPr="782DB85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≥ .26). </w:t>
      </w:r>
    </w:p>
    <w:p xmlns:w14="http://schemas.microsoft.com/office/word/2010/wordml" w:rsidR="09B2458B" w:rsidP="2D185D85" w:rsidRDefault="19B52F7D" w14:paraId="485F9C4A" w14:textId="451D4B4A">
      <w:pPr>
        <w:widowControl w:val="0"/>
        <w:spacing w:after="0" w:line="257" w:lineRule="auto"/>
      </w:pPr>
      <w:r w:rsidRPr="2D185D85">
        <w:rPr>
          <w:rFonts w:ascii="Aptos" w:hAnsi="Aptos" w:eastAsia="Aptos" w:cs="Aptos"/>
        </w:rPr>
        <w:t xml:space="preserve"> </w:t>
      </w:r>
    </w:p>
    <w:sectPr w:rsidR="09B2458B" w:rsidSect="00572539">
      <w:headerReference xmlns:r="http://schemas.openxmlformats.org/officeDocument/2006/relationships" w:type="default" r:id="rId11"/>
      <w:footerReference xmlns:r="http://schemas.openxmlformats.org/officeDocument/2006/relationships" w:type="default" r:id="rId12"/>
      <w:headerReference xmlns:r="http://schemas.openxmlformats.org/officeDocument/2006/relationships" w:type="first" r:id="rId13"/>
      <w:footerReference xmlns:r="http://schemas.openxmlformats.org/officeDocument/2006/relationships" w:type="firs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C8074F" w:rsidP="00611F0C" w:rsidRDefault="00C8074F" w14:paraId="3784E217" w14:textId="77777777">
      <w:pPr>
        <w:spacing w:after="0" w:line="240" w:lineRule="auto"/>
      </w:pPr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C8074F" w:rsidP="00611F0C" w:rsidRDefault="00C8074F" w14:paraId="2CDBCDCD" w14:textId="77777777">
      <w:pPr>
        <w:spacing w:after="0" w:line="240" w:lineRule="auto"/>
      </w:pPr>
      <w:r>
        <w:continuationSeparator/>
      </w:r>
    </w:p>
  </w:endnote>
  <w:endnote xmlns:w="http://schemas.openxmlformats.org/wordprocessingml/2006/main" w:type="continuationNotice" w:id="1">
    <w:p xmlns:w14="http://schemas.microsoft.com/office/word/2010/wordml" w:rsidR="00C8074F" w:rsidRDefault="00C8074F" w14:paraId="61A2E376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3718F3" w14:paraId="7BF9B80D" w14:textId="77777777">
      <w:trPr>
        <w:trHeight w:val="300"/>
      </w:trPr>
      <w:tc>
        <w:tcPr>
          <w:tcW w:w="3120" w:type="dxa"/>
        </w:tcPr>
        <w:p w14:paraId="10692BDD" w14:textId="77777777" w:rsidR="00566F28" w:rsidRDefault="00566F28">
          <w:pPr>
            <w:pStyle w:val="Header"/>
            <w:ind w:left="-115"/>
          </w:pPr>
        </w:p>
      </w:tc>
      <w:tc>
        <w:tcPr>
          <w:tcW w:w="3120" w:type="dxa"/>
        </w:tcPr>
        <w:p w14:paraId="2DC46A8B" w14:textId="77777777" w:rsidR="00566F28" w:rsidRDefault="00566F28">
          <w:pPr>
            <w:pStyle w:val="Header"/>
            <w:jc w:val="center"/>
          </w:pPr>
        </w:p>
      </w:tc>
      <w:tc>
        <w:tcPr>
          <w:tcW w:w="3120" w:type="dxa"/>
        </w:tcPr>
        <w:p w14:paraId="6338253E" w14:textId="77777777" w:rsidR="00566F28" w:rsidRDefault="00566F28">
          <w:pPr>
            <w:pStyle w:val="Header"/>
            <w:ind w:right="-115"/>
            <w:jc w:val="right"/>
          </w:pPr>
        </w:p>
      </w:tc>
    </w:tr>
  </w:tbl>
  <w:p w14:paraId="3616C694" w14:textId="77777777" w:rsidR="00566F28" w:rsidRDefault="00566F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3718F3" w14:paraId="37758876" w14:textId="77777777">
      <w:trPr>
        <w:trHeight w:val="300"/>
      </w:trPr>
      <w:tc>
        <w:tcPr>
          <w:tcW w:w="3120" w:type="dxa"/>
        </w:tcPr>
        <w:p w14:paraId="0390D9FE" w14:textId="77777777" w:rsidR="00566F28" w:rsidRDefault="00566F28">
          <w:pPr>
            <w:pStyle w:val="Header"/>
            <w:ind w:left="-115"/>
          </w:pPr>
        </w:p>
      </w:tc>
      <w:tc>
        <w:tcPr>
          <w:tcW w:w="3120" w:type="dxa"/>
        </w:tcPr>
        <w:p w14:paraId="67078D35" w14:textId="77777777" w:rsidR="00566F28" w:rsidRDefault="00566F28">
          <w:pPr>
            <w:pStyle w:val="Header"/>
            <w:jc w:val="center"/>
          </w:pPr>
        </w:p>
      </w:tc>
      <w:tc>
        <w:tcPr>
          <w:tcW w:w="3120" w:type="dxa"/>
        </w:tcPr>
        <w:p w14:paraId="27C12357" w14:textId="77777777" w:rsidR="00566F28" w:rsidRDefault="00566F28">
          <w:pPr>
            <w:pStyle w:val="Header"/>
            <w:ind w:right="-115"/>
            <w:jc w:val="right"/>
          </w:pPr>
        </w:p>
      </w:tc>
    </w:tr>
  </w:tbl>
  <w:p w14:paraId="3300F820" w14:textId="77777777" w:rsidR="00566F28" w:rsidRDefault="00566F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C8074F" w:rsidP="00611F0C" w:rsidRDefault="00C8074F" w14:paraId="0C92CEFA" w14:textId="77777777">
      <w:pPr>
        <w:spacing w:after="0" w:line="240" w:lineRule="auto"/>
      </w:pPr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C8074F" w:rsidP="00611F0C" w:rsidRDefault="00C8074F" w14:paraId="64375AA3" w14:textId="77777777">
      <w:pPr>
        <w:spacing w:after="0" w:line="240" w:lineRule="auto"/>
      </w:pPr>
      <w:r>
        <w:continuationSeparator/>
      </w:r>
    </w:p>
  </w:footnote>
  <w:footnote xmlns:w="http://schemas.openxmlformats.org/wordprocessingml/2006/main" w:type="continuationNotice" w:id="1">
    <w:p xmlns:w14="http://schemas.microsoft.com/office/word/2010/wordml" w:rsidR="00C8074F" w:rsidRDefault="00C8074F" w14:paraId="37FC26DB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szCs w:val="20"/>
      </w:rPr>
      <w:id w:val="-14087648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55F69B5" w14:textId="77777777" w:rsidR="00566F28" w:rsidRPr="00403E15" w:rsidRDefault="00F0761B">
        <w:pPr>
          <w:pStyle w:val="Header"/>
          <w:rPr>
            <w:sz w:val="20"/>
            <w:szCs w:val="20"/>
          </w:rPr>
        </w:pPr>
        <w:r w:rsidRPr="6FCB6BE0">
          <w:rPr>
            <w:rFonts w:ascii="Times New Roman" w:eastAsia="Times New Roman" w:hAnsi="Times New Roman" w:cs="Times New Roman"/>
            <w:sz w:val="24"/>
            <w:szCs w:val="24"/>
          </w:rPr>
          <w:t xml:space="preserve">PRIOR BELIEFS &amp; AUTOMATED FACT CHECKING: LIMITS ON THE EFFECTIVENESS OF AI-BASED CORRECTIONS                     </w:t>
        </w:r>
        <w:r w:rsidRPr="6FCB6BE0">
          <w:rPr>
            <w:sz w:val="20"/>
            <w:szCs w:val="20"/>
          </w:rPr>
          <w:t xml:space="preserve">    </w:t>
        </w:r>
        <w:r>
          <w:tab/>
        </w:r>
        <w:r w:rsidRPr="6FCB6BE0">
          <w:rPr>
            <w:sz w:val="20"/>
            <w:szCs w:val="20"/>
          </w:rPr>
          <w:t xml:space="preserve">                                                                                              </w:t>
        </w:r>
        <w:r w:rsidRPr="6FCB6BE0">
          <w:rPr>
            <w:rFonts w:ascii="Times New Roman" w:hAnsi="Times New Roman" w:cs="Times New Roman"/>
            <w:noProof/>
          </w:rPr>
          <w:fldChar w:fldCharType="begin"/>
        </w:r>
        <w:r w:rsidRPr="6FCB6BE0">
          <w:rPr>
            <w:rFonts w:ascii="Times New Roman" w:hAnsi="Times New Roman" w:cs="Times New Roman"/>
          </w:rPr>
          <w:instrText xml:space="preserve"> PAGE   \* MERGEFORMAT </w:instrText>
        </w:r>
        <w:r w:rsidRPr="6FCB6BE0">
          <w:rPr>
            <w:rFonts w:ascii="Times New Roman" w:hAnsi="Times New Roman" w:cs="Times New Roman"/>
          </w:rPr>
          <w:fldChar w:fldCharType="separate"/>
        </w:r>
        <w:r w:rsidRPr="6FCB6BE0">
          <w:rPr>
            <w:rFonts w:ascii="Times New Roman" w:hAnsi="Times New Roman" w:cs="Times New Roman"/>
            <w:noProof/>
          </w:rPr>
          <w:t>2</w:t>
        </w:r>
        <w:r w:rsidRPr="6FCB6BE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8673E5E" w14:textId="77777777" w:rsidR="00566F28" w:rsidRDefault="00566F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6CBC2B" w14:textId="77777777" w:rsidR="00566F28" w:rsidRDefault="00F0761B">
    <w:pPr>
      <w:pStyle w:val="Header"/>
      <w:jc w:val="both"/>
      <w:rPr>
        <w:rFonts w:ascii="Times New Roman" w:eastAsia="Times New Roman" w:hAnsi="Times New Roman" w:cs="Times New Roman"/>
        <w:sz w:val="24"/>
        <w:szCs w:val="24"/>
      </w:rPr>
    </w:pPr>
    <w:r w:rsidRPr="6FCB6BE0">
      <w:rPr>
        <w:rFonts w:ascii="Times New Roman" w:hAnsi="Times New Roman" w:cs="Times New Roman"/>
      </w:rPr>
      <w:t xml:space="preserve">Running head: </w:t>
    </w:r>
    <w:r w:rsidRPr="6FCB6BE0">
      <w:rPr>
        <w:rFonts w:ascii="Times New Roman" w:eastAsia="Times New Roman" w:hAnsi="Times New Roman" w:cs="Times New Roman"/>
        <w:sz w:val="24"/>
        <w:szCs w:val="24"/>
      </w:rPr>
      <w:t>PRIOR BELIEFS &amp; AUTOMATED FACT CHECKING: LIMITS ON THE EFFECTIVENESS OF AI-BASED CORREC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70"/>
    <w:hideSpellingErrors/>
    <w:defaultTabStop w:val="720"/>
    <w:characterSpacingControl w:val="doNotCompress"/>
    <w:hdrShapeDefaults>
      <o:shapedefaults v:ext="edit" spidmax="2050"/>
    </w:hdrShapeDefaults>
    <w:footnotePr>
      <w:footnote w:id="-1"/>
      <w:footnote w:id="0"/>
      <w:footnote w:id="1"/>
    </w:footnotePr>
    <w:endnotePr>
      <w:endnote w:id="-1"/>
      <w:endnote w:id="0"/>
      <w:endnote w:id="1"/>
    </w:endnotePr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PLOSONE Supplemental Analyses9c533c23-d8c3-4d99-bfec-20fab2d7bf22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572539"/>
      <w:rsid w:val="00024FCD"/>
      <w:rsid w:val="00036EE1"/>
      <w:rsid w:val="00065EAD"/>
      <w:rsid w:val="00083BE9"/>
      <w:rsid w:val="000B50AF"/>
      <w:rsid w:val="000C7D4E"/>
      <w:rsid w:val="000E5CEE"/>
      <w:rsid w:val="000E6B7E"/>
      <w:rsid w:val="000F7635"/>
      <w:rsid w:val="001033E5"/>
      <w:rsid w:val="001064A1"/>
      <w:rsid w:val="00122337"/>
      <w:rsid w:val="00133E2C"/>
      <w:rsid w:val="001510AC"/>
      <w:rsid w:val="00157183"/>
      <w:rsid w:val="0017345B"/>
      <w:rsid w:val="00192561"/>
      <w:rsid w:val="001C322D"/>
      <w:rsid w:val="001C44AC"/>
      <w:rsid w:val="001E7155"/>
      <w:rsid w:val="002978E2"/>
      <w:rsid w:val="002978EA"/>
      <w:rsid w:val="002A22C9"/>
      <w:rsid w:val="002B20CB"/>
      <w:rsid w:val="002B7F72"/>
      <w:rsid w:val="002C4D3E"/>
      <w:rsid w:val="002D6B43"/>
      <w:rsid w:val="002E490D"/>
      <w:rsid w:val="002F00E9"/>
      <w:rsid w:val="003057FC"/>
      <w:rsid w:val="0031386E"/>
      <w:rsid w:val="003471E2"/>
      <w:rsid w:val="00361020"/>
      <w:rsid w:val="00367210"/>
      <w:rsid w:val="003718F3"/>
      <w:rsid w:val="0037461D"/>
      <w:rsid w:val="00384E8B"/>
      <w:rsid w:val="00385246"/>
      <w:rsid w:val="003868AB"/>
      <w:rsid w:val="00395DC8"/>
      <w:rsid w:val="003A199F"/>
      <w:rsid w:val="003B650D"/>
      <w:rsid w:val="003F7B7C"/>
      <w:rsid w:val="00412C05"/>
      <w:rsid w:val="00424A76"/>
      <w:rsid w:val="00447C68"/>
      <w:rsid w:val="00451C33"/>
      <w:rsid w:val="00474E70"/>
      <w:rsid w:val="00503B1A"/>
      <w:rsid w:val="00516FE7"/>
      <w:rsid w:val="005210C1"/>
      <w:rsid w:val="005258F8"/>
      <w:rsid w:val="00534C24"/>
      <w:rsid w:val="00546AF2"/>
      <w:rsid w:val="00547717"/>
      <w:rsid w:val="00560B4C"/>
      <w:rsid w:val="00566F28"/>
      <w:rsid w:val="005674E8"/>
      <w:rsid w:val="00571CD6"/>
      <w:rsid w:val="00572539"/>
      <w:rsid w:val="005D0FDD"/>
      <w:rsid w:val="005E7D76"/>
      <w:rsid w:val="006048A7"/>
      <w:rsid w:val="006057C1"/>
      <w:rsid w:val="00611F0C"/>
      <w:rsid w:val="00654283"/>
      <w:rsid w:val="00656F56"/>
      <w:rsid w:val="006962D1"/>
      <w:rsid w:val="006A0BE6"/>
      <w:rsid w:val="006C732F"/>
      <w:rsid w:val="006F5325"/>
      <w:rsid w:val="006F7287"/>
      <w:rsid w:val="00743B68"/>
      <w:rsid w:val="007572CB"/>
      <w:rsid w:val="007937E3"/>
      <w:rsid w:val="007C7ADB"/>
      <w:rsid w:val="007E0375"/>
      <w:rsid w:val="007E281C"/>
      <w:rsid w:val="00800284"/>
      <w:rsid w:val="00816D96"/>
      <w:rsid w:val="008275A6"/>
      <w:rsid w:val="00844223"/>
      <w:rsid w:val="0085294D"/>
      <w:rsid w:val="00861901"/>
      <w:rsid w:val="008747F4"/>
      <w:rsid w:val="00880C75"/>
      <w:rsid w:val="008A0126"/>
      <w:rsid w:val="008A276E"/>
      <w:rsid w:val="008A5B27"/>
      <w:rsid w:val="008D0FCD"/>
      <w:rsid w:val="008D4E6C"/>
      <w:rsid w:val="00962FAE"/>
      <w:rsid w:val="0096590D"/>
      <w:rsid w:val="0096655F"/>
      <w:rsid w:val="00972606"/>
      <w:rsid w:val="009A6299"/>
      <w:rsid w:val="009E5007"/>
      <w:rsid w:val="009E5B4A"/>
      <w:rsid w:val="00A27233"/>
      <w:rsid w:val="00A376EC"/>
      <w:rsid w:val="00A451CB"/>
      <w:rsid w:val="00A51A45"/>
      <w:rsid w:val="00A9062B"/>
      <w:rsid w:val="00AB5843"/>
      <w:rsid w:val="00AC57BF"/>
      <w:rsid w:val="00AD0375"/>
      <w:rsid w:val="00AE3114"/>
      <w:rsid w:val="00B004D5"/>
      <w:rsid w:val="00B04CBC"/>
      <w:rsid w:val="00B551AD"/>
      <w:rsid w:val="00B639F4"/>
      <w:rsid w:val="00B77BBC"/>
      <w:rsid w:val="00B81BBF"/>
      <w:rsid w:val="00BC7F2A"/>
      <w:rsid w:val="00C25C5E"/>
      <w:rsid w:val="00C348E0"/>
      <w:rsid w:val="00C53B5E"/>
      <w:rsid w:val="00C73C6C"/>
      <w:rsid w:val="00C8074F"/>
      <w:rsid w:val="00C92B3C"/>
      <w:rsid w:val="00CA40B1"/>
      <w:rsid w:val="00CD6B2B"/>
      <w:rsid w:val="00CE287B"/>
      <w:rsid w:val="00D01231"/>
      <w:rsid w:val="00D0362B"/>
      <w:rsid w:val="00D15FBF"/>
      <w:rsid w:val="00D25B29"/>
      <w:rsid w:val="00D853C9"/>
      <w:rsid w:val="00DA3588"/>
      <w:rsid w:val="00DC35C6"/>
      <w:rsid w:val="00DD6347"/>
      <w:rsid w:val="00DDBF40"/>
      <w:rsid w:val="00DF3C7B"/>
      <w:rsid w:val="00DF588F"/>
      <w:rsid w:val="00E0107E"/>
      <w:rsid w:val="00E14A8F"/>
      <w:rsid w:val="00E26A13"/>
      <w:rsid w:val="00E3508E"/>
      <w:rsid w:val="00E372E3"/>
      <w:rsid w:val="00E87985"/>
      <w:rsid w:val="00ED691A"/>
      <w:rsid w:val="00EF06A3"/>
      <w:rsid w:val="00EF634D"/>
      <w:rsid w:val="00F039C0"/>
      <w:rsid w:val="00F0761B"/>
      <w:rsid w:val="00F209F7"/>
      <w:rsid w:val="00F37A92"/>
      <w:rsid w:val="00F816F8"/>
      <w:rsid w:val="00FB0213"/>
      <w:rsid w:val="00FC0410"/>
      <w:rsid w:val="00FC1E8F"/>
      <w:rsid w:val="00FE495B"/>
      <w:rsid w:val="01109FA2"/>
      <w:rsid w:val="017567EC"/>
      <w:rsid w:val="034425F1"/>
      <w:rsid w:val="039882D7"/>
      <w:rsid w:val="0511C033"/>
      <w:rsid w:val="052673C5"/>
      <w:rsid w:val="05997FBC"/>
      <w:rsid w:val="0629BC96"/>
      <w:rsid w:val="0647BC00"/>
      <w:rsid w:val="068031B7"/>
      <w:rsid w:val="06CA7A8E"/>
      <w:rsid w:val="087239BA"/>
      <w:rsid w:val="08BADEA3"/>
      <w:rsid w:val="096B4F80"/>
      <w:rsid w:val="09B2458B"/>
      <w:rsid w:val="09BC31D3"/>
      <w:rsid w:val="0B05DB8A"/>
      <w:rsid w:val="0B83A73F"/>
      <w:rsid w:val="0B9E4E00"/>
      <w:rsid w:val="0CFC1972"/>
      <w:rsid w:val="0F1357C1"/>
      <w:rsid w:val="0F21C24E"/>
      <w:rsid w:val="110FB9D3"/>
      <w:rsid w:val="120F5ECE"/>
      <w:rsid w:val="143AD587"/>
      <w:rsid w:val="146F20B5"/>
      <w:rsid w:val="14E5E5E9"/>
      <w:rsid w:val="1551D8DF"/>
      <w:rsid w:val="15E4F880"/>
      <w:rsid w:val="1736CB89"/>
      <w:rsid w:val="18EC6161"/>
      <w:rsid w:val="1966BB9D"/>
      <w:rsid w:val="19B52F7D"/>
      <w:rsid w:val="19BCD679"/>
      <w:rsid w:val="1A5F4188"/>
      <w:rsid w:val="1AB0BE74"/>
      <w:rsid w:val="1B0B3E9F"/>
      <w:rsid w:val="1B71A638"/>
      <w:rsid w:val="1D0A9E6D"/>
      <w:rsid w:val="1D545461"/>
      <w:rsid w:val="1E4ACD60"/>
      <w:rsid w:val="1EF9E63F"/>
      <w:rsid w:val="1F9B336D"/>
      <w:rsid w:val="20C646EB"/>
      <w:rsid w:val="21505734"/>
      <w:rsid w:val="218783A8"/>
      <w:rsid w:val="21C3975F"/>
      <w:rsid w:val="2224260E"/>
      <w:rsid w:val="22396E8D"/>
      <w:rsid w:val="225E4FA7"/>
      <w:rsid w:val="241F8CC3"/>
      <w:rsid w:val="242E4C34"/>
      <w:rsid w:val="26351705"/>
      <w:rsid w:val="266A8596"/>
      <w:rsid w:val="272B1161"/>
      <w:rsid w:val="280710A9"/>
      <w:rsid w:val="28C74498"/>
      <w:rsid w:val="28D588E8"/>
      <w:rsid w:val="29573579"/>
      <w:rsid w:val="2BC6CF28"/>
      <w:rsid w:val="2C52EA50"/>
      <w:rsid w:val="2CA80748"/>
      <w:rsid w:val="2D185D85"/>
      <w:rsid w:val="2D98DAA1"/>
      <w:rsid w:val="2E505359"/>
      <w:rsid w:val="2EBF49E8"/>
      <w:rsid w:val="2F939C2E"/>
      <w:rsid w:val="302A7DB4"/>
      <w:rsid w:val="30B55DC9"/>
      <w:rsid w:val="315A04B6"/>
      <w:rsid w:val="319E9006"/>
      <w:rsid w:val="324F3CF3"/>
      <w:rsid w:val="32631A95"/>
      <w:rsid w:val="32E714E6"/>
      <w:rsid w:val="33138C6F"/>
      <w:rsid w:val="33D2F85B"/>
      <w:rsid w:val="341E1F36"/>
      <w:rsid w:val="3437AE47"/>
      <w:rsid w:val="34472CB5"/>
      <w:rsid w:val="36B57F9E"/>
      <w:rsid w:val="36E652BB"/>
      <w:rsid w:val="38D22B04"/>
      <w:rsid w:val="3BA7E5B4"/>
      <w:rsid w:val="3BE96259"/>
      <w:rsid w:val="3BED5B15"/>
      <w:rsid w:val="3C4BE148"/>
      <w:rsid w:val="3E8FA468"/>
      <w:rsid w:val="3EF2342E"/>
      <w:rsid w:val="3F335D21"/>
      <w:rsid w:val="3F4D2BD6"/>
      <w:rsid w:val="4034B62B"/>
      <w:rsid w:val="40758B17"/>
      <w:rsid w:val="4095EC39"/>
      <w:rsid w:val="416EF2EA"/>
      <w:rsid w:val="41D81D2C"/>
      <w:rsid w:val="436849A4"/>
      <w:rsid w:val="459665A7"/>
      <w:rsid w:val="45CA4C76"/>
      <w:rsid w:val="46C260D6"/>
      <w:rsid w:val="4AD69D46"/>
      <w:rsid w:val="4B9D1219"/>
      <w:rsid w:val="4E887ACD"/>
      <w:rsid w:val="4EDC2BCE"/>
      <w:rsid w:val="4F5FC991"/>
      <w:rsid w:val="4F949319"/>
      <w:rsid w:val="50536B45"/>
      <w:rsid w:val="52C95231"/>
      <w:rsid w:val="54E452E5"/>
      <w:rsid w:val="55B02106"/>
      <w:rsid w:val="588F1ED4"/>
      <w:rsid w:val="5983C34C"/>
      <w:rsid w:val="59A79C22"/>
      <w:rsid w:val="5A4B5C9A"/>
      <w:rsid w:val="5BB96EA1"/>
      <w:rsid w:val="5CB5C81F"/>
      <w:rsid w:val="5D9FFEA8"/>
      <w:rsid w:val="5EE11555"/>
      <w:rsid w:val="604FEB36"/>
      <w:rsid w:val="612E6373"/>
      <w:rsid w:val="6218FF0A"/>
      <w:rsid w:val="6481AFE6"/>
      <w:rsid w:val="64DFB638"/>
      <w:rsid w:val="6628E6B4"/>
      <w:rsid w:val="676CB12A"/>
      <w:rsid w:val="6BF023B2"/>
      <w:rsid w:val="6C1C610D"/>
      <w:rsid w:val="6CAD4CF4"/>
      <w:rsid w:val="6EF5237A"/>
      <w:rsid w:val="6F5F4D39"/>
      <w:rsid w:val="70C7ADE8"/>
      <w:rsid w:val="72699716"/>
      <w:rsid w:val="73BF7BDE"/>
      <w:rsid w:val="76413DDA"/>
      <w:rsid w:val="772B6529"/>
      <w:rsid w:val="782DB85D"/>
      <w:rsid w:val="79557A50"/>
      <w:rsid w:val="79724881"/>
      <w:rsid w:val="79D306AC"/>
      <w:rsid w:val="7B5A3B75"/>
      <w:rsid w:val="7C8C7832"/>
      <w:rsid w:val="7CAFF30A"/>
      <w:rsid w:val="7CC7C2F0"/>
      <w:rsid w:val="7CD59B7F"/>
      <w:rsid w:val="7D13958F"/>
      <w:rsid w:val="7D47EAB8"/>
      <w:rsid w:val="7DFB4469"/>
      <w:rsid w:val="7E65E7EE"/>
      <w:rsid w:val="7E84E82D"/>
      <w:rsid w:val="7EF35BF9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2050"/>
      <o:shapelayout v:ext="edit">
        <o:idmap v:ext="edit" data="2"/>
      </o:shapelayout>
    </w:shapeDefaults>
    <w:decimalSymbol w:val="."/>
    <w:listSeparator w:val=","/>
    <w14:docId w14:val="392D7D56"/>
    <w15:chartTrackingRefBased/>
    <w15:docId w15:val="{09B4CEF0-C42F-4C36-98EF-84FD221AC7CD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en-US" w:eastAsia="en-US" w:bidi="ar-SA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572539"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572539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572539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572539"/>
      <w:pPr>
        <w:keepNext/>
        <w:keepLines/>
        <w:spacing w:before="160" w:after="80"/>
        <w:outlineLvl w:val="2"/>
      </w:pPr>
      <w:rPr>
        <w:rFonts w:eastAsiaTheme="majorEastAsia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572539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0F4761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572539"/>
      <w:pPr>
        <w:keepNext/>
        <w:keepLines/>
        <w:spacing w:before="80" w:after="40"/>
        <w:outlineLvl w:val="4"/>
      </w:pPr>
      <w:rPr>
        <w:rFonts w:eastAsiaTheme="majorEastAsia" w:cstheme="majorBidi"/>
        <w:color w:val="0F4761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572539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572539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572539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572539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572539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572539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572539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572539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572539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572539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572539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572539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572539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572539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572539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572539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572539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572539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572539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572539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572539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572539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572539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572539"/>
      <w:rPr>
        <w:b/>
        <w:bCs/>
        <w:smallCaps/>
        <w:color w:val="0F4761" w:themeColor="accent1" w:themeShade="BF"/>
        <w:spacing w:val="5"/>
      </w:rPr>
    </w:style>
    <w:style w:type="paragraph" w:styleId="Header">
      <w:name w:val="header"/>
      <w:basedOn w:val="Normal"/>
      <w:link w:val="HeaderChar"/>
      <w:uiPriority w:val="99"/>
      <w:unhideWhenUsed/>
      <w:rsid w:val="00572539"/>
      <w:pPr>
        <w:tabs>
          <w:tab w:val="center" w:pos="4680"/>
          <w:tab w:val="right" w:pos="9360"/>
        </w:tabs>
        <w:spacing w:after="0" w:line="240" w:lineRule="auto"/>
      </w:pPr>
    </w:style>
    <w:style w:type="character" w:customStyle="1" w:styleId="HeaderChar">
      <w:name w:val="Header Char"/>
      <w:basedOn w:val="DefaultParagraphFont"/>
      <w:link w:val="Header"/>
      <w:uiPriority w:val="99"/>
      <w:rsid w:val="00572539"/>
    </w:style>
    <w:style w:type="paragraph" w:styleId="Footer">
      <w:name w:val="footer"/>
      <w:basedOn w:val="Normal"/>
      <w:link w:val="FooterChar"/>
      <w:uiPriority w:val="99"/>
      <w:unhideWhenUsed/>
      <w:rsid w:val="00572539"/>
      <w:pPr>
        <w:tabs>
          <w:tab w:val="center" w:pos="4680"/>
          <w:tab w:val="right" w:pos="9360"/>
        </w:tabs>
        <w:spacing w:after="0" w:line="240" w:lineRule="auto"/>
      </w:pPr>
    </w:style>
    <w:style w:type="character" w:customStyle="1" w:styleId="FooterChar">
      <w:name w:val="Footer Char"/>
      <w:basedOn w:val="DefaultParagraphFont"/>
      <w:link w:val="Footer"/>
      <w:uiPriority w:val="99"/>
      <w:rsid w:val="00572539"/>
    </w:style>
    <w:style w:type="paragraph" w:styleId="CommentText">
      <w:name w:val="annotation text"/>
      <w:basedOn w:val="Normal"/>
      <w:link w:val="CommentTextChar"/>
      <w:uiPriority w:val="99"/>
      <w:semiHidden/>
      <w:unhideWhenUsed/>
      <w:pPr>
        <w:spacing w:line="240" w:lineRule="auto"/>
      </w:pPr>
      <w:rPr>
        <w:sz w:val="20"/>
        <w:szCs w:val="20"/>
      </w:rPr>
    </w:style>
    <w:style w:type="character" w:customStyle="1" w:styleId="CommentTextChar">
      <w:name w:val="Comment Text Char"/>
      <w:basedOn w:val="DefaultParagraphFont"/>
      <w:link w:val="CommentText"/>
      <w:uiPriority w:val="99"/>
      <w:semiHidden/>
      <w:rPr>
        <w:sz w:val="20"/>
        <w:szCs w:val="20"/>
      </w:rPr>
    </w:style>
    <w:style w:type="character" w:styleId="CommentReference">
      <w:name w:val="annotation reference"/>
      <w:basedOn w:val="DefaultParagraphFont"/>
      <w:uiPriority w:val="99"/>
      <w:semiHidden/>
      <w:unhideWhenUsed/>
      <w:rPr>
        <w:sz w:val="16"/>
        <w:szCs w:val="16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header" Target="header2.xml" Id="rId13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header" Target="header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5" /><Relationship Type="http://schemas.openxmlformats.org/officeDocument/2006/relationships/image" Target="media/image2.png" Id="rId10" /><Relationship Type="http://schemas.openxmlformats.org/officeDocument/2006/relationships/styles" Target="styles.xml" Id="rId4" /><Relationship Type="http://schemas.openxmlformats.org/officeDocument/2006/relationships/image" Target="media/image1.png" Id="rId9" /><Relationship Type="http://schemas.openxmlformats.org/officeDocument/2006/relationships/footer" Target="footer2.xml" Id="rId14" /><Relationship Type="http://schemas.openxmlformats.org/officeDocument/2006/relationships/comments" Target="/word/comments.xml" Id="R6142206214b14e1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5A181E4E70A84685F7F8AAB10D9F24" ma:contentTypeVersion="8" ma:contentTypeDescription="Create a new document." ma:contentTypeScope="" ma:versionID="55ca963740455389946378ac90d4a1af">
  <xsd:schema xmlns:xsd="http://www.w3.org/2001/XMLSchema" xmlns:xs="http://www.w3.org/2001/XMLSchema" xmlns:p="http://schemas.microsoft.com/office/2006/metadata/properties" xmlns:ns2="0bd0a2b1-d284-45b2-95f1-843f4d517095" xmlns:ns3="4d9873ff-a437-4039-9740-110a179c0497" targetNamespace="http://schemas.microsoft.com/office/2006/metadata/properties" ma:root="true" ma:fieldsID="80348661f7ae0679a99901f1ffc96f65" ns2:_="" ns3:_="">
    <xsd:import namespace="0bd0a2b1-d284-45b2-95f1-843f4d517095"/>
    <xsd:import namespace="4d9873ff-a437-4039-9740-110a179c04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d0a2b1-d284-45b2-95f1-843f4d5170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9873ff-a437-4039-9740-110a179c04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46D4FE-E94E-4E6E-8FFD-6F81580E2836}">
  <ds:schemaRefs>
    <ds:schemaRef ds:uri="4d9873ff-a437-4039-9740-110a179c0497"/>
    <ds:schemaRef ds:uri="http://purl.org/dc/dcmitype/"/>
    <ds:schemaRef ds:uri="http://www.w3.org/XML/1998/namespace"/>
    <ds:schemaRef ds:uri="http://purl.org/dc/terms/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0bd0a2b1-d284-45b2-95f1-843f4d517095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0221822E-C71B-489B-9D0D-EE45FFC5F8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d0a2b1-d284-45b2-95f1-843f4d517095"/>
    <ds:schemaRef ds:uri="4d9873ff-a437-4039-9740-110a179c04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8765DD-C4A7-4D4E-BFFD-0A5EA681FA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88</Words>
  <Characters>27297</Characters>
  <Application>Microsoft Office Word</Application>
  <DocSecurity>0</DocSecurity>
  <Lines>227</Lines>
  <Paragraphs>64</Paragraphs>
  <ScaleCrop>false</ScaleCrop>
  <Company/>
  <LinksUpToDate>false</LinksUpToDate>
  <CharactersWithSpaces>3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ddio, Kelly M.</dc:creator>
  <cp:keywords/>
  <dc:description/>
  <cp:lastModifiedBy>NEWGEN</cp:lastModifiedBy>
  <cp:revision>3</cp:revision>
  <dcterms:created xsi:type="dcterms:W3CDTF">2025-08-16T22:37:00Z</dcterms:created>
  <dcterms:modified xsi:type="dcterms:W3CDTF">2026-01-27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5A181E4E70A84685F7F8AAB10D9F24</vt:lpwstr>
  </property>
</Properties>
</file>